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F78B4" w14:textId="77777777" w:rsidR="00085161" w:rsidRDefault="00085161" w:rsidP="0059467E">
      <w:pPr>
        <w:rPr>
          <w:szCs w:val="24"/>
          <w:lang w:val="en-US"/>
        </w:rPr>
      </w:pPr>
    </w:p>
    <w:p w14:paraId="33843D79" w14:textId="257A3ECB" w:rsidR="008E6BDB" w:rsidRDefault="00C2038E" w:rsidP="00C2038E">
      <w:pPr>
        <w:spacing w:after="0" w:line="240" w:lineRule="auto"/>
        <w:jc w:val="center"/>
        <w:rPr>
          <w:szCs w:val="24"/>
        </w:rPr>
      </w:pPr>
      <w:r>
        <w:rPr>
          <w:noProof/>
        </w:rPr>
        <w:drawing>
          <wp:inline distT="0" distB="0" distL="0" distR="0" wp14:anchorId="2AE0BD62" wp14:editId="7930A30B">
            <wp:extent cx="5962650" cy="3000375"/>
            <wp:effectExtent l="0" t="0" r="0" b="9525"/>
            <wp:docPr id="1663321133" name="Image 2" descr="Une image contenant texte, capture d’écran, diagramme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321133" name="Image 2" descr="Une image contenant texte, capture d’écran, diagramme, Parallèl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A896E" w14:textId="491AC1EA" w:rsidR="008E6BDB" w:rsidRPr="00B7601D" w:rsidRDefault="00B7601D" w:rsidP="00B7601D">
      <w:pPr>
        <w:pStyle w:val="Caption"/>
        <w:spacing w:after="0"/>
        <w:jc w:val="left"/>
        <w:rPr>
          <w:i w:val="0"/>
          <w:iCs w:val="0"/>
          <w:sz w:val="22"/>
          <w:szCs w:val="22"/>
        </w:rPr>
      </w:pPr>
      <w:bookmarkStart w:id="0" w:name="_Toc216023642"/>
      <w:r>
        <w:rPr>
          <w:i w:val="0"/>
          <w:iCs w:val="0"/>
          <w:sz w:val="22"/>
          <w:szCs w:val="22"/>
        </w:rPr>
        <w:t xml:space="preserve">FIGURE </w:t>
      </w:r>
      <w:r w:rsidR="008E6BDB" w:rsidRPr="00B7601D">
        <w:rPr>
          <w:i w:val="0"/>
          <w:iCs w:val="0"/>
          <w:sz w:val="22"/>
          <w:szCs w:val="22"/>
        </w:rPr>
        <w:t>S</w:t>
      </w:r>
      <w:r w:rsidR="008E6BDB" w:rsidRPr="00B7601D">
        <w:rPr>
          <w:i w:val="0"/>
          <w:iCs w:val="0"/>
          <w:sz w:val="22"/>
          <w:szCs w:val="22"/>
        </w:rPr>
        <w:fldChar w:fldCharType="begin"/>
      </w:r>
      <w:r w:rsidR="008E6BDB" w:rsidRPr="00B7601D">
        <w:rPr>
          <w:i w:val="0"/>
          <w:iCs w:val="0"/>
          <w:sz w:val="22"/>
          <w:szCs w:val="22"/>
        </w:rPr>
        <w:instrText xml:space="preserve"> SEQ Figure \* ARABIC </w:instrText>
      </w:r>
      <w:r w:rsidR="008E6BDB" w:rsidRPr="00B7601D">
        <w:rPr>
          <w:i w:val="0"/>
          <w:iCs w:val="0"/>
          <w:sz w:val="22"/>
          <w:szCs w:val="22"/>
        </w:rPr>
        <w:fldChar w:fldCharType="separate"/>
      </w:r>
      <w:r w:rsidR="008E6BDB" w:rsidRPr="00B7601D">
        <w:rPr>
          <w:i w:val="0"/>
          <w:iCs w:val="0"/>
          <w:noProof/>
          <w:sz w:val="22"/>
          <w:szCs w:val="22"/>
        </w:rPr>
        <w:t>1</w:t>
      </w:r>
      <w:r w:rsidR="008E6BDB" w:rsidRPr="00B7601D">
        <w:rPr>
          <w:i w:val="0"/>
          <w:iCs w:val="0"/>
          <w:sz w:val="22"/>
          <w:szCs w:val="22"/>
        </w:rPr>
        <w:fldChar w:fldCharType="end"/>
      </w:r>
      <w:r>
        <w:rPr>
          <w:i w:val="0"/>
          <w:iCs w:val="0"/>
          <w:sz w:val="22"/>
          <w:szCs w:val="22"/>
        </w:rPr>
        <w:tab/>
      </w:r>
      <w:r w:rsidR="008E6BDB" w:rsidRPr="00B7601D">
        <w:rPr>
          <w:i w:val="0"/>
          <w:iCs w:val="0"/>
          <w:sz w:val="22"/>
          <w:szCs w:val="22"/>
        </w:rPr>
        <w:t xml:space="preserve">UC-00 results for </w:t>
      </w:r>
      <w:r w:rsidR="001D3EAA" w:rsidRPr="00B7601D">
        <w:rPr>
          <w:i w:val="0"/>
          <w:iCs w:val="0"/>
          <w:sz w:val="22"/>
          <w:szCs w:val="22"/>
        </w:rPr>
        <w:t>Ninhydrin</w:t>
      </w:r>
      <w:r w:rsidR="008E6BDB" w:rsidRPr="00B7601D">
        <w:rPr>
          <w:i w:val="0"/>
          <w:iCs w:val="0"/>
          <w:sz w:val="22"/>
          <w:szCs w:val="22"/>
        </w:rPr>
        <w:t xml:space="preserve"> developed fingermarks.</w:t>
      </w:r>
      <w:bookmarkEnd w:id="0"/>
      <w:r w:rsidR="00BA6D22" w:rsidRPr="00B7601D">
        <w:rPr>
          <w:i w:val="0"/>
          <w:iCs w:val="0"/>
        </w:rPr>
        <w:t xml:space="preserve"> </w:t>
      </w:r>
      <w:r w:rsidR="00BA6D22" w:rsidRPr="00B7601D">
        <w:rPr>
          <w:i w:val="0"/>
          <w:iCs w:val="0"/>
          <w:sz w:val="22"/>
          <w:szCs w:val="22"/>
        </w:rPr>
        <w:t xml:space="preserve">Comparison between control </w:t>
      </w:r>
      <w:r w:rsidR="00EE038A" w:rsidRPr="00B7601D">
        <w:rPr>
          <w:i w:val="0"/>
          <w:iCs w:val="0"/>
          <w:sz w:val="22"/>
          <w:szCs w:val="22"/>
        </w:rPr>
        <w:t>half-</w:t>
      </w:r>
      <w:r w:rsidR="00BA6D22" w:rsidRPr="00B7601D">
        <w:rPr>
          <w:i w:val="0"/>
          <w:iCs w:val="0"/>
          <w:sz w:val="22"/>
          <w:szCs w:val="22"/>
        </w:rPr>
        <w:t>fingermarks and decontaminated and ninhydrin developed half-fingermarks.</w:t>
      </w:r>
    </w:p>
    <w:p w14:paraId="4828EBF7" w14:textId="77777777" w:rsidR="0015249A" w:rsidRDefault="0015249A" w:rsidP="0015249A">
      <w:pPr>
        <w:spacing w:after="0" w:line="240" w:lineRule="auto"/>
        <w:jc w:val="center"/>
        <w:rPr>
          <w:i/>
          <w:iCs/>
        </w:rPr>
      </w:pPr>
    </w:p>
    <w:p w14:paraId="64F14D94" w14:textId="77777777" w:rsidR="0015249A" w:rsidRDefault="0015249A" w:rsidP="0015249A">
      <w:pPr>
        <w:spacing w:after="0" w:line="240" w:lineRule="auto"/>
        <w:jc w:val="center"/>
        <w:rPr>
          <w:i/>
          <w:iCs/>
        </w:rPr>
      </w:pPr>
    </w:p>
    <w:p w14:paraId="183A015B" w14:textId="77777777" w:rsidR="0015249A" w:rsidRDefault="0015249A" w:rsidP="0015249A">
      <w:pPr>
        <w:spacing w:after="0" w:line="240" w:lineRule="auto"/>
        <w:jc w:val="center"/>
        <w:rPr>
          <w:i/>
          <w:iCs/>
        </w:rPr>
      </w:pPr>
    </w:p>
    <w:p w14:paraId="0452CAB1" w14:textId="77777777" w:rsidR="0015249A" w:rsidRDefault="0015249A" w:rsidP="0015249A">
      <w:pPr>
        <w:spacing w:after="0" w:line="240" w:lineRule="auto"/>
        <w:jc w:val="center"/>
        <w:rPr>
          <w:i/>
          <w:iCs/>
        </w:rPr>
      </w:pPr>
    </w:p>
    <w:p w14:paraId="4011A782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33DAE398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6F652B7A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55A3D9B4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7DFBCE21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1B89D16B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08F40A7A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396FB87A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7736987A" w14:textId="77777777" w:rsidR="0015249A" w:rsidRPr="00DA172E" w:rsidRDefault="0015249A" w:rsidP="0015249A">
      <w:pPr>
        <w:spacing w:after="0" w:line="240" w:lineRule="auto"/>
        <w:jc w:val="center"/>
        <w:rPr>
          <w:i/>
          <w:iCs/>
        </w:rPr>
      </w:pPr>
    </w:p>
    <w:p w14:paraId="048478A9" w14:textId="77777777" w:rsidR="0015249A" w:rsidRDefault="0015249A" w:rsidP="0015249A">
      <w:pPr>
        <w:spacing w:after="0" w:line="240" w:lineRule="auto"/>
        <w:jc w:val="center"/>
        <w:rPr>
          <w:i/>
          <w:iCs/>
        </w:rPr>
      </w:pPr>
    </w:p>
    <w:p w14:paraId="1242136E" w14:textId="41AFBB8B" w:rsidR="0059467E" w:rsidRPr="00DA172E" w:rsidRDefault="00C2038E" w:rsidP="0059467E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5039C072" wp14:editId="5298B8B1">
            <wp:extent cx="5962650" cy="3000375"/>
            <wp:effectExtent l="0" t="0" r="0" b="9525"/>
            <wp:docPr id="1348084098" name="Image 1" descr="Une image contenant texte, capture d’écran, diagramme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084098" name="Image 1" descr="Une image contenant texte, capture d’écran, diagramme, Parallèl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548BE" w14:textId="2194640A" w:rsidR="0059467E" w:rsidRDefault="00B7601D" w:rsidP="00B7601D">
      <w:pPr>
        <w:spacing w:after="0"/>
        <w:jc w:val="left"/>
      </w:pPr>
      <w:bookmarkStart w:id="1" w:name="_Toc216023643"/>
      <w:r>
        <w:t>FIGURE</w:t>
      </w:r>
      <w:r w:rsidR="0059467E" w:rsidRPr="00B7601D">
        <w:t xml:space="preserve"> </w:t>
      </w:r>
      <w:r w:rsidR="002B24F2" w:rsidRPr="00B7601D">
        <w:t>S</w:t>
      </w:r>
      <w:r w:rsidR="0059467E" w:rsidRPr="00B7601D">
        <w:fldChar w:fldCharType="begin"/>
      </w:r>
      <w:r w:rsidR="0059467E" w:rsidRPr="00B7601D">
        <w:instrText xml:space="preserve"> SEQ Figure \* ARABIC </w:instrText>
      </w:r>
      <w:r w:rsidR="0059467E" w:rsidRPr="00B7601D">
        <w:fldChar w:fldCharType="separate"/>
      </w:r>
      <w:r w:rsidR="008E6BDB" w:rsidRPr="00B7601D">
        <w:t>2</w:t>
      </w:r>
      <w:r w:rsidR="0059467E" w:rsidRPr="00B7601D">
        <w:fldChar w:fldCharType="end"/>
      </w:r>
      <w:r>
        <w:tab/>
      </w:r>
      <w:r w:rsidR="0059467E" w:rsidRPr="00B7601D">
        <w:t>UC</w:t>
      </w:r>
      <w:r w:rsidR="008E6BDB" w:rsidRPr="00B7601D">
        <w:t>-</w:t>
      </w:r>
      <w:r w:rsidR="0059467E" w:rsidRPr="00B7601D">
        <w:t>00 results for Indanedione-Zinc developed fingermarks.</w:t>
      </w:r>
      <w:bookmarkEnd w:id="1"/>
      <w:r w:rsidR="00BA6D22" w:rsidRPr="00B7601D">
        <w:t xml:space="preserve"> Comparison between control </w:t>
      </w:r>
      <w:r w:rsidR="00EE038A" w:rsidRPr="00B7601D">
        <w:t>half-</w:t>
      </w:r>
      <w:r w:rsidR="00BA6D22" w:rsidRPr="00B7601D">
        <w:t>fingermarks and decontaminated and indanedione-zinc developed half-</w:t>
      </w:r>
      <w:proofErr w:type="spellStart"/>
      <w:r w:rsidR="00BA6D22" w:rsidRPr="00B7601D">
        <w:t>fingermarks</w:t>
      </w:r>
      <w:proofErr w:type="spellEnd"/>
      <w:r w:rsidR="00BA6D22" w:rsidRPr="00B7601D">
        <w:t>.</w:t>
      </w:r>
    </w:p>
    <w:p w14:paraId="0F8CAE9D" w14:textId="77777777" w:rsidR="00B7601D" w:rsidRDefault="00B7601D" w:rsidP="00B7601D">
      <w:pPr>
        <w:spacing w:after="0"/>
        <w:jc w:val="left"/>
      </w:pPr>
    </w:p>
    <w:p w14:paraId="3C9F19F3" w14:textId="77777777" w:rsidR="00B7601D" w:rsidRPr="00B7601D" w:rsidRDefault="00B7601D" w:rsidP="00B7601D">
      <w:pPr>
        <w:spacing w:after="0"/>
        <w:jc w:val="left"/>
      </w:pPr>
    </w:p>
    <w:p w14:paraId="70B2E06B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6B48E32C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41B62038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0473BBB6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5AF0EA60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5CFAD4D1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67E91762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6566102E" w14:textId="77777777" w:rsidR="00B7601D" w:rsidRDefault="00B7601D" w:rsidP="0015249A">
      <w:pPr>
        <w:spacing w:after="0" w:line="240" w:lineRule="auto"/>
        <w:jc w:val="center"/>
        <w:rPr>
          <w:i/>
          <w:iCs/>
        </w:rPr>
      </w:pPr>
    </w:p>
    <w:p w14:paraId="46C50546" w14:textId="77777777" w:rsidR="00B7601D" w:rsidRPr="0015249A" w:rsidRDefault="00B7601D" w:rsidP="0015249A">
      <w:pPr>
        <w:spacing w:after="0" w:line="240" w:lineRule="auto"/>
        <w:jc w:val="center"/>
        <w:rPr>
          <w:rFonts w:cstheme="minorHAnsi"/>
          <w:lang w:val="en-US"/>
        </w:rPr>
      </w:pPr>
    </w:p>
    <w:p w14:paraId="2BD49C05" w14:textId="44A79DD7" w:rsidR="0059467E" w:rsidRPr="00DA172E" w:rsidRDefault="00B64FB0" w:rsidP="0059467E">
      <w:pPr>
        <w:spacing w:after="0" w:line="240" w:lineRule="auto"/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F57AF31" wp14:editId="6D5F1612">
            <wp:extent cx="5962650" cy="3419475"/>
            <wp:effectExtent l="0" t="0" r="0" b="9525"/>
            <wp:docPr id="129599112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238B2" w14:textId="1392C576" w:rsidR="0059467E" w:rsidRPr="00B7601D" w:rsidRDefault="00B7601D" w:rsidP="00B7601D">
      <w:pPr>
        <w:pStyle w:val="Caption"/>
        <w:jc w:val="left"/>
        <w:rPr>
          <w:i w:val="0"/>
          <w:iCs w:val="0"/>
          <w:sz w:val="22"/>
          <w:szCs w:val="22"/>
        </w:rPr>
      </w:pPr>
      <w:bookmarkStart w:id="2" w:name="_Toc206332373"/>
      <w:bookmarkStart w:id="3" w:name="_Toc216023644"/>
      <w:r>
        <w:rPr>
          <w:i w:val="0"/>
          <w:iCs w:val="0"/>
          <w:sz w:val="22"/>
          <w:szCs w:val="22"/>
        </w:rPr>
        <w:t>FIGURE</w:t>
      </w:r>
      <w:r w:rsidR="0059467E" w:rsidRPr="00B7601D">
        <w:rPr>
          <w:i w:val="0"/>
          <w:iCs w:val="0"/>
          <w:sz w:val="22"/>
          <w:szCs w:val="22"/>
        </w:rPr>
        <w:t xml:space="preserve"> </w:t>
      </w:r>
      <w:r w:rsidR="002B24F2" w:rsidRPr="00B7601D">
        <w:rPr>
          <w:i w:val="0"/>
          <w:iCs w:val="0"/>
          <w:sz w:val="22"/>
          <w:szCs w:val="22"/>
        </w:rPr>
        <w:t>S</w:t>
      </w:r>
      <w:r w:rsidR="0059467E" w:rsidRPr="00B7601D">
        <w:rPr>
          <w:i w:val="0"/>
          <w:iCs w:val="0"/>
          <w:sz w:val="22"/>
          <w:szCs w:val="22"/>
        </w:rPr>
        <w:fldChar w:fldCharType="begin"/>
      </w:r>
      <w:r w:rsidR="0059467E" w:rsidRPr="00B7601D">
        <w:rPr>
          <w:i w:val="0"/>
          <w:iCs w:val="0"/>
          <w:sz w:val="22"/>
          <w:szCs w:val="22"/>
        </w:rPr>
        <w:instrText xml:space="preserve"> SEQ Figure \* ARABIC </w:instrText>
      </w:r>
      <w:r w:rsidR="0059467E" w:rsidRPr="00B7601D">
        <w:rPr>
          <w:i w:val="0"/>
          <w:iCs w:val="0"/>
          <w:sz w:val="22"/>
          <w:szCs w:val="22"/>
        </w:rPr>
        <w:fldChar w:fldCharType="separate"/>
      </w:r>
      <w:r w:rsidR="001D3EAA" w:rsidRPr="00B7601D">
        <w:rPr>
          <w:i w:val="0"/>
          <w:iCs w:val="0"/>
          <w:sz w:val="22"/>
          <w:szCs w:val="22"/>
        </w:rPr>
        <w:t>3</w:t>
      </w:r>
      <w:r w:rsidR="0059467E" w:rsidRPr="00B7601D">
        <w:rPr>
          <w:i w:val="0"/>
          <w:iCs w:val="0"/>
          <w:sz w:val="22"/>
          <w:szCs w:val="22"/>
        </w:rPr>
        <w:fldChar w:fldCharType="end"/>
      </w:r>
      <w:r>
        <w:rPr>
          <w:i w:val="0"/>
          <w:iCs w:val="0"/>
          <w:sz w:val="22"/>
          <w:szCs w:val="22"/>
        </w:rPr>
        <w:tab/>
      </w:r>
      <w:r w:rsidR="0059467E" w:rsidRPr="00B7601D">
        <w:rPr>
          <w:i w:val="0"/>
          <w:iCs w:val="0"/>
          <w:sz w:val="22"/>
          <w:szCs w:val="22"/>
        </w:rPr>
        <w:t>CAST Results for Physical Developer developed half-fingermarks</w:t>
      </w:r>
      <w:r w:rsidR="00085161" w:rsidRPr="00B7601D">
        <w:rPr>
          <w:i w:val="0"/>
          <w:iCs w:val="0"/>
          <w:sz w:val="22"/>
          <w:szCs w:val="22"/>
        </w:rPr>
        <w:t xml:space="preserve"> - s</w:t>
      </w:r>
      <w:r w:rsidR="0059467E" w:rsidRPr="00B7601D">
        <w:rPr>
          <w:i w:val="0"/>
          <w:iCs w:val="0"/>
          <w:sz w:val="22"/>
          <w:szCs w:val="22"/>
        </w:rPr>
        <w:t>et 1.</w:t>
      </w:r>
      <w:bookmarkEnd w:id="2"/>
      <w:bookmarkEnd w:id="3"/>
      <w:r w:rsidR="004E14CD" w:rsidRPr="00B7601D">
        <w:rPr>
          <w:i w:val="0"/>
          <w:iCs w:val="0"/>
        </w:rPr>
        <w:t xml:space="preserve"> </w:t>
      </w:r>
      <w:bookmarkStart w:id="4" w:name="_Hlk216023915"/>
      <w:r w:rsidR="004E14CD" w:rsidRPr="00B7601D">
        <w:rPr>
          <w:i w:val="0"/>
          <w:iCs w:val="0"/>
          <w:sz w:val="22"/>
          <w:szCs w:val="22"/>
        </w:rPr>
        <w:t>On</w:t>
      </w:r>
      <w:r w:rsidR="00772A86" w:rsidRPr="00B7601D">
        <w:rPr>
          <w:i w:val="0"/>
          <w:iCs w:val="0"/>
          <w:sz w:val="22"/>
          <w:szCs w:val="22"/>
        </w:rPr>
        <w:t xml:space="preserve"> the</w:t>
      </w:r>
      <w:r w:rsidR="004E14CD" w:rsidRPr="00B7601D">
        <w:rPr>
          <w:i w:val="0"/>
          <w:iCs w:val="0"/>
          <w:sz w:val="22"/>
          <w:szCs w:val="22"/>
        </w:rPr>
        <w:t xml:space="preserve"> top: control half-fingermark. On the bottom: half-fingermark decontaminated and developed with physical developer.</w:t>
      </w:r>
      <w:bookmarkEnd w:id="4"/>
    </w:p>
    <w:p w14:paraId="4339A125" w14:textId="77777777" w:rsidR="0015249A" w:rsidRDefault="0015249A" w:rsidP="0015249A">
      <w:pPr>
        <w:spacing w:after="0" w:line="240" w:lineRule="auto"/>
        <w:jc w:val="center"/>
        <w:rPr>
          <w:i/>
          <w:iCs/>
        </w:rPr>
      </w:pPr>
    </w:p>
    <w:p w14:paraId="14E7CF2E" w14:textId="77777777" w:rsidR="0015249A" w:rsidRDefault="0015249A" w:rsidP="0015249A">
      <w:pPr>
        <w:spacing w:after="0" w:line="240" w:lineRule="auto"/>
        <w:jc w:val="center"/>
        <w:rPr>
          <w:i/>
          <w:iCs/>
        </w:rPr>
      </w:pPr>
    </w:p>
    <w:p w14:paraId="1C03CDD0" w14:textId="77777777" w:rsidR="0015249A" w:rsidRDefault="0015249A" w:rsidP="0015249A">
      <w:pPr>
        <w:spacing w:after="0" w:line="240" w:lineRule="auto"/>
        <w:jc w:val="center"/>
        <w:rPr>
          <w:i/>
          <w:iCs/>
        </w:rPr>
      </w:pPr>
    </w:p>
    <w:p w14:paraId="58FB5D95" w14:textId="77777777" w:rsidR="0015249A" w:rsidRDefault="0015249A" w:rsidP="0015249A">
      <w:pPr>
        <w:spacing w:after="0" w:line="240" w:lineRule="auto"/>
        <w:jc w:val="center"/>
        <w:rPr>
          <w:i/>
          <w:iCs/>
        </w:rPr>
      </w:pPr>
    </w:p>
    <w:p w14:paraId="3E41FFBC" w14:textId="77777777" w:rsidR="0015249A" w:rsidRDefault="0015249A" w:rsidP="0015249A">
      <w:pPr>
        <w:spacing w:after="0" w:line="240" w:lineRule="auto"/>
        <w:jc w:val="center"/>
        <w:rPr>
          <w:i/>
          <w:iCs/>
        </w:rPr>
      </w:pPr>
    </w:p>
    <w:p w14:paraId="301D5D72" w14:textId="77777777" w:rsidR="00B7601D" w:rsidRPr="00DA172E" w:rsidRDefault="00B7601D" w:rsidP="0015249A">
      <w:pPr>
        <w:spacing w:after="0" w:line="240" w:lineRule="auto"/>
        <w:jc w:val="center"/>
        <w:rPr>
          <w:i/>
          <w:iCs/>
        </w:rPr>
      </w:pPr>
    </w:p>
    <w:p w14:paraId="04FCAAA3" w14:textId="77777777" w:rsidR="0015249A" w:rsidRDefault="0015249A" w:rsidP="0015249A">
      <w:pPr>
        <w:spacing w:after="0" w:line="240" w:lineRule="auto"/>
        <w:jc w:val="center"/>
        <w:rPr>
          <w:i/>
          <w:iCs/>
        </w:rPr>
      </w:pPr>
    </w:p>
    <w:p w14:paraId="23629AB9" w14:textId="0DBA952C" w:rsidR="0059467E" w:rsidRPr="00DA172E" w:rsidRDefault="007B1480" w:rsidP="0015249A">
      <w:pPr>
        <w:spacing w:after="0" w:line="240" w:lineRule="auto"/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9F96C03" wp14:editId="5004D8E6">
            <wp:extent cx="5962650" cy="3000375"/>
            <wp:effectExtent l="0" t="0" r="0" b="9525"/>
            <wp:docPr id="1956150862" name="Image 3" descr="Une image contenant texte, capture d’écran, diagramme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150862" name="Image 3" descr="Une image contenant texte, capture d’écran, diagramme, Parallèl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67AEF" w14:textId="411583FB" w:rsidR="0059467E" w:rsidRPr="00B7601D" w:rsidRDefault="00B7601D" w:rsidP="00B7601D">
      <w:pPr>
        <w:pStyle w:val="Caption"/>
        <w:jc w:val="left"/>
        <w:rPr>
          <w:i w:val="0"/>
          <w:iCs w:val="0"/>
          <w:sz w:val="22"/>
          <w:szCs w:val="22"/>
        </w:rPr>
      </w:pPr>
      <w:bookmarkStart w:id="5" w:name="_Toc206332374"/>
      <w:bookmarkStart w:id="6" w:name="_Toc216023645"/>
      <w:r>
        <w:rPr>
          <w:i w:val="0"/>
          <w:iCs w:val="0"/>
          <w:sz w:val="22"/>
          <w:szCs w:val="22"/>
        </w:rPr>
        <w:t>FIGURE</w:t>
      </w:r>
      <w:r w:rsidR="0059467E" w:rsidRPr="00B7601D">
        <w:rPr>
          <w:i w:val="0"/>
          <w:iCs w:val="0"/>
          <w:sz w:val="22"/>
          <w:szCs w:val="22"/>
        </w:rPr>
        <w:t xml:space="preserve"> </w:t>
      </w:r>
      <w:r w:rsidR="002B24F2" w:rsidRPr="00B7601D">
        <w:rPr>
          <w:i w:val="0"/>
          <w:iCs w:val="0"/>
          <w:sz w:val="22"/>
          <w:szCs w:val="22"/>
        </w:rPr>
        <w:t>S</w:t>
      </w:r>
      <w:r w:rsidR="0059467E" w:rsidRPr="00B7601D">
        <w:rPr>
          <w:i w:val="0"/>
          <w:iCs w:val="0"/>
          <w:sz w:val="22"/>
          <w:szCs w:val="22"/>
        </w:rPr>
        <w:fldChar w:fldCharType="begin"/>
      </w:r>
      <w:r w:rsidR="0059467E" w:rsidRPr="00B7601D">
        <w:rPr>
          <w:i w:val="0"/>
          <w:iCs w:val="0"/>
          <w:sz w:val="22"/>
          <w:szCs w:val="22"/>
        </w:rPr>
        <w:instrText xml:space="preserve"> SEQ Figure \* ARABIC </w:instrText>
      </w:r>
      <w:r w:rsidR="0059467E" w:rsidRPr="00B7601D">
        <w:rPr>
          <w:i w:val="0"/>
          <w:iCs w:val="0"/>
          <w:sz w:val="22"/>
          <w:szCs w:val="22"/>
        </w:rPr>
        <w:fldChar w:fldCharType="separate"/>
      </w:r>
      <w:r w:rsidR="001D3EAA" w:rsidRPr="00B7601D">
        <w:rPr>
          <w:i w:val="0"/>
          <w:iCs w:val="0"/>
          <w:noProof/>
          <w:sz w:val="22"/>
          <w:szCs w:val="22"/>
        </w:rPr>
        <w:t>4</w:t>
      </w:r>
      <w:r w:rsidR="0059467E" w:rsidRPr="00B7601D">
        <w:rPr>
          <w:i w:val="0"/>
          <w:iCs w:val="0"/>
          <w:sz w:val="22"/>
          <w:szCs w:val="22"/>
        </w:rPr>
        <w:fldChar w:fldCharType="end"/>
      </w:r>
      <w:r>
        <w:rPr>
          <w:i w:val="0"/>
          <w:iCs w:val="0"/>
          <w:sz w:val="22"/>
          <w:szCs w:val="22"/>
        </w:rPr>
        <w:tab/>
      </w:r>
      <w:r w:rsidR="0059467E" w:rsidRPr="00B7601D">
        <w:rPr>
          <w:i w:val="0"/>
          <w:iCs w:val="0"/>
          <w:sz w:val="22"/>
          <w:szCs w:val="22"/>
        </w:rPr>
        <w:t>UC</w:t>
      </w:r>
      <w:r w:rsidR="00183D6C" w:rsidRPr="00B7601D">
        <w:rPr>
          <w:i w:val="0"/>
          <w:iCs w:val="0"/>
          <w:sz w:val="22"/>
          <w:szCs w:val="22"/>
        </w:rPr>
        <w:t>-</w:t>
      </w:r>
      <w:r w:rsidR="0059467E" w:rsidRPr="00B7601D">
        <w:rPr>
          <w:i w:val="0"/>
          <w:iCs w:val="0"/>
          <w:sz w:val="22"/>
          <w:szCs w:val="22"/>
        </w:rPr>
        <w:t>00 results for Physical Developer developed fingermarks - set 1.</w:t>
      </w:r>
      <w:bookmarkEnd w:id="5"/>
      <w:bookmarkEnd w:id="6"/>
      <w:r w:rsidR="00BA6D22" w:rsidRPr="00B7601D">
        <w:rPr>
          <w:i w:val="0"/>
          <w:iCs w:val="0"/>
          <w:sz w:val="22"/>
          <w:szCs w:val="22"/>
        </w:rPr>
        <w:t xml:space="preserve"> Comparison between control </w:t>
      </w:r>
      <w:r w:rsidR="00EE038A" w:rsidRPr="00B7601D">
        <w:rPr>
          <w:i w:val="0"/>
          <w:iCs w:val="0"/>
          <w:sz w:val="22"/>
          <w:szCs w:val="22"/>
        </w:rPr>
        <w:t>half-</w:t>
      </w:r>
      <w:r w:rsidR="00BA6D22" w:rsidRPr="00B7601D">
        <w:rPr>
          <w:i w:val="0"/>
          <w:iCs w:val="0"/>
          <w:sz w:val="22"/>
          <w:szCs w:val="22"/>
        </w:rPr>
        <w:t>fingermarks and decontaminated and Physical Developer developed half-fingermarks.</w:t>
      </w:r>
    </w:p>
    <w:p w14:paraId="4E4D9AA3" w14:textId="1CA3133A" w:rsidR="001D3EAA" w:rsidRDefault="001D3EAA" w:rsidP="001D3EAA"/>
    <w:p w14:paraId="330C6954" w14:textId="77777777" w:rsidR="00B7601D" w:rsidRDefault="00B7601D" w:rsidP="001D3EAA"/>
    <w:p w14:paraId="4ACF08AF" w14:textId="77777777" w:rsidR="00B7601D" w:rsidRPr="00DA172E" w:rsidRDefault="00B7601D" w:rsidP="001D3EAA"/>
    <w:p w14:paraId="2776D909" w14:textId="47E669B2" w:rsidR="00B92816" w:rsidRDefault="00B92816" w:rsidP="0059467E">
      <w:pPr>
        <w:spacing w:after="0" w:line="240" w:lineRule="auto"/>
        <w:jc w:val="center"/>
        <w:rPr>
          <w:i/>
          <w:iCs/>
        </w:rPr>
      </w:pPr>
      <w:bookmarkStart w:id="7" w:name="_Toc206332375"/>
    </w:p>
    <w:p w14:paraId="78B7C4DE" w14:textId="75806C0F" w:rsidR="007B1480" w:rsidRPr="00DA172E" w:rsidRDefault="007B1480" w:rsidP="007B1480">
      <w:pPr>
        <w:spacing w:after="0" w:line="240" w:lineRule="auto"/>
        <w:jc w:val="center"/>
        <w:rPr>
          <w:i/>
          <w:iCs/>
        </w:rPr>
      </w:pPr>
      <w:r>
        <w:rPr>
          <w:i/>
          <w:iCs/>
          <w:noProof/>
        </w:rPr>
        <w:lastRenderedPageBreak/>
        <w:drawing>
          <wp:inline distT="0" distB="0" distL="0" distR="0" wp14:anchorId="1228DFCB" wp14:editId="6FD81A67">
            <wp:extent cx="6227657" cy="3133725"/>
            <wp:effectExtent l="0" t="0" r="1905" b="0"/>
            <wp:docPr id="204527160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840" cy="3135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6E07D" w14:textId="13DDB88F" w:rsidR="0059467E" w:rsidRPr="00B7601D" w:rsidRDefault="00B7601D" w:rsidP="00B7601D">
      <w:pPr>
        <w:spacing w:after="0"/>
        <w:jc w:val="left"/>
      </w:pPr>
      <w:bookmarkStart w:id="8" w:name="_Toc216023646"/>
      <w:r>
        <w:t>FIGURE</w:t>
      </w:r>
      <w:r w:rsidR="0059467E" w:rsidRPr="00B7601D">
        <w:t xml:space="preserve"> </w:t>
      </w:r>
      <w:r w:rsidR="002B24F2" w:rsidRPr="00B7601D">
        <w:t>S</w:t>
      </w:r>
      <w:r w:rsidR="0059467E" w:rsidRPr="00B7601D">
        <w:fldChar w:fldCharType="begin"/>
      </w:r>
      <w:r w:rsidR="0059467E" w:rsidRPr="00B7601D">
        <w:instrText xml:space="preserve"> SEQ Figure \* ARABIC </w:instrText>
      </w:r>
      <w:r w:rsidR="0059467E" w:rsidRPr="00B7601D">
        <w:fldChar w:fldCharType="separate"/>
      </w:r>
      <w:r w:rsidR="001D3EAA" w:rsidRPr="00B7601D">
        <w:rPr>
          <w:noProof/>
        </w:rPr>
        <w:t>5</w:t>
      </w:r>
      <w:r w:rsidR="0059467E" w:rsidRPr="00B7601D">
        <w:fldChar w:fldCharType="end"/>
      </w:r>
      <w:r>
        <w:tab/>
      </w:r>
      <w:r w:rsidR="0059467E" w:rsidRPr="00B7601D">
        <w:t>UC</w:t>
      </w:r>
      <w:r w:rsidR="00183D6C" w:rsidRPr="00B7601D">
        <w:t>-</w:t>
      </w:r>
      <w:r w:rsidR="0059467E" w:rsidRPr="00B7601D">
        <w:t>00 results for Physical Developer developed fingermarks - set 2.</w:t>
      </w:r>
      <w:bookmarkEnd w:id="7"/>
      <w:bookmarkEnd w:id="8"/>
      <w:r w:rsidR="004E14CD" w:rsidRPr="00B7601D">
        <w:t xml:space="preserve"> On</w:t>
      </w:r>
      <w:r w:rsidR="00772A86" w:rsidRPr="00B7601D">
        <w:t xml:space="preserve"> the</w:t>
      </w:r>
      <w:r w:rsidR="004E14CD" w:rsidRPr="00B7601D">
        <w:t xml:space="preserve"> top: control half-fingermark. On the bottom: half-fingermark decontaminated and developed with physical developer.</w:t>
      </w:r>
    </w:p>
    <w:p w14:paraId="4B541E39" w14:textId="77777777" w:rsidR="007B1480" w:rsidRDefault="007B1480" w:rsidP="007B1480">
      <w:pPr>
        <w:spacing w:after="0" w:line="240" w:lineRule="auto"/>
        <w:jc w:val="center"/>
        <w:rPr>
          <w:i/>
          <w:iCs/>
        </w:rPr>
      </w:pPr>
    </w:p>
    <w:p w14:paraId="420196BC" w14:textId="77777777" w:rsidR="007B1480" w:rsidRDefault="007B1480" w:rsidP="007B1480">
      <w:pPr>
        <w:spacing w:after="0" w:line="240" w:lineRule="auto"/>
        <w:jc w:val="center"/>
        <w:rPr>
          <w:i/>
          <w:iCs/>
        </w:rPr>
      </w:pPr>
    </w:p>
    <w:p w14:paraId="7A277562" w14:textId="77777777" w:rsidR="007B1480" w:rsidRDefault="007B1480" w:rsidP="007B1480">
      <w:pPr>
        <w:spacing w:after="0" w:line="240" w:lineRule="auto"/>
        <w:jc w:val="center"/>
        <w:rPr>
          <w:i/>
          <w:iCs/>
        </w:rPr>
      </w:pPr>
    </w:p>
    <w:p w14:paraId="005A8501" w14:textId="77777777" w:rsidR="00B7601D" w:rsidRDefault="00B7601D" w:rsidP="007B1480">
      <w:pPr>
        <w:spacing w:after="0" w:line="240" w:lineRule="auto"/>
        <w:jc w:val="center"/>
        <w:rPr>
          <w:i/>
          <w:iCs/>
        </w:rPr>
      </w:pPr>
    </w:p>
    <w:p w14:paraId="2F59945F" w14:textId="77777777" w:rsidR="00B7601D" w:rsidRDefault="00B7601D" w:rsidP="007B1480">
      <w:pPr>
        <w:spacing w:after="0" w:line="240" w:lineRule="auto"/>
        <w:jc w:val="center"/>
        <w:rPr>
          <w:i/>
          <w:iCs/>
        </w:rPr>
      </w:pPr>
    </w:p>
    <w:p w14:paraId="3458A5AC" w14:textId="77777777" w:rsidR="00B7601D" w:rsidRDefault="00B7601D" w:rsidP="007B1480">
      <w:pPr>
        <w:spacing w:after="0" w:line="240" w:lineRule="auto"/>
        <w:jc w:val="center"/>
        <w:rPr>
          <w:i/>
          <w:iCs/>
        </w:rPr>
      </w:pPr>
    </w:p>
    <w:p w14:paraId="62D87FE1" w14:textId="77777777" w:rsidR="007B1480" w:rsidRDefault="007B1480" w:rsidP="007B1480">
      <w:pPr>
        <w:spacing w:after="0" w:line="240" w:lineRule="auto"/>
        <w:jc w:val="center"/>
        <w:rPr>
          <w:i/>
          <w:iCs/>
        </w:rPr>
      </w:pPr>
    </w:p>
    <w:p w14:paraId="1846B873" w14:textId="77777777" w:rsidR="007B1480" w:rsidRPr="00DA172E" w:rsidRDefault="007B1480" w:rsidP="007B1480">
      <w:pPr>
        <w:spacing w:after="0" w:line="240" w:lineRule="auto"/>
        <w:jc w:val="center"/>
        <w:rPr>
          <w:i/>
          <w:iCs/>
        </w:rPr>
      </w:pPr>
    </w:p>
    <w:p w14:paraId="0A5A5E75" w14:textId="77777777" w:rsidR="00085161" w:rsidRDefault="00085161" w:rsidP="007B1480">
      <w:pPr>
        <w:spacing w:after="0" w:line="240" w:lineRule="auto"/>
        <w:jc w:val="center"/>
        <w:rPr>
          <w:i/>
          <w:iCs/>
        </w:rPr>
      </w:pPr>
    </w:p>
    <w:p w14:paraId="571678CC" w14:textId="153D41BF" w:rsidR="007B1480" w:rsidRPr="00DA172E" w:rsidRDefault="007B1480" w:rsidP="007B1480">
      <w:pPr>
        <w:spacing w:after="0" w:line="240" w:lineRule="auto"/>
        <w:jc w:val="center"/>
        <w:rPr>
          <w:i/>
          <w:iCs/>
        </w:rPr>
      </w:pPr>
      <w:r>
        <w:rPr>
          <w:i/>
          <w:iCs/>
          <w:noProof/>
        </w:rPr>
        <w:lastRenderedPageBreak/>
        <w:drawing>
          <wp:inline distT="0" distB="0" distL="0" distR="0" wp14:anchorId="6A100909" wp14:editId="3E9CA8E5">
            <wp:extent cx="6341231" cy="3190875"/>
            <wp:effectExtent l="0" t="0" r="2540" b="0"/>
            <wp:docPr id="1953729065" name="Image 5" descr="Une image contenant texte, capture d’écran, diagramme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729065" name="Image 5" descr="Une image contenant texte, capture d’écran, diagramme, Parallèl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609" cy="3193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3BECF" w14:textId="3FC75EC6" w:rsidR="001D3EAA" w:rsidRPr="00B7601D" w:rsidRDefault="00B7601D" w:rsidP="00B7601D">
      <w:pPr>
        <w:spacing w:after="0"/>
        <w:jc w:val="left"/>
        <w:rPr>
          <w:rFonts w:cstheme="minorHAnsi"/>
          <w:lang w:val="en-US"/>
        </w:rPr>
      </w:pPr>
      <w:bookmarkStart w:id="9" w:name="_Toc216023647"/>
      <w:r>
        <w:t>FIGURE</w:t>
      </w:r>
      <w:r w:rsidR="001D3EAA" w:rsidRPr="00B7601D">
        <w:t xml:space="preserve"> S</w:t>
      </w:r>
      <w:r w:rsidR="001D3EAA" w:rsidRPr="00B7601D">
        <w:fldChar w:fldCharType="begin"/>
      </w:r>
      <w:r w:rsidR="001D3EAA" w:rsidRPr="00B7601D">
        <w:instrText xml:space="preserve"> SEQ Figure \* ARABIC </w:instrText>
      </w:r>
      <w:r w:rsidR="001D3EAA" w:rsidRPr="00B7601D">
        <w:fldChar w:fldCharType="separate"/>
      </w:r>
      <w:r w:rsidR="001D3EAA" w:rsidRPr="00B7601D">
        <w:rPr>
          <w:noProof/>
        </w:rPr>
        <w:t>6</w:t>
      </w:r>
      <w:r w:rsidR="001D3EAA" w:rsidRPr="00B7601D">
        <w:fldChar w:fldCharType="end"/>
      </w:r>
      <w:r>
        <w:tab/>
      </w:r>
      <w:r w:rsidR="001D3EAA" w:rsidRPr="00B7601D">
        <w:t>UC</w:t>
      </w:r>
      <w:r w:rsidR="00183D6C" w:rsidRPr="00B7601D">
        <w:t>-</w:t>
      </w:r>
      <w:r w:rsidR="001D3EAA" w:rsidRPr="00B7601D">
        <w:t>00 results for O</w:t>
      </w:r>
      <w:r w:rsidR="00183D6C" w:rsidRPr="00B7601D">
        <w:t xml:space="preserve">il </w:t>
      </w:r>
      <w:r w:rsidR="001D3EAA" w:rsidRPr="00B7601D">
        <w:t>R</w:t>
      </w:r>
      <w:r w:rsidR="00183D6C" w:rsidRPr="00B7601D">
        <w:t xml:space="preserve">ed </w:t>
      </w:r>
      <w:r w:rsidR="001D3EAA" w:rsidRPr="00B7601D">
        <w:t>O developed fingermarks.</w:t>
      </w:r>
      <w:bookmarkEnd w:id="9"/>
      <w:r w:rsidR="00D81C6A" w:rsidRPr="00B7601D">
        <w:t xml:space="preserve"> </w:t>
      </w:r>
      <w:bookmarkStart w:id="10" w:name="_Hlk216023820"/>
      <w:r w:rsidR="00BA6D22" w:rsidRPr="00B7601D">
        <w:t xml:space="preserve">Comparison between control </w:t>
      </w:r>
      <w:r w:rsidR="00EE038A" w:rsidRPr="00B7601D">
        <w:t>half-</w:t>
      </w:r>
      <w:r w:rsidR="00BA6D22" w:rsidRPr="00B7601D">
        <w:t>fingermarks and decontaminated and Oil red O developed half-fingermarks.</w:t>
      </w:r>
      <w:bookmarkEnd w:id="10"/>
    </w:p>
    <w:p w14:paraId="58DF7837" w14:textId="77777777" w:rsidR="001D3EAA" w:rsidRPr="00DA172E" w:rsidRDefault="001D3EAA" w:rsidP="0059467E">
      <w:pPr>
        <w:spacing w:after="0" w:line="240" w:lineRule="auto"/>
        <w:jc w:val="center"/>
        <w:rPr>
          <w:rFonts w:cstheme="minorHAnsi"/>
          <w:lang w:val="en-US"/>
        </w:rPr>
      </w:pPr>
    </w:p>
    <w:p w14:paraId="74BDAE81" w14:textId="7FCC8736" w:rsidR="00F672BC" w:rsidRDefault="00F672BC" w:rsidP="00CD0B40">
      <w:pPr>
        <w:spacing w:after="0"/>
        <w:jc w:val="center"/>
        <w:rPr>
          <w:lang w:val="en-US"/>
        </w:rPr>
      </w:pPr>
    </w:p>
    <w:sectPr w:rsidR="00F672BC" w:rsidSect="00EE2D5A">
      <w:footerReference w:type="default" r:id="rId14"/>
      <w:pgSz w:w="12240" w:h="15840" w:code="1"/>
      <w:pgMar w:top="1233" w:right="1418" w:bottom="42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27F24" w14:textId="77777777" w:rsidR="004E3DB9" w:rsidRDefault="004E3DB9" w:rsidP="008B615C">
      <w:r>
        <w:separator/>
      </w:r>
    </w:p>
  </w:endnote>
  <w:endnote w:type="continuationSeparator" w:id="0">
    <w:p w14:paraId="233C4D4A" w14:textId="77777777" w:rsidR="004E3DB9" w:rsidRDefault="004E3DB9" w:rsidP="008B6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312980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C898F52" w14:textId="19EFCBA1" w:rsidR="00CD0523" w:rsidRDefault="00CD0523" w:rsidP="006F1B40">
            <w:pPr>
              <w:pStyle w:val="Footer"/>
              <w:jc w:val="right"/>
            </w:pP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3325F4">
              <w:rPr>
                <w:b/>
                <w:bCs/>
                <w:noProof/>
              </w:rPr>
              <w:t>28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fr-FR"/>
              </w:rPr>
              <w:t xml:space="preserve"> /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3325F4">
              <w:rPr>
                <w:b/>
                <w:bCs/>
                <w:noProof/>
              </w:rPr>
              <w:t>36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EDAEE" w14:textId="77777777" w:rsidR="004E3DB9" w:rsidRDefault="004E3DB9" w:rsidP="00F11902">
      <w:pPr>
        <w:spacing w:after="0" w:line="240" w:lineRule="auto"/>
      </w:pPr>
      <w:r>
        <w:separator/>
      </w:r>
    </w:p>
  </w:footnote>
  <w:footnote w:type="continuationSeparator" w:id="0">
    <w:p w14:paraId="31325967" w14:textId="77777777" w:rsidR="004E3DB9" w:rsidRDefault="004E3DB9" w:rsidP="008B61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D171E"/>
    <w:multiLevelType w:val="hybridMultilevel"/>
    <w:tmpl w:val="D37E4222"/>
    <w:lvl w:ilvl="0" w:tplc="3D34419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21896"/>
    <w:multiLevelType w:val="multilevel"/>
    <w:tmpl w:val="446C300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4224AC8"/>
    <w:multiLevelType w:val="multilevel"/>
    <w:tmpl w:val="56DA4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AB0EE5"/>
    <w:multiLevelType w:val="hybridMultilevel"/>
    <w:tmpl w:val="A57AA2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D400EA"/>
    <w:multiLevelType w:val="hybridMultilevel"/>
    <w:tmpl w:val="BE765FF2"/>
    <w:lvl w:ilvl="0" w:tplc="1D36EF58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C1322D"/>
    <w:multiLevelType w:val="multilevel"/>
    <w:tmpl w:val="5A361BF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7F75DEB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B2D0C9B"/>
    <w:multiLevelType w:val="hybridMultilevel"/>
    <w:tmpl w:val="922C1926"/>
    <w:lvl w:ilvl="0" w:tplc="4E3CDE3E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C5972"/>
    <w:multiLevelType w:val="hybridMultilevel"/>
    <w:tmpl w:val="7750C7AC"/>
    <w:lvl w:ilvl="0" w:tplc="8A0A25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ED27E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116D1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856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7B84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B5468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240AA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0E87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3E45D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45440089"/>
    <w:multiLevelType w:val="hybridMultilevel"/>
    <w:tmpl w:val="703A0102"/>
    <w:lvl w:ilvl="0" w:tplc="1B3651B8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57054A"/>
    <w:multiLevelType w:val="hybridMultilevel"/>
    <w:tmpl w:val="4072DD36"/>
    <w:lvl w:ilvl="0" w:tplc="932681AE">
      <w:start w:val="1"/>
      <w:numFmt w:val="decimal"/>
      <w:lvlText w:val="2.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1C754A0"/>
    <w:multiLevelType w:val="multilevel"/>
    <w:tmpl w:val="B0509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A4644B"/>
    <w:multiLevelType w:val="hybridMultilevel"/>
    <w:tmpl w:val="358CA448"/>
    <w:lvl w:ilvl="0" w:tplc="963AD3E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7535B4"/>
    <w:multiLevelType w:val="hybridMultilevel"/>
    <w:tmpl w:val="61624E48"/>
    <w:lvl w:ilvl="0" w:tplc="10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64F55987"/>
    <w:multiLevelType w:val="hybridMultilevel"/>
    <w:tmpl w:val="BEB0149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5DE5435"/>
    <w:multiLevelType w:val="hybridMultilevel"/>
    <w:tmpl w:val="501C988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0B7276"/>
    <w:multiLevelType w:val="hybridMultilevel"/>
    <w:tmpl w:val="F6A00CF8"/>
    <w:lvl w:ilvl="0" w:tplc="85C0BD3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5351E8"/>
    <w:multiLevelType w:val="hybridMultilevel"/>
    <w:tmpl w:val="892035C8"/>
    <w:lvl w:ilvl="0" w:tplc="0F9C2CB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0440D1"/>
    <w:multiLevelType w:val="hybridMultilevel"/>
    <w:tmpl w:val="483217C0"/>
    <w:lvl w:ilvl="0" w:tplc="2E18C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8F6C85"/>
    <w:multiLevelType w:val="hybridMultilevel"/>
    <w:tmpl w:val="14822FF8"/>
    <w:lvl w:ilvl="0" w:tplc="10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7827499E"/>
    <w:multiLevelType w:val="hybridMultilevel"/>
    <w:tmpl w:val="A2703898"/>
    <w:lvl w:ilvl="0" w:tplc="6DEA423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960CE4"/>
    <w:multiLevelType w:val="hybridMultilevel"/>
    <w:tmpl w:val="9332619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1585944">
    <w:abstractNumId w:val="16"/>
  </w:num>
  <w:num w:numId="2" w16cid:durableId="1217738210">
    <w:abstractNumId w:val="9"/>
  </w:num>
  <w:num w:numId="3" w16cid:durableId="637689927">
    <w:abstractNumId w:val="16"/>
  </w:num>
  <w:num w:numId="4" w16cid:durableId="324476650">
    <w:abstractNumId w:val="9"/>
  </w:num>
  <w:num w:numId="5" w16cid:durableId="467282562">
    <w:abstractNumId w:val="9"/>
  </w:num>
  <w:num w:numId="6" w16cid:durableId="1953631797">
    <w:abstractNumId w:val="10"/>
  </w:num>
  <w:num w:numId="7" w16cid:durableId="548956480">
    <w:abstractNumId w:val="18"/>
  </w:num>
  <w:num w:numId="8" w16cid:durableId="1937638258">
    <w:abstractNumId w:val="18"/>
  </w:num>
  <w:num w:numId="9" w16cid:durableId="592515040">
    <w:abstractNumId w:val="6"/>
  </w:num>
  <w:num w:numId="10" w16cid:durableId="377050415">
    <w:abstractNumId w:val="5"/>
  </w:num>
  <w:num w:numId="11" w16cid:durableId="299960639">
    <w:abstractNumId w:val="4"/>
  </w:num>
  <w:num w:numId="12" w16cid:durableId="320737416">
    <w:abstractNumId w:val="5"/>
  </w:num>
  <w:num w:numId="13" w16cid:durableId="1695305644">
    <w:abstractNumId w:val="5"/>
  </w:num>
  <w:num w:numId="14" w16cid:durableId="405153674">
    <w:abstractNumId w:val="14"/>
  </w:num>
  <w:num w:numId="15" w16cid:durableId="395055400">
    <w:abstractNumId w:val="17"/>
  </w:num>
  <w:num w:numId="16" w16cid:durableId="2048066152">
    <w:abstractNumId w:val="20"/>
  </w:num>
  <w:num w:numId="17" w16cid:durableId="10305811">
    <w:abstractNumId w:val="5"/>
  </w:num>
  <w:num w:numId="18" w16cid:durableId="36853647">
    <w:abstractNumId w:val="12"/>
  </w:num>
  <w:num w:numId="19" w16cid:durableId="1998265323">
    <w:abstractNumId w:val="0"/>
  </w:num>
  <w:num w:numId="20" w16cid:durableId="249319123">
    <w:abstractNumId w:val="8"/>
  </w:num>
  <w:num w:numId="21" w16cid:durableId="163054269">
    <w:abstractNumId w:val="2"/>
  </w:num>
  <w:num w:numId="22" w16cid:durableId="1304314499">
    <w:abstractNumId w:val="19"/>
  </w:num>
  <w:num w:numId="23" w16cid:durableId="1224676656">
    <w:abstractNumId w:val="13"/>
  </w:num>
  <w:num w:numId="24" w16cid:durableId="32016405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69615712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431589242">
    <w:abstractNumId w:val="7"/>
  </w:num>
  <w:num w:numId="27" w16cid:durableId="2082633044">
    <w:abstractNumId w:val="1"/>
  </w:num>
  <w:num w:numId="28" w16cid:durableId="179529337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020010225">
    <w:abstractNumId w:val="11"/>
  </w:num>
  <w:num w:numId="30" w16cid:durableId="525606568">
    <w:abstractNumId w:val="21"/>
  </w:num>
  <w:num w:numId="31" w16cid:durableId="125589883">
    <w:abstractNumId w:val="3"/>
  </w:num>
  <w:num w:numId="32" w16cid:durableId="186878625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54A"/>
    <w:rsid w:val="00001914"/>
    <w:rsid w:val="00001FE8"/>
    <w:rsid w:val="000025B5"/>
    <w:rsid w:val="00002E79"/>
    <w:rsid w:val="00003856"/>
    <w:rsid w:val="00003A7E"/>
    <w:rsid w:val="00006B2E"/>
    <w:rsid w:val="000074CF"/>
    <w:rsid w:val="000105A1"/>
    <w:rsid w:val="00011D37"/>
    <w:rsid w:val="00012792"/>
    <w:rsid w:val="00012C49"/>
    <w:rsid w:val="000135C8"/>
    <w:rsid w:val="00013F36"/>
    <w:rsid w:val="00014620"/>
    <w:rsid w:val="00015668"/>
    <w:rsid w:val="00020438"/>
    <w:rsid w:val="0002153E"/>
    <w:rsid w:val="000218AB"/>
    <w:rsid w:val="000219C7"/>
    <w:rsid w:val="00022447"/>
    <w:rsid w:val="00022AC3"/>
    <w:rsid w:val="00022B5E"/>
    <w:rsid w:val="00024C16"/>
    <w:rsid w:val="00025071"/>
    <w:rsid w:val="0002536D"/>
    <w:rsid w:val="0002599B"/>
    <w:rsid w:val="0002676D"/>
    <w:rsid w:val="00026B9C"/>
    <w:rsid w:val="00026BAD"/>
    <w:rsid w:val="000279D4"/>
    <w:rsid w:val="00027E86"/>
    <w:rsid w:val="00030771"/>
    <w:rsid w:val="00031F46"/>
    <w:rsid w:val="00032116"/>
    <w:rsid w:val="00032EA2"/>
    <w:rsid w:val="00035F3A"/>
    <w:rsid w:val="00036954"/>
    <w:rsid w:val="00037DFF"/>
    <w:rsid w:val="00040C3F"/>
    <w:rsid w:val="00041767"/>
    <w:rsid w:val="00041A25"/>
    <w:rsid w:val="00043036"/>
    <w:rsid w:val="0004366F"/>
    <w:rsid w:val="00043D71"/>
    <w:rsid w:val="00043F34"/>
    <w:rsid w:val="00046A38"/>
    <w:rsid w:val="00046A9C"/>
    <w:rsid w:val="00047320"/>
    <w:rsid w:val="000516EA"/>
    <w:rsid w:val="00051979"/>
    <w:rsid w:val="00052231"/>
    <w:rsid w:val="000526BC"/>
    <w:rsid w:val="00052AB3"/>
    <w:rsid w:val="00053126"/>
    <w:rsid w:val="00053219"/>
    <w:rsid w:val="000576F0"/>
    <w:rsid w:val="00060A7D"/>
    <w:rsid w:val="00060BF0"/>
    <w:rsid w:val="00061BAF"/>
    <w:rsid w:val="00064D6C"/>
    <w:rsid w:val="00064E32"/>
    <w:rsid w:val="000672F0"/>
    <w:rsid w:val="00067DDF"/>
    <w:rsid w:val="00067DE4"/>
    <w:rsid w:val="00070A36"/>
    <w:rsid w:val="00070E8A"/>
    <w:rsid w:val="0007116F"/>
    <w:rsid w:val="00071331"/>
    <w:rsid w:val="00072D75"/>
    <w:rsid w:val="000753C9"/>
    <w:rsid w:val="000757AC"/>
    <w:rsid w:val="00075E1E"/>
    <w:rsid w:val="00076804"/>
    <w:rsid w:val="0007684B"/>
    <w:rsid w:val="00076FF3"/>
    <w:rsid w:val="0007726A"/>
    <w:rsid w:val="00077BA6"/>
    <w:rsid w:val="000805FC"/>
    <w:rsid w:val="000808BF"/>
    <w:rsid w:val="00081138"/>
    <w:rsid w:val="000818EA"/>
    <w:rsid w:val="00081CFE"/>
    <w:rsid w:val="0008241E"/>
    <w:rsid w:val="0008305E"/>
    <w:rsid w:val="00083199"/>
    <w:rsid w:val="00083531"/>
    <w:rsid w:val="00083E9C"/>
    <w:rsid w:val="00084A70"/>
    <w:rsid w:val="00085161"/>
    <w:rsid w:val="00085603"/>
    <w:rsid w:val="00085649"/>
    <w:rsid w:val="00085A01"/>
    <w:rsid w:val="000863CD"/>
    <w:rsid w:val="0008654B"/>
    <w:rsid w:val="000869F2"/>
    <w:rsid w:val="000875DC"/>
    <w:rsid w:val="00090612"/>
    <w:rsid w:val="0009084F"/>
    <w:rsid w:val="00091929"/>
    <w:rsid w:val="0009365B"/>
    <w:rsid w:val="00093967"/>
    <w:rsid w:val="0009495E"/>
    <w:rsid w:val="00094F32"/>
    <w:rsid w:val="000951BF"/>
    <w:rsid w:val="0009565C"/>
    <w:rsid w:val="00096BE7"/>
    <w:rsid w:val="000A0612"/>
    <w:rsid w:val="000A1078"/>
    <w:rsid w:val="000A168F"/>
    <w:rsid w:val="000A1D57"/>
    <w:rsid w:val="000A218E"/>
    <w:rsid w:val="000A266B"/>
    <w:rsid w:val="000A2C96"/>
    <w:rsid w:val="000A2E57"/>
    <w:rsid w:val="000A2F6C"/>
    <w:rsid w:val="000A3532"/>
    <w:rsid w:val="000A3666"/>
    <w:rsid w:val="000A3F52"/>
    <w:rsid w:val="000A407C"/>
    <w:rsid w:val="000A44FE"/>
    <w:rsid w:val="000A45B5"/>
    <w:rsid w:val="000A4D16"/>
    <w:rsid w:val="000A53E9"/>
    <w:rsid w:val="000A60C3"/>
    <w:rsid w:val="000A6279"/>
    <w:rsid w:val="000A6548"/>
    <w:rsid w:val="000A6968"/>
    <w:rsid w:val="000A7DC3"/>
    <w:rsid w:val="000B0BE2"/>
    <w:rsid w:val="000B150A"/>
    <w:rsid w:val="000B2AB2"/>
    <w:rsid w:val="000B4727"/>
    <w:rsid w:val="000B5111"/>
    <w:rsid w:val="000B5C78"/>
    <w:rsid w:val="000B675E"/>
    <w:rsid w:val="000B6826"/>
    <w:rsid w:val="000B7136"/>
    <w:rsid w:val="000B767E"/>
    <w:rsid w:val="000C0AEA"/>
    <w:rsid w:val="000C1C84"/>
    <w:rsid w:val="000C1FF3"/>
    <w:rsid w:val="000C2C24"/>
    <w:rsid w:val="000C3026"/>
    <w:rsid w:val="000C5142"/>
    <w:rsid w:val="000C5644"/>
    <w:rsid w:val="000C59BC"/>
    <w:rsid w:val="000C7EA6"/>
    <w:rsid w:val="000D01C5"/>
    <w:rsid w:val="000D0834"/>
    <w:rsid w:val="000D0CA2"/>
    <w:rsid w:val="000D21E7"/>
    <w:rsid w:val="000D2CCA"/>
    <w:rsid w:val="000D300C"/>
    <w:rsid w:val="000D37D6"/>
    <w:rsid w:val="000D3C29"/>
    <w:rsid w:val="000D4286"/>
    <w:rsid w:val="000D436D"/>
    <w:rsid w:val="000D636C"/>
    <w:rsid w:val="000D65E6"/>
    <w:rsid w:val="000D69C5"/>
    <w:rsid w:val="000D70E9"/>
    <w:rsid w:val="000D7C40"/>
    <w:rsid w:val="000E1514"/>
    <w:rsid w:val="000E1E0D"/>
    <w:rsid w:val="000E1F8D"/>
    <w:rsid w:val="000E2345"/>
    <w:rsid w:val="000E2451"/>
    <w:rsid w:val="000E338F"/>
    <w:rsid w:val="000E33CA"/>
    <w:rsid w:val="000E454D"/>
    <w:rsid w:val="000E5860"/>
    <w:rsid w:val="000E5963"/>
    <w:rsid w:val="000E5E8E"/>
    <w:rsid w:val="000E62D3"/>
    <w:rsid w:val="000E6566"/>
    <w:rsid w:val="000E769C"/>
    <w:rsid w:val="000E7DBE"/>
    <w:rsid w:val="000F03EE"/>
    <w:rsid w:val="000F0A3A"/>
    <w:rsid w:val="000F1681"/>
    <w:rsid w:val="000F3035"/>
    <w:rsid w:val="000F3E3A"/>
    <w:rsid w:val="000F4E3A"/>
    <w:rsid w:val="000F4FD5"/>
    <w:rsid w:val="000F5696"/>
    <w:rsid w:val="000F5E4D"/>
    <w:rsid w:val="000F6523"/>
    <w:rsid w:val="000F72AC"/>
    <w:rsid w:val="000F78A9"/>
    <w:rsid w:val="00100549"/>
    <w:rsid w:val="00100B4E"/>
    <w:rsid w:val="001019A7"/>
    <w:rsid w:val="001019C9"/>
    <w:rsid w:val="00101CFF"/>
    <w:rsid w:val="00102321"/>
    <w:rsid w:val="00102359"/>
    <w:rsid w:val="0010267A"/>
    <w:rsid w:val="00102894"/>
    <w:rsid w:val="001034D2"/>
    <w:rsid w:val="00103999"/>
    <w:rsid w:val="00103A3D"/>
    <w:rsid w:val="00103DBB"/>
    <w:rsid w:val="00103E0F"/>
    <w:rsid w:val="00104846"/>
    <w:rsid w:val="001069F2"/>
    <w:rsid w:val="00106D50"/>
    <w:rsid w:val="0010767A"/>
    <w:rsid w:val="00107977"/>
    <w:rsid w:val="001100ED"/>
    <w:rsid w:val="001107FB"/>
    <w:rsid w:val="00112D16"/>
    <w:rsid w:val="001147AD"/>
    <w:rsid w:val="00115A97"/>
    <w:rsid w:val="00115A99"/>
    <w:rsid w:val="00115BA0"/>
    <w:rsid w:val="00116632"/>
    <w:rsid w:val="00116750"/>
    <w:rsid w:val="001171C0"/>
    <w:rsid w:val="001172CF"/>
    <w:rsid w:val="001179ED"/>
    <w:rsid w:val="0012038A"/>
    <w:rsid w:val="0012152B"/>
    <w:rsid w:val="00121984"/>
    <w:rsid w:val="0012260D"/>
    <w:rsid w:val="001227EC"/>
    <w:rsid w:val="001238FF"/>
    <w:rsid w:val="00124FE0"/>
    <w:rsid w:val="0012574D"/>
    <w:rsid w:val="00126C0F"/>
    <w:rsid w:val="00127566"/>
    <w:rsid w:val="00127782"/>
    <w:rsid w:val="0013041B"/>
    <w:rsid w:val="001307E8"/>
    <w:rsid w:val="00130F40"/>
    <w:rsid w:val="001310F5"/>
    <w:rsid w:val="0013174F"/>
    <w:rsid w:val="00131B91"/>
    <w:rsid w:val="00132534"/>
    <w:rsid w:val="00133AC5"/>
    <w:rsid w:val="00134243"/>
    <w:rsid w:val="00134431"/>
    <w:rsid w:val="00134B89"/>
    <w:rsid w:val="001351F5"/>
    <w:rsid w:val="00135F5E"/>
    <w:rsid w:val="0013623D"/>
    <w:rsid w:val="00136C9F"/>
    <w:rsid w:val="00136D0C"/>
    <w:rsid w:val="00140478"/>
    <w:rsid w:val="00140750"/>
    <w:rsid w:val="00140FFF"/>
    <w:rsid w:val="00142A14"/>
    <w:rsid w:val="0014311B"/>
    <w:rsid w:val="00143B25"/>
    <w:rsid w:val="00144919"/>
    <w:rsid w:val="00145076"/>
    <w:rsid w:val="001453EC"/>
    <w:rsid w:val="00145BDB"/>
    <w:rsid w:val="00146005"/>
    <w:rsid w:val="0014669C"/>
    <w:rsid w:val="00146841"/>
    <w:rsid w:val="00150A7F"/>
    <w:rsid w:val="00151A06"/>
    <w:rsid w:val="0015249A"/>
    <w:rsid w:val="0015286A"/>
    <w:rsid w:val="00153950"/>
    <w:rsid w:val="0015430E"/>
    <w:rsid w:val="00154498"/>
    <w:rsid w:val="001548FC"/>
    <w:rsid w:val="00155509"/>
    <w:rsid w:val="00155B21"/>
    <w:rsid w:val="00156D0E"/>
    <w:rsid w:val="0016077F"/>
    <w:rsid w:val="00160931"/>
    <w:rsid w:val="0016094F"/>
    <w:rsid w:val="00162A97"/>
    <w:rsid w:val="00163377"/>
    <w:rsid w:val="00163532"/>
    <w:rsid w:val="00163706"/>
    <w:rsid w:val="00163E38"/>
    <w:rsid w:val="00164091"/>
    <w:rsid w:val="00164A93"/>
    <w:rsid w:val="00164D9A"/>
    <w:rsid w:val="001662FD"/>
    <w:rsid w:val="0016642C"/>
    <w:rsid w:val="00166887"/>
    <w:rsid w:val="00166A98"/>
    <w:rsid w:val="00166DD4"/>
    <w:rsid w:val="0016737F"/>
    <w:rsid w:val="0016794B"/>
    <w:rsid w:val="0017031B"/>
    <w:rsid w:val="0017097C"/>
    <w:rsid w:val="00171551"/>
    <w:rsid w:val="00171994"/>
    <w:rsid w:val="00174438"/>
    <w:rsid w:val="001758A8"/>
    <w:rsid w:val="00175BBA"/>
    <w:rsid w:val="001773E5"/>
    <w:rsid w:val="00177702"/>
    <w:rsid w:val="00177814"/>
    <w:rsid w:val="0018035D"/>
    <w:rsid w:val="00180C5E"/>
    <w:rsid w:val="00181D3D"/>
    <w:rsid w:val="00181F4C"/>
    <w:rsid w:val="001823BD"/>
    <w:rsid w:val="00182480"/>
    <w:rsid w:val="00183D6C"/>
    <w:rsid w:val="00183D77"/>
    <w:rsid w:val="00185150"/>
    <w:rsid w:val="001851F7"/>
    <w:rsid w:val="001869B1"/>
    <w:rsid w:val="00187DC3"/>
    <w:rsid w:val="0019023A"/>
    <w:rsid w:val="00190A5F"/>
    <w:rsid w:val="001916A7"/>
    <w:rsid w:val="00192696"/>
    <w:rsid w:val="00192B27"/>
    <w:rsid w:val="00193782"/>
    <w:rsid w:val="00194366"/>
    <w:rsid w:val="00195196"/>
    <w:rsid w:val="0019530E"/>
    <w:rsid w:val="00196372"/>
    <w:rsid w:val="0019663C"/>
    <w:rsid w:val="00197C11"/>
    <w:rsid w:val="001A016B"/>
    <w:rsid w:val="001A02D2"/>
    <w:rsid w:val="001A034E"/>
    <w:rsid w:val="001A0A45"/>
    <w:rsid w:val="001A1435"/>
    <w:rsid w:val="001A30CF"/>
    <w:rsid w:val="001A5146"/>
    <w:rsid w:val="001B0309"/>
    <w:rsid w:val="001B0FC4"/>
    <w:rsid w:val="001B1A59"/>
    <w:rsid w:val="001B1C8C"/>
    <w:rsid w:val="001B2ED1"/>
    <w:rsid w:val="001B38D6"/>
    <w:rsid w:val="001B4866"/>
    <w:rsid w:val="001B4E3C"/>
    <w:rsid w:val="001B5F39"/>
    <w:rsid w:val="001B77AD"/>
    <w:rsid w:val="001C013E"/>
    <w:rsid w:val="001C0EEC"/>
    <w:rsid w:val="001C1323"/>
    <w:rsid w:val="001C144B"/>
    <w:rsid w:val="001C2975"/>
    <w:rsid w:val="001C52CD"/>
    <w:rsid w:val="001C70E8"/>
    <w:rsid w:val="001D0076"/>
    <w:rsid w:val="001D1195"/>
    <w:rsid w:val="001D1ED0"/>
    <w:rsid w:val="001D2101"/>
    <w:rsid w:val="001D2AF4"/>
    <w:rsid w:val="001D3DB1"/>
    <w:rsid w:val="001D3EAA"/>
    <w:rsid w:val="001D5052"/>
    <w:rsid w:val="001D5439"/>
    <w:rsid w:val="001D5BAF"/>
    <w:rsid w:val="001D6442"/>
    <w:rsid w:val="001D6E8E"/>
    <w:rsid w:val="001E10B9"/>
    <w:rsid w:val="001E1C5E"/>
    <w:rsid w:val="001E2AA1"/>
    <w:rsid w:val="001E2E4B"/>
    <w:rsid w:val="001E3AAB"/>
    <w:rsid w:val="001E3B45"/>
    <w:rsid w:val="001E449B"/>
    <w:rsid w:val="001E47E2"/>
    <w:rsid w:val="001E4AD9"/>
    <w:rsid w:val="001E4D11"/>
    <w:rsid w:val="001E5511"/>
    <w:rsid w:val="001E57AB"/>
    <w:rsid w:val="001E5807"/>
    <w:rsid w:val="001E6D2E"/>
    <w:rsid w:val="001E7F6C"/>
    <w:rsid w:val="001F1034"/>
    <w:rsid w:val="001F17D9"/>
    <w:rsid w:val="001F1AF5"/>
    <w:rsid w:val="001F21F4"/>
    <w:rsid w:val="001F2679"/>
    <w:rsid w:val="001F3267"/>
    <w:rsid w:val="001F35D0"/>
    <w:rsid w:val="001F45DD"/>
    <w:rsid w:val="001F48B6"/>
    <w:rsid w:val="001F4CD7"/>
    <w:rsid w:val="001F50CE"/>
    <w:rsid w:val="001F632F"/>
    <w:rsid w:val="001F650B"/>
    <w:rsid w:val="001F6E77"/>
    <w:rsid w:val="001F72DE"/>
    <w:rsid w:val="0020214A"/>
    <w:rsid w:val="00202AD9"/>
    <w:rsid w:val="00203DF3"/>
    <w:rsid w:val="00203ECA"/>
    <w:rsid w:val="00203FF1"/>
    <w:rsid w:val="00204C2E"/>
    <w:rsid w:val="0020560E"/>
    <w:rsid w:val="00205EB4"/>
    <w:rsid w:val="0020651D"/>
    <w:rsid w:val="00206D95"/>
    <w:rsid w:val="002075A0"/>
    <w:rsid w:val="00207A2F"/>
    <w:rsid w:val="00207BF9"/>
    <w:rsid w:val="00210F1F"/>
    <w:rsid w:val="00210FFA"/>
    <w:rsid w:val="00211571"/>
    <w:rsid w:val="0021249C"/>
    <w:rsid w:val="00212C01"/>
    <w:rsid w:val="00212C5B"/>
    <w:rsid w:val="002149FC"/>
    <w:rsid w:val="002153DB"/>
    <w:rsid w:val="00216487"/>
    <w:rsid w:val="00216B6A"/>
    <w:rsid w:val="00217FE2"/>
    <w:rsid w:val="002200C1"/>
    <w:rsid w:val="002222D4"/>
    <w:rsid w:val="00223CF5"/>
    <w:rsid w:val="002253DB"/>
    <w:rsid w:val="00225920"/>
    <w:rsid w:val="00226806"/>
    <w:rsid w:val="00226DC3"/>
    <w:rsid w:val="00227013"/>
    <w:rsid w:val="002309EE"/>
    <w:rsid w:val="00231612"/>
    <w:rsid w:val="0023226D"/>
    <w:rsid w:val="002326C1"/>
    <w:rsid w:val="0023286C"/>
    <w:rsid w:val="00232F76"/>
    <w:rsid w:val="00233195"/>
    <w:rsid w:val="00234835"/>
    <w:rsid w:val="0023562D"/>
    <w:rsid w:val="00235693"/>
    <w:rsid w:val="002358E3"/>
    <w:rsid w:val="0023695C"/>
    <w:rsid w:val="00236D1B"/>
    <w:rsid w:val="00242994"/>
    <w:rsid w:val="00242A4A"/>
    <w:rsid w:val="00243C5C"/>
    <w:rsid w:val="00243EF1"/>
    <w:rsid w:val="00244AD7"/>
    <w:rsid w:val="00246429"/>
    <w:rsid w:val="00246684"/>
    <w:rsid w:val="0024698E"/>
    <w:rsid w:val="0024713F"/>
    <w:rsid w:val="00247311"/>
    <w:rsid w:val="0024766E"/>
    <w:rsid w:val="00247CF4"/>
    <w:rsid w:val="00247E79"/>
    <w:rsid w:val="002521AD"/>
    <w:rsid w:val="00252208"/>
    <w:rsid w:val="00252CE9"/>
    <w:rsid w:val="002532CE"/>
    <w:rsid w:val="002537A7"/>
    <w:rsid w:val="00254C4F"/>
    <w:rsid w:val="00254F07"/>
    <w:rsid w:val="002554EC"/>
    <w:rsid w:val="00255B70"/>
    <w:rsid w:val="00255B8A"/>
    <w:rsid w:val="00257550"/>
    <w:rsid w:val="00260E49"/>
    <w:rsid w:val="00261435"/>
    <w:rsid w:val="00261972"/>
    <w:rsid w:val="00261C18"/>
    <w:rsid w:val="00262D7E"/>
    <w:rsid w:val="002631A8"/>
    <w:rsid w:val="0026382E"/>
    <w:rsid w:val="002639F5"/>
    <w:rsid w:val="00264A61"/>
    <w:rsid w:val="0026700D"/>
    <w:rsid w:val="00267910"/>
    <w:rsid w:val="00270565"/>
    <w:rsid w:val="00272060"/>
    <w:rsid w:val="00272C5E"/>
    <w:rsid w:val="00272D09"/>
    <w:rsid w:val="00273271"/>
    <w:rsid w:val="00274413"/>
    <w:rsid w:val="002749AB"/>
    <w:rsid w:val="00275B4C"/>
    <w:rsid w:val="00276F33"/>
    <w:rsid w:val="002772C6"/>
    <w:rsid w:val="00277E7F"/>
    <w:rsid w:val="00277F73"/>
    <w:rsid w:val="00280B74"/>
    <w:rsid w:val="00281891"/>
    <w:rsid w:val="00281D33"/>
    <w:rsid w:val="002820D5"/>
    <w:rsid w:val="00282C29"/>
    <w:rsid w:val="00283986"/>
    <w:rsid w:val="00284509"/>
    <w:rsid w:val="00284C32"/>
    <w:rsid w:val="00284E1A"/>
    <w:rsid w:val="00284EED"/>
    <w:rsid w:val="00285136"/>
    <w:rsid w:val="0028545B"/>
    <w:rsid w:val="00285473"/>
    <w:rsid w:val="0028594E"/>
    <w:rsid w:val="0028633F"/>
    <w:rsid w:val="00286EBB"/>
    <w:rsid w:val="002901C9"/>
    <w:rsid w:val="00290707"/>
    <w:rsid w:val="00290A1F"/>
    <w:rsid w:val="00290AB0"/>
    <w:rsid w:val="00290BDB"/>
    <w:rsid w:val="00291249"/>
    <w:rsid w:val="00291395"/>
    <w:rsid w:val="00291787"/>
    <w:rsid w:val="00291F9C"/>
    <w:rsid w:val="00292B7A"/>
    <w:rsid w:val="002938D4"/>
    <w:rsid w:val="002945D1"/>
    <w:rsid w:val="00294F33"/>
    <w:rsid w:val="00294FC3"/>
    <w:rsid w:val="0029588B"/>
    <w:rsid w:val="002965A3"/>
    <w:rsid w:val="002A07A0"/>
    <w:rsid w:val="002A2D3A"/>
    <w:rsid w:val="002A3621"/>
    <w:rsid w:val="002A36C7"/>
    <w:rsid w:val="002A37F2"/>
    <w:rsid w:val="002A3F8E"/>
    <w:rsid w:val="002A44FA"/>
    <w:rsid w:val="002A46A7"/>
    <w:rsid w:val="002A4D33"/>
    <w:rsid w:val="002A5995"/>
    <w:rsid w:val="002A5AD3"/>
    <w:rsid w:val="002A5C09"/>
    <w:rsid w:val="002A5CDD"/>
    <w:rsid w:val="002A67EC"/>
    <w:rsid w:val="002A6EF2"/>
    <w:rsid w:val="002A7643"/>
    <w:rsid w:val="002A777D"/>
    <w:rsid w:val="002B04BE"/>
    <w:rsid w:val="002B0901"/>
    <w:rsid w:val="002B1212"/>
    <w:rsid w:val="002B1BB4"/>
    <w:rsid w:val="002B24F2"/>
    <w:rsid w:val="002B3141"/>
    <w:rsid w:val="002B4408"/>
    <w:rsid w:val="002B46E1"/>
    <w:rsid w:val="002B4B49"/>
    <w:rsid w:val="002B649A"/>
    <w:rsid w:val="002B7798"/>
    <w:rsid w:val="002C1BB8"/>
    <w:rsid w:val="002C2047"/>
    <w:rsid w:val="002C2D9A"/>
    <w:rsid w:val="002C34D7"/>
    <w:rsid w:val="002C37BB"/>
    <w:rsid w:val="002C3E8D"/>
    <w:rsid w:val="002C4465"/>
    <w:rsid w:val="002C4CAD"/>
    <w:rsid w:val="002C4D20"/>
    <w:rsid w:val="002C4F4F"/>
    <w:rsid w:val="002C554A"/>
    <w:rsid w:val="002C6268"/>
    <w:rsid w:val="002C7BC0"/>
    <w:rsid w:val="002D0A9C"/>
    <w:rsid w:val="002D0AC3"/>
    <w:rsid w:val="002D0B6C"/>
    <w:rsid w:val="002D0C47"/>
    <w:rsid w:val="002D16E3"/>
    <w:rsid w:val="002D22FB"/>
    <w:rsid w:val="002D3468"/>
    <w:rsid w:val="002D3469"/>
    <w:rsid w:val="002D4491"/>
    <w:rsid w:val="002D58EE"/>
    <w:rsid w:val="002D7649"/>
    <w:rsid w:val="002D7F98"/>
    <w:rsid w:val="002E0AB0"/>
    <w:rsid w:val="002E0CA8"/>
    <w:rsid w:val="002E1237"/>
    <w:rsid w:val="002E1689"/>
    <w:rsid w:val="002E18B7"/>
    <w:rsid w:val="002E1B70"/>
    <w:rsid w:val="002E1E8B"/>
    <w:rsid w:val="002E1EB0"/>
    <w:rsid w:val="002E2335"/>
    <w:rsid w:val="002E2573"/>
    <w:rsid w:val="002E2EBC"/>
    <w:rsid w:val="002E3894"/>
    <w:rsid w:val="002E614F"/>
    <w:rsid w:val="002E61E3"/>
    <w:rsid w:val="002E71CB"/>
    <w:rsid w:val="002F0079"/>
    <w:rsid w:val="002F113E"/>
    <w:rsid w:val="002F1D91"/>
    <w:rsid w:val="002F2988"/>
    <w:rsid w:val="002F37A3"/>
    <w:rsid w:val="002F3F8D"/>
    <w:rsid w:val="002F40D0"/>
    <w:rsid w:val="002F4A46"/>
    <w:rsid w:val="002F4C39"/>
    <w:rsid w:val="002F4CC9"/>
    <w:rsid w:val="002F546E"/>
    <w:rsid w:val="002F568D"/>
    <w:rsid w:val="002F5766"/>
    <w:rsid w:val="002F5C7B"/>
    <w:rsid w:val="002F60E4"/>
    <w:rsid w:val="002F6D71"/>
    <w:rsid w:val="003004FB"/>
    <w:rsid w:val="00300850"/>
    <w:rsid w:val="0030176D"/>
    <w:rsid w:val="003017E9"/>
    <w:rsid w:val="00304F3E"/>
    <w:rsid w:val="00305B4E"/>
    <w:rsid w:val="003060DD"/>
    <w:rsid w:val="00307B2F"/>
    <w:rsid w:val="00307B57"/>
    <w:rsid w:val="00307CAE"/>
    <w:rsid w:val="00307D84"/>
    <w:rsid w:val="003102AD"/>
    <w:rsid w:val="003106E7"/>
    <w:rsid w:val="00310778"/>
    <w:rsid w:val="00310DFD"/>
    <w:rsid w:val="00310FE9"/>
    <w:rsid w:val="00311D8C"/>
    <w:rsid w:val="003132E6"/>
    <w:rsid w:val="003157E2"/>
    <w:rsid w:val="003157EC"/>
    <w:rsid w:val="003177AD"/>
    <w:rsid w:val="00317E46"/>
    <w:rsid w:val="003216AF"/>
    <w:rsid w:val="003223BE"/>
    <w:rsid w:val="00322AE6"/>
    <w:rsid w:val="00322E42"/>
    <w:rsid w:val="00323692"/>
    <w:rsid w:val="00323D8A"/>
    <w:rsid w:val="0032615B"/>
    <w:rsid w:val="00326554"/>
    <w:rsid w:val="00326997"/>
    <w:rsid w:val="00327665"/>
    <w:rsid w:val="00330415"/>
    <w:rsid w:val="00331176"/>
    <w:rsid w:val="00332505"/>
    <w:rsid w:val="003325F4"/>
    <w:rsid w:val="003327E4"/>
    <w:rsid w:val="00332941"/>
    <w:rsid w:val="00332ADB"/>
    <w:rsid w:val="00333244"/>
    <w:rsid w:val="00333C08"/>
    <w:rsid w:val="0033521A"/>
    <w:rsid w:val="003362C6"/>
    <w:rsid w:val="003371CD"/>
    <w:rsid w:val="00337B88"/>
    <w:rsid w:val="0034125F"/>
    <w:rsid w:val="00341A44"/>
    <w:rsid w:val="003421E0"/>
    <w:rsid w:val="00342557"/>
    <w:rsid w:val="00342588"/>
    <w:rsid w:val="003427C5"/>
    <w:rsid w:val="0034310F"/>
    <w:rsid w:val="00343B55"/>
    <w:rsid w:val="00343D4D"/>
    <w:rsid w:val="00344297"/>
    <w:rsid w:val="00346015"/>
    <w:rsid w:val="003465B3"/>
    <w:rsid w:val="00346801"/>
    <w:rsid w:val="00346B11"/>
    <w:rsid w:val="00347358"/>
    <w:rsid w:val="0034736E"/>
    <w:rsid w:val="0035079E"/>
    <w:rsid w:val="003509C9"/>
    <w:rsid w:val="00350CFA"/>
    <w:rsid w:val="0035216C"/>
    <w:rsid w:val="003528E1"/>
    <w:rsid w:val="00352CFC"/>
    <w:rsid w:val="00352DBF"/>
    <w:rsid w:val="00352F23"/>
    <w:rsid w:val="00353920"/>
    <w:rsid w:val="00354864"/>
    <w:rsid w:val="00354B08"/>
    <w:rsid w:val="00354DF3"/>
    <w:rsid w:val="00355924"/>
    <w:rsid w:val="00355C04"/>
    <w:rsid w:val="0035699F"/>
    <w:rsid w:val="003578F2"/>
    <w:rsid w:val="003602ED"/>
    <w:rsid w:val="0036096B"/>
    <w:rsid w:val="00360C1F"/>
    <w:rsid w:val="00360D95"/>
    <w:rsid w:val="00360EAA"/>
    <w:rsid w:val="0036188B"/>
    <w:rsid w:val="003624A8"/>
    <w:rsid w:val="00362CF1"/>
    <w:rsid w:val="00364238"/>
    <w:rsid w:val="00364564"/>
    <w:rsid w:val="00365874"/>
    <w:rsid w:val="003663D9"/>
    <w:rsid w:val="003677DF"/>
    <w:rsid w:val="00367849"/>
    <w:rsid w:val="00367863"/>
    <w:rsid w:val="003706D1"/>
    <w:rsid w:val="00370D18"/>
    <w:rsid w:val="0037105D"/>
    <w:rsid w:val="00371189"/>
    <w:rsid w:val="0037141C"/>
    <w:rsid w:val="00371AF8"/>
    <w:rsid w:val="003729C4"/>
    <w:rsid w:val="00372E4C"/>
    <w:rsid w:val="00373135"/>
    <w:rsid w:val="00373E6D"/>
    <w:rsid w:val="00374415"/>
    <w:rsid w:val="003745F5"/>
    <w:rsid w:val="00374A21"/>
    <w:rsid w:val="003753FA"/>
    <w:rsid w:val="0037669F"/>
    <w:rsid w:val="003772A0"/>
    <w:rsid w:val="00377490"/>
    <w:rsid w:val="0038002F"/>
    <w:rsid w:val="003808EB"/>
    <w:rsid w:val="0038198B"/>
    <w:rsid w:val="003824D6"/>
    <w:rsid w:val="003826E5"/>
    <w:rsid w:val="00382CF8"/>
    <w:rsid w:val="00383418"/>
    <w:rsid w:val="00383577"/>
    <w:rsid w:val="00383CC6"/>
    <w:rsid w:val="003843CF"/>
    <w:rsid w:val="00384F7B"/>
    <w:rsid w:val="00386F59"/>
    <w:rsid w:val="00387111"/>
    <w:rsid w:val="003878ED"/>
    <w:rsid w:val="00387C9A"/>
    <w:rsid w:val="0039017F"/>
    <w:rsid w:val="0039059F"/>
    <w:rsid w:val="0039076A"/>
    <w:rsid w:val="00390A0D"/>
    <w:rsid w:val="003910E5"/>
    <w:rsid w:val="003911C8"/>
    <w:rsid w:val="003918A8"/>
    <w:rsid w:val="00391B08"/>
    <w:rsid w:val="00391DAF"/>
    <w:rsid w:val="00392134"/>
    <w:rsid w:val="003921C2"/>
    <w:rsid w:val="00392447"/>
    <w:rsid w:val="003935B8"/>
    <w:rsid w:val="0039392A"/>
    <w:rsid w:val="00394041"/>
    <w:rsid w:val="00394493"/>
    <w:rsid w:val="00394E15"/>
    <w:rsid w:val="00395858"/>
    <w:rsid w:val="00396521"/>
    <w:rsid w:val="00396716"/>
    <w:rsid w:val="00396F46"/>
    <w:rsid w:val="0039720B"/>
    <w:rsid w:val="00397F19"/>
    <w:rsid w:val="003A0559"/>
    <w:rsid w:val="003A06A7"/>
    <w:rsid w:val="003A0A31"/>
    <w:rsid w:val="003A124A"/>
    <w:rsid w:val="003A18A1"/>
    <w:rsid w:val="003A1923"/>
    <w:rsid w:val="003A25D1"/>
    <w:rsid w:val="003A2964"/>
    <w:rsid w:val="003A2BCA"/>
    <w:rsid w:val="003A32B7"/>
    <w:rsid w:val="003A390E"/>
    <w:rsid w:val="003A3F79"/>
    <w:rsid w:val="003A4556"/>
    <w:rsid w:val="003A48CA"/>
    <w:rsid w:val="003A533D"/>
    <w:rsid w:val="003A5FBA"/>
    <w:rsid w:val="003A6306"/>
    <w:rsid w:val="003A7F41"/>
    <w:rsid w:val="003B02CD"/>
    <w:rsid w:val="003B06B2"/>
    <w:rsid w:val="003B08C5"/>
    <w:rsid w:val="003B10E6"/>
    <w:rsid w:val="003B1F53"/>
    <w:rsid w:val="003B2D10"/>
    <w:rsid w:val="003B3C33"/>
    <w:rsid w:val="003B4146"/>
    <w:rsid w:val="003B4A36"/>
    <w:rsid w:val="003B5EBF"/>
    <w:rsid w:val="003B6956"/>
    <w:rsid w:val="003B6F9D"/>
    <w:rsid w:val="003B74AB"/>
    <w:rsid w:val="003C05E9"/>
    <w:rsid w:val="003C129A"/>
    <w:rsid w:val="003C2181"/>
    <w:rsid w:val="003C2266"/>
    <w:rsid w:val="003C253A"/>
    <w:rsid w:val="003C28EC"/>
    <w:rsid w:val="003C3A75"/>
    <w:rsid w:val="003C3EC1"/>
    <w:rsid w:val="003C4902"/>
    <w:rsid w:val="003C4E89"/>
    <w:rsid w:val="003C5202"/>
    <w:rsid w:val="003C5414"/>
    <w:rsid w:val="003C5B27"/>
    <w:rsid w:val="003C7F80"/>
    <w:rsid w:val="003D0C7D"/>
    <w:rsid w:val="003D3B30"/>
    <w:rsid w:val="003D3BA4"/>
    <w:rsid w:val="003D3E8C"/>
    <w:rsid w:val="003D3E95"/>
    <w:rsid w:val="003D49DC"/>
    <w:rsid w:val="003D4CC5"/>
    <w:rsid w:val="003D546D"/>
    <w:rsid w:val="003D7351"/>
    <w:rsid w:val="003D739F"/>
    <w:rsid w:val="003D7508"/>
    <w:rsid w:val="003D786A"/>
    <w:rsid w:val="003D78C3"/>
    <w:rsid w:val="003D7F81"/>
    <w:rsid w:val="003E055D"/>
    <w:rsid w:val="003E0BB4"/>
    <w:rsid w:val="003E12D8"/>
    <w:rsid w:val="003E177E"/>
    <w:rsid w:val="003E1AE3"/>
    <w:rsid w:val="003E2A05"/>
    <w:rsid w:val="003E3127"/>
    <w:rsid w:val="003E43BF"/>
    <w:rsid w:val="003E498D"/>
    <w:rsid w:val="003E4B91"/>
    <w:rsid w:val="003E5354"/>
    <w:rsid w:val="003E5816"/>
    <w:rsid w:val="003E589F"/>
    <w:rsid w:val="003E5A70"/>
    <w:rsid w:val="003E6194"/>
    <w:rsid w:val="003E61C8"/>
    <w:rsid w:val="003F0BB0"/>
    <w:rsid w:val="003F1041"/>
    <w:rsid w:val="003F1B7E"/>
    <w:rsid w:val="003F2279"/>
    <w:rsid w:val="003F255B"/>
    <w:rsid w:val="003F2C35"/>
    <w:rsid w:val="003F3512"/>
    <w:rsid w:val="003F380E"/>
    <w:rsid w:val="003F3C72"/>
    <w:rsid w:val="003F5B72"/>
    <w:rsid w:val="003F5F6F"/>
    <w:rsid w:val="003F790D"/>
    <w:rsid w:val="004002C1"/>
    <w:rsid w:val="00400695"/>
    <w:rsid w:val="0040101C"/>
    <w:rsid w:val="0040181A"/>
    <w:rsid w:val="00401825"/>
    <w:rsid w:val="00402A7A"/>
    <w:rsid w:val="00402DAA"/>
    <w:rsid w:val="00403331"/>
    <w:rsid w:val="00403AAD"/>
    <w:rsid w:val="00404616"/>
    <w:rsid w:val="00404A9F"/>
    <w:rsid w:val="00404B79"/>
    <w:rsid w:val="0040732F"/>
    <w:rsid w:val="004109D0"/>
    <w:rsid w:val="00412AA6"/>
    <w:rsid w:val="00413437"/>
    <w:rsid w:val="00414F46"/>
    <w:rsid w:val="004154CA"/>
    <w:rsid w:val="00415B53"/>
    <w:rsid w:val="00417911"/>
    <w:rsid w:val="00417EEA"/>
    <w:rsid w:val="004201A0"/>
    <w:rsid w:val="004214BC"/>
    <w:rsid w:val="00421940"/>
    <w:rsid w:val="004222D8"/>
    <w:rsid w:val="00425998"/>
    <w:rsid w:val="004269F2"/>
    <w:rsid w:val="004270AC"/>
    <w:rsid w:val="00427175"/>
    <w:rsid w:val="00427D0B"/>
    <w:rsid w:val="004304B2"/>
    <w:rsid w:val="00430580"/>
    <w:rsid w:val="00431154"/>
    <w:rsid w:val="00431245"/>
    <w:rsid w:val="004312F3"/>
    <w:rsid w:val="00431825"/>
    <w:rsid w:val="00431FF9"/>
    <w:rsid w:val="004325C7"/>
    <w:rsid w:val="00432C9F"/>
    <w:rsid w:val="004330B2"/>
    <w:rsid w:val="00433154"/>
    <w:rsid w:val="00436220"/>
    <w:rsid w:val="00436716"/>
    <w:rsid w:val="00437D5B"/>
    <w:rsid w:val="0044032C"/>
    <w:rsid w:val="004405B8"/>
    <w:rsid w:val="0044120D"/>
    <w:rsid w:val="00441C0C"/>
    <w:rsid w:val="004421D2"/>
    <w:rsid w:val="00442AA7"/>
    <w:rsid w:val="00443085"/>
    <w:rsid w:val="00445076"/>
    <w:rsid w:val="00445432"/>
    <w:rsid w:val="00445DD2"/>
    <w:rsid w:val="00446ACA"/>
    <w:rsid w:val="00446C20"/>
    <w:rsid w:val="00447C46"/>
    <w:rsid w:val="00450244"/>
    <w:rsid w:val="00450F4C"/>
    <w:rsid w:val="00451519"/>
    <w:rsid w:val="0045204D"/>
    <w:rsid w:val="00452471"/>
    <w:rsid w:val="00452765"/>
    <w:rsid w:val="00452BFC"/>
    <w:rsid w:val="00452C78"/>
    <w:rsid w:val="00452EB5"/>
    <w:rsid w:val="0045488C"/>
    <w:rsid w:val="004548AB"/>
    <w:rsid w:val="004549CD"/>
    <w:rsid w:val="00454ACC"/>
    <w:rsid w:val="0045557C"/>
    <w:rsid w:val="00455BC8"/>
    <w:rsid w:val="00455E88"/>
    <w:rsid w:val="00456228"/>
    <w:rsid w:val="004562F7"/>
    <w:rsid w:val="00456756"/>
    <w:rsid w:val="004567F7"/>
    <w:rsid w:val="00457618"/>
    <w:rsid w:val="0046057A"/>
    <w:rsid w:val="00460650"/>
    <w:rsid w:val="0046095A"/>
    <w:rsid w:val="0046193A"/>
    <w:rsid w:val="004620BD"/>
    <w:rsid w:val="00462B52"/>
    <w:rsid w:val="0046334F"/>
    <w:rsid w:val="0046343A"/>
    <w:rsid w:val="00463F7A"/>
    <w:rsid w:val="00464313"/>
    <w:rsid w:val="00464CBF"/>
    <w:rsid w:val="00464F7B"/>
    <w:rsid w:val="00466283"/>
    <w:rsid w:val="004669BF"/>
    <w:rsid w:val="00466D9B"/>
    <w:rsid w:val="00466DAB"/>
    <w:rsid w:val="004679BB"/>
    <w:rsid w:val="00467A08"/>
    <w:rsid w:val="004709E7"/>
    <w:rsid w:val="00473101"/>
    <w:rsid w:val="0047378C"/>
    <w:rsid w:val="00474241"/>
    <w:rsid w:val="00474978"/>
    <w:rsid w:val="00474A7D"/>
    <w:rsid w:val="004757AB"/>
    <w:rsid w:val="00475839"/>
    <w:rsid w:val="004779FE"/>
    <w:rsid w:val="004809C5"/>
    <w:rsid w:val="00482513"/>
    <w:rsid w:val="004827C4"/>
    <w:rsid w:val="004848D4"/>
    <w:rsid w:val="00485CEF"/>
    <w:rsid w:val="004865BD"/>
    <w:rsid w:val="004866E0"/>
    <w:rsid w:val="004869E2"/>
    <w:rsid w:val="00486A74"/>
    <w:rsid w:val="00487677"/>
    <w:rsid w:val="0048789F"/>
    <w:rsid w:val="00490247"/>
    <w:rsid w:val="00490671"/>
    <w:rsid w:val="004914CB"/>
    <w:rsid w:val="00491F23"/>
    <w:rsid w:val="00492C50"/>
    <w:rsid w:val="00496770"/>
    <w:rsid w:val="00496B71"/>
    <w:rsid w:val="00497730"/>
    <w:rsid w:val="00497D15"/>
    <w:rsid w:val="00497F80"/>
    <w:rsid w:val="004A035D"/>
    <w:rsid w:val="004A084D"/>
    <w:rsid w:val="004A16F3"/>
    <w:rsid w:val="004A1AA7"/>
    <w:rsid w:val="004A1FAA"/>
    <w:rsid w:val="004A2C0A"/>
    <w:rsid w:val="004A32A8"/>
    <w:rsid w:val="004A36B0"/>
    <w:rsid w:val="004A3D8E"/>
    <w:rsid w:val="004A4FE4"/>
    <w:rsid w:val="004A5250"/>
    <w:rsid w:val="004A5707"/>
    <w:rsid w:val="004A5C42"/>
    <w:rsid w:val="004A5C87"/>
    <w:rsid w:val="004A7665"/>
    <w:rsid w:val="004B00C4"/>
    <w:rsid w:val="004B0906"/>
    <w:rsid w:val="004B0A1F"/>
    <w:rsid w:val="004B0EE6"/>
    <w:rsid w:val="004B0FCD"/>
    <w:rsid w:val="004B139A"/>
    <w:rsid w:val="004B1588"/>
    <w:rsid w:val="004B1C28"/>
    <w:rsid w:val="004B1D96"/>
    <w:rsid w:val="004B3039"/>
    <w:rsid w:val="004B329C"/>
    <w:rsid w:val="004B4165"/>
    <w:rsid w:val="004B416E"/>
    <w:rsid w:val="004B4633"/>
    <w:rsid w:val="004B62E6"/>
    <w:rsid w:val="004B6631"/>
    <w:rsid w:val="004B6B31"/>
    <w:rsid w:val="004B6CBC"/>
    <w:rsid w:val="004B6D84"/>
    <w:rsid w:val="004B6F13"/>
    <w:rsid w:val="004C0731"/>
    <w:rsid w:val="004C0BB6"/>
    <w:rsid w:val="004C0F29"/>
    <w:rsid w:val="004C1B74"/>
    <w:rsid w:val="004C2BEB"/>
    <w:rsid w:val="004C37D6"/>
    <w:rsid w:val="004C6ED9"/>
    <w:rsid w:val="004C6F6D"/>
    <w:rsid w:val="004D100C"/>
    <w:rsid w:val="004D2304"/>
    <w:rsid w:val="004D2452"/>
    <w:rsid w:val="004D249F"/>
    <w:rsid w:val="004D376B"/>
    <w:rsid w:val="004D3B57"/>
    <w:rsid w:val="004D4146"/>
    <w:rsid w:val="004D425D"/>
    <w:rsid w:val="004D4488"/>
    <w:rsid w:val="004D4831"/>
    <w:rsid w:val="004D4E10"/>
    <w:rsid w:val="004D597F"/>
    <w:rsid w:val="004D6202"/>
    <w:rsid w:val="004D6458"/>
    <w:rsid w:val="004E0278"/>
    <w:rsid w:val="004E08D3"/>
    <w:rsid w:val="004E117C"/>
    <w:rsid w:val="004E14CD"/>
    <w:rsid w:val="004E1C13"/>
    <w:rsid w:val="004E1E25"/>
    <w:rsid w:val="004E22BB"/>
    <w:rsid w:val="004E231D"/>
    <w:rsid w:val="004E2DCB"/>
    <w:rsid w:val="004E2FFB"/>
    <w:rsid w:val="004E350F"/>
    <w:rsid w:val="004E36A0"/>
    <w:rsid w:val="004E3DB9"/>
    <w:rsid w:val="004E5316"/>
    <w:rsid w:val="004E5AC7"/>
    <w:rsid w:val="004E60CA"/>
    <w:rsid w:val="004E61F3"/>
    <w:rsid w:val="004E6C8E"/>
    <w:rsid w:val="004E6FBB"/>
    <w:rsid w:val="004E708F"/>
    <w:rsid w:val="004E735F"/>
    <w:rsid w:val="004F0ADE"/>
    <w:rsid w:val="004F0D56"/>
    <w:rsid w:val="004F0D61"/>
    <w:rsid w:val="004F2E83"/>
    <w:rsid w:val="004F3C98"/>
    <w:rsid w:val="004F408A"/>
    <w:rsid w:val="004F56FA"/>
    <w:rsid w:val="004F58B5"/>
    <w:rsid w:val="004F5ACC"/>
    <w:rsid w:val="004F5B08"/>
    <w:rsid w:val="004F6211"/>
    <w:rsid w:val="004F6559"/>
    <w:rsid w:val="0050335D"/>
    <w:rsid w:val="00503DB8"/>
    <w:rsid w:val="00503DF7"/>
    <w:rsid w:val="005045C3"/>
    <w:rsid w:val="00504820"/>
    <w:rsid w:val="00505DE6"/>
    <w:rsid w:val="005066A3"/>
    <w:rsid w:val="00507101"/>
    <w:rsid w:val="0051049D"/>
    <w:rsid w:val="00511732"/>
    <w:rsid w:val="00511FD5"/>
    <w:rsid w:val="00512D83"/>
    <w:rsid w:val="00513137"/>
    <w:rsid w:val="00513637"/>
    <w:rsid w:val="00513808"/>
    <w:rsid w:val="00513D28"/>
    <w:rsid w:val="00513E71"/>
    <w:rsid w:val="00515D9A"/>
    <w:rsid w:val="00516243"/>
    <w:rsid w:val="0051719A"/>
    <w:rsid w:val="0051778B"/>
    <w:rsid w:val="00520A78"/>
    <w:rsid w:val="005232A3"/>
    <w:rsid w:val="00523A66"/>
    <w:rsid w:val="005242DB"/>
    <w:rsid w:val="00524F52"/>
    <w:rsid w:val="005256A7"/>
    <w:rsid w:val="005260E9"/>
    <w:rsid w:val="005263D8"/>
    <w:rsid w:val="005270A4"/>
    <w:rsid w:val="00527318"/>
    <w:rsid w:val="005306BF"/>
    <w:rsid w:val="00532C86"/>
    <w:rsid w:val="00532DED"/>
    <w:rsid w:val="00532E28"/>
    <w:rsid w:val="00532EF0"/>
    <w:rsid w:val="00532F0A"/>
    <w:rsid w:val="00533369"/>
    <w:rsid w:val="0053454E"/>
    <w:rsid w:val="00534B06"/>
    <w:rsid w:val="00535005"/>
    <w:rsid w:val="00535182"/>
    <w:rsid w:val="00535C47"/>
    <w:rsid w:val="00535DB8"/>
    <w:rsid w:val="00536374"/>
    <w:rsid w:val="0053641D"/>
    <w:rsid w:val="00537FBD"/>
    <w:rsid w:val="005413F7"/>
    <w:rsid w:val="00541C36"/>
    <w:rsid w:val="00541ED3"/>
    <w:rsid w:val="00542A54"/>
    <w:rsid w:val="00542B49"/>
    <w:rsid w:val="005437C5"/>
    <w:rsid w:val="0054462A"/>
    <w:rsid w:val="00545B2E"/>
    <w:rsid w:val="0054615B"/>
    <w:rsid w:val="0055095E"/>
    <w:rsid w:val="0055115E"/>
    <w:rsid w:val="0055226E"/>
    <w:rsid w:val="00552E29"/>
    <w:rsid w:val="00553070"/>
    <w:rsid w:val="005536BC"/>
    <w:rsid w:val="00553783"/>
    <w:rsid w:val="0055508E"/>
    <w:rsid w:val="005552FF"/>
    <w:rsid w:val="00555A4E"/>
    <w:rsid w:val="00555B99"/>
    <w:rsid w:val="00556DCC"/>
    <w:rsid w:val="00557E9F"/>
    <w:rsid w:val="005602D3"/>
    <w:rsid w:val="0056050B"/>
    <w:rsid w:val="005612B3"/>
    <w:rsid w:val="005613D0"/>
    <w:rsid w:val="0056184A"/>
    <w:rsid w:val="00563087"/>
    <w:rsid w:val="005632D9"/>
    <w:rsid w:val="00563B5E"/>
    <w:rsid w:val="00563F23"/>
    <w:rsid w:val="00564BB0"/>
    <w:rsid w:val="00565077"/>
    <w:rsid w:val="005653C1"/>
    <w:rsid w:val="00565998"/>
    <w:rsid w:val="00565A54"/>
    <w:rsid w:val="00565B2C"/>
    <w:rsid w:val="005661E3"/>
    <w:rsid w:val="00566B30"/>
    <w:rsid w:val="00566BD7"/>
    <w:rsid w:val="00566CE7"/>
    <w:rsid w:val="00566D77"/>
    <w:rsid w:val="0056772A"/>
    <w:rsid w:val="00567875"/>
    <w:rsid w:val="005700D8"/>
    <w:rsid w:val="00570A4D"/>
    <w:rsid w:val="00570F7D"/>
    <w:rsid w:val="0057118F"/>
    <w:rsid w:val="005717FD"/>
    <w:rsid w:val="00572A26"/>
    <w:rsid w:val="00572DF2"/>
    <w:rsid w:val="0057330A"/>
    <w:rsid w:val="005734B9"/>
    <w:rsid w:val="0057390C"/>
    <w:rsid w:val="00573B44"/>
    <w:rsid w:val="00574ED2"/>
    <w:rsid w:val="00576D17"/>
    <w:rsid w:val="00577368"/>
    <w:rsid w:val="005779D9"/>
    <w:rsid w:val="005808AE"/>
    <w:rsid w:val="00581961"/>
    <w:rsid w:val="00582026"/>
    <w:rsid w:val="00582AA5"/>
    <w:rsid w:val="00582B7B"/>
    <w:rsid w:val="005835BD"/>
    <w:rsid w:val="00583D6A"/>
    <w:rsid w:val="00585B94"/>
    <w:rsid w:val="00585DCD"/>
    <w:rsid w:val="00587BED"/>
    <w:rsid w:val="005902BD"/>
    <w:rsid w:val="005902C0"/>
    <w:rsid w:val="0059066C"/>
    <w:rsid w:val="0059077F"/>
    <w:rsid w:val="00593520"/>
    <w:rsid w:val="0059467E"/>
    <w:rsid w:val="00594FC9"/>
    <w:rsid w:val="00595EB7"/>
    <w:rsid w:val="00596972"/>
    <w:rsid w:val="0059699C"/>
    <w:rsid w:val="00596A2B"/>
    <w:rsid w:val="00596C5E"/>
    <w:rsid w:val="00596DE3"/>
    <w:rsid w:val="0059751C"/>
    <w:rsid w:val="005A06A3"/>
    <w:rsid w:val="005A1F75"/>
    <w:rsid w:val="005A20A2"/>
    <w:rsid w:val="005A2A7D"/>
    <w:rsid w:val="005A41D6"/>
    <w:rsid w:val="005A4ABE"/>
    <w:rsid w:val="005A5162"/>
    <w:rsid w:val="005A53A4"/>
    <w:rsid w:val="005A55C7"/>
    <w:rsid w:val="005A56C8"/>
    <w:rsid w:val="005A6314"/>
    <w:rsid w:val="005A7009"/>
    <w:rsid w:val="005B03DD"/>
    <w:rsid w:val="005B0949"/>
    <w:rsid w:val="005B09DE"/>
    <w:rsid w:val="005B290F"/>
    <w:rsid w:val="005B3B3D"/>
    <w:rsid w:val="005B4FFE"/>
    <w:rsid w:val="005B51EA"/>
    <w:rsid w:val="005B5545"/>
    <w:rsid w:val="005B757F"/>
    <w:rsid w:val="005B7B26"/>
    <w:rsid w:val="005C0E59"/>
    <w:rsid w:val="005C1CB2"/>
    <w:rsid w:val="005C2354"/>
    <w:rsid w:val="005C2F8E"/>
    <w:rsid w:val="005C4E23"/>
    <w:rsid w:val="005C5734"/>
    <w:rsid w:val="005C5EE0"/>
    <w:rsid w:val="005C5FD8"/>
    <w:rsid w:val="005C6E43"/>
    <w:rsid w:val="005C73AC"/>
    <w:rsid w:val="005D1B29"/>
    <w:rsid w:val="005D2505"/>
    <w:rsid w:val="005D2990"/>
    <w:rsid w:val="005D4B2E"/>
    <w:rsid w:val="005D4D9D"/>
    <w:rsid w:val="005D4E18"/>
    <w:rsid w:val="005D5876"/>
    <w:rsid w:val="005D6698"/>
    <w:rsid w:val="005D6AC1"/>
    <w:rsid w:val="005D6B83"/>
    <w:rsid w:val="005E1E6D"/>
    <w:rsid w:val="005E302E"/>
    <w:rsid w:val="005E3686"/>
    <w:rsid w:val="005E3BC5"/>
    <w:rsid w:val="005E3D14"/>
    <w:rsid w:val="005E4E8B"/>
    <w:rsid w:val="005E57D1"/>
    <w:rsid w:val="005E774D"/>
    <w:rsid w:val="005E797D"/>
    <w:rsid w:val="005F0587"/>
    <w:rsid w:val="005F08A0"/>
    <w:rsid w:val="005F0C1B"/>
    <w:rsid w:val="005F0F78"/>
    <w:rsid w:val="005F1665"/>
    <w:rsid w:val="005F1ECB"/>
    <w:rsid w:val="005F2E76"/>
    <w:rsid w:val="005F31A4"/>
    <w:rsid w:val="005F3632"/>
    <w:rsid w:val="005F40B3"/>
    <w:rsid w:val="005F5280"/>
    <w:rsid w:val="005F569C"/>
    <w:rsid w:val="005F597B"/>
    <w:rsid w:val="005F5AF6"/>
    <w:rsid w:val="005F5E1C"/>
    <w:rsid w:val="005F6CD6"/>
    <w:rsid w:val="005F6EF9"/>
    <w:rsid w:val="005F7DD0"/>
    <w:rsid w:val="00600509"/>
    <w:rsid w:val="00601A22"/>
    <w:rsid w:val="00602DF6"/>
    <w:rsid w:val="0060373F"/>
    <w:rsid w:val="00604921"/>
    <w:rsid w:val="0060496E"/>
    <w:rsid w:val="00604A1B"/>
    <w:rsid w:val="00604EEE"/>
    <w:rsid w:val="00606284"/>
    <w:rsid w:val="00606478"/>
    <w:rsid w:val="006064B1"/>
    <w:rsid w:val="00607A74"/>
    <w:rsid w:val="00607E3A"/>
    <w:rsid w:val="0061075A"/>
    <w:rsid w:val="00610F93"/>
    <w:rsid w:val="0061158E"/>
    <w:rsid w:val="0061193C"/>
    <w:rsid w:val="00611CC3"/>
    <w:rsid w:val="00611F33"/>
    <w:rsid w:val="00612035"/>
    <w:rsid w:val="00614FC1"/>
    <w:rsid w:val="00616D07"/>
    <w:rsid w:val="00616EE6"/>
    <w:rsid w:val="00617C15"/>
    <w:rsid w:val="0062114A"/>
    <w:rsid w:val="00621336"/>
    <w:rsid w:val="006219BF"/>
    <w:rsid w:val="00621CA6"/>
    <w:rsid w:val="00621DEC"/>
    <w:rsid w:val="0062266B"/>
    <w:rsid w:val="00622BBF"/>
    <w:rsid w:val="00623E16"/>
    <w:rsid w:val="0062584E"/>
    <w:rsid w:val="00626271"/>
    <w:rsid w:val="00630818"/>
    <w:rsid w:val="00630A17"/>
    <w:rsid w:val="00631297"/>
    <w:rsid w:val="00631BD0"/>
    <w:rsid w:val="00632491"/>
    <w:rsid w:val="0063332E"/>
    <w:rsid w:val="0063545B"/>
    <w:rsid w:val="006357FE"/>
    <w:rsid w:val="006358E1"/>
    <w:rsid w:val="00635DD3"/>
    <w:rsid w:val="00640215"/>
    <w:rsid w:val="0064047A"/>
    <w:rsid w:val="006404BE"/>
    <w:rsid w:val="0064095E"/>
    <w:rsid w:val="0064170C"/>
    <w:rsid w:val="00642337"/>
    <w:rsid w:val="00642832"/>
    <w:rsid w:val="0064366B"/>
    <w:rsid w:val="00643C86"/>
    <w:rsid w:val="00644254"/>
    <w:rsid w:val="0064521C"/>
    <w:rsid w:val="006459AC"/>
    <w:rsid w:val="0064617D"/>
    <w:rsid w:val="00646670"/>
    <w:rsid w:val="006466E7"/>
    <w:rsid w:val="006477D2"/>
    <w:rsid w:val="00650B5E"/>
    <w:rsid w:val="006519CE"/>
    <w:rsid w:val="00651E54"/>
    <w:rsid w:val="006520E6"/>
    <w:rsid w:val="006529D3"/>
    <w:rsid w:val="00652A19"/>
    <w:rsid w:val="0065349D"/>
    <w:rsid w:val="0065483A"/>
    <w:rsid w:val="00654ECE"/>
    <w:rsid w:val="00655661"/>
    <w:rsid w:val="00655B1F"/>
    <w:rsid w:val="00655BF1"/>
    <w:rsid w:val="00656023"/>
    <w:rsid w:val="00656E6B"/>
    <w:rsid w:val="0065798D"/>
    <w:rsid w:val="00660812"/>
    <w:rsid w:val="00663E12"/>
    <w:rsid w:val="0066418E"/>
    <w:rsid w:val="00665F20"/>
    <w:rsid w:val="00666BE0"/>
    <w:rsid w:val="006676CC"/>
    <w:rsid w:val="00670B40"/>
    <w:rsid w:val="00672201"/>
    <w:rsid w:val="00672A8B"/>
    <w:rsid w:val="00673673"/>
    <w:rsid w:val="00673828"/>
    <w:rsid w:val="00673BB2"/>
    <w:rsid w:val="00675CAD"/>
    <w:rsid w:val="00675DA0"/>
    <w:rsid w:val="00676386"/>
    <w:rsid w:val="00677981"/>
    <w:rsid w:val="00680E06"/>
    <w:rsid w:val="00682332"/>
    <w:rsid w:val="00682643"/>
    <w:rsid w:val="006833A4"/>
    <w:rsid w:val="006833C3"/>
    <w:rsid w:val="0068351A"/>
    <w:rsid w:val="0068369E"/>
    <w:rsid w:val="006852F7"/>
    <w:rsid w:val="0068544D"/>
    <w:rsid w:val="00685D53"/>
    <w:rsid w:val="006860F4"/>
    <w:rsid w:val="00687067"/>
    <w:rsid w:val="00687D50"/>
    <w:rsid w:val="006901C5"/>
    <w:rsid w:val="006901D2"/>
    <w:rsid w:val="006918B3"/>
    <w:rsid w:val="00691D35"/>
    <w:rsid w:val="00691D57"/>
    <w:rsid w:val="00691DBD"/>
    <w:rsid w:val="00692007"/>
    <w:rsid w:val="006920B3"/>
    <w:rsid w:val="00693301"/>
    <w:rsid w:val="00693358"/>
    <w:rsid w:val="0069360C"/>
    <w:rsid w:val="00694BBC"/>
    <w:rsid w:val="00695126"/>
    <w:rsid w:val="00695897"/>
    <w:rsid w:val="006962C6"/>
    <w:rsid w:val="006966F5"/>
    <w:rsid w:val="006A1180"/>
    <w:rsid w:val="006A12AC"/>
    <w:rsid w:val="006A143B"/>
    <w:rsid w:val="006A1C4E"/>
    <w:rsid w:val="006A1DDE"/>
    <w:rsid w:val="006A22C9"/>
    <w:rsid w:val="006A2548"/>
    <w:rsid w:val="006A2624"/>
    <w:rsid w:val="006A2F1F"/>
    <w:rsid w:val="006A3A3A"/>
    <w:rsid w:val="006A5E74"/>
    <w:rsid w:val="006A7A1A"/>
    <w:rsid w:val="006A7D56"/>
    <w:rsid w:val="006B0681"/>
    <w:rsid w:val="006B0A4A"/>
    <w:rsid w:val="006B0FC9"/>
    <w:rsid w:val="006B28E8"/>
    <w:rsid w:val="006B2A7E"/>
    <w:rsid w:val="006B2F78"/>
    <w:rsid w:val="006B3D3B"/>
    <w:rsid w:val="006B4164"/>
    <w:rsid w:val="006B43D8"/>
    <w:rsid w:val="006B48A0"/>
    <w:rsid w:val="006B4BE6"/>
    <w:rsid w:val="006B4E79"/>
    <w:rsid w:val="006B523C"/>
    <w:rsid w:val="006B74C0"/>
    <w:rsid w:val="006B757B"/>
    <w:rsid w:val="006B75C0"/>
    <w:rsid w:val="006C00A0"/>
    <w:rsid w:val="006C14D7"/>
    <w:rsid w:val="006C1643"/>
    <w:rsid w:val="006C2885"/>
    <w:rsid w:val="006C2A31"/>
    <w:rsid w:val="006C347A"/>
    <w:rsid w:val="006C3F5D"/>
    <w:rsid w:val="006C4210"/>
    <w:rsid w:val="006C4977"/>
    <w:rsid w:val="006C49B7"/>
    <w:rsid w:val="006C55C1"/>
    <w:rsid w:val="006C6073"/>
    <w:rsid w:val="006C72EE"/>
    <w:rsid w:val="006C74B6"/>
    <w:rsid w:val="006D046F"/>
    <w:rsid w:val="006D0E5F"/>
    <w:rsid w:val="006D1D6A"/>
    <w:rsid w:val="006D5346"/>
    <w:rsid w:val="006D55EE"/>
    <w:rsid w:val="006D5DBC"/>
    <w:rsid w:val="006D5FA4"/>
    <w:rsid w:val="006D5FBE"/>
    <w:rsid w:val="006D606E"/>
    <w:rsid w:val="006D69C1"/>
    <w:rsid w:val="006D7535"/>
    <w:rsid w:val="006E0B18"/>
    <w:rsid w:val="006E0CE6"/>
    <w:rsid w:val="006E1301"/>
    <w:rsid w:val="006E1660"/>
    <w:rsid w:val="006E16E4"/>
    <w:rsid w:val="006E22AE"/>
    <w:rsid w:val="006E2A04"/>
    <w:rsid w:val="006E334F"/>
    <w:rsid w:val="006E3F40"/>
    <w:rsid w:val="006E58E8"/>
    <w:rsid w:val="006E7470"/>
    <w:rsid w:val="006E7546"/>
    <w:rsid w:val="006E7AFC"/>
    <w:rsid w:val="006F04D5"/>
    <w:rsid w:val="006F055E"/>
    <w:rsid w:val="006F09B4"/>
    <w:rsid w:val="006F0B65"/>
    <w:rsid w:val="006F0F24"/>
    <w:rsid w:val="006F175A"/>
    <w:rsid w:val="006F1B40"/>
    <w:rsid w:val="006F1D17"/>
    <w:rsid w:val="006F25D7"/>
    <w:rsid w:val="006F2C36"/>
    <w:rsid w:val="006F3381"/>
    <w:rsid w:val="006F368D"/>
    <w:rsid w:val="006F3A4E"/>
    <w:rsid w:val="006F3C8B"/>
    <w:rsid w:val="006F4602"/>
    <w:rsid w:val="006F4D43"/>
    <w:rsid w:val="006F5737"/>
    <w:rsid w:val="006F5804"/>
    <w:rsid w:val="006F6B3F"/>
    <w:rsid w:val="006F7492"/>
    <w:rsid w:val="006F7973"/>
    <w:rsid w:val="007007BB"/>
    <w:rsid w:val="00700981"/>
    <w:rsid w:val="00700F52"/>
    <w:rsid w:val="00701208"/>
    <w:rsid w:val="0070189E"/>
    <w:rsid w:val="00702130"/>
    <w:rsid w:val="007026A0"/>
    <w:rsid w:val="00702B56"/>
    <w:rsid w:val="00703234"/>
    <w:rsid w:val="00703718"/>
    <w:rsid w:val="00704325"/>
    <w:rsid w:val="00704F8A"/>
    <w:rsid w:val="0070542D"/>
    <w:rsid w:val="00705635"/>
    <w:rsid w:val="00705B22"/>
    <w:rsid w:val="00705C44"/>
    <w:rsid w:val="00707200"/>
    <w:rsid w:val="00710C7F"/>
    <w:rsid w:val="00711A38"/>
    <w:rsid w:val="00712655"/>
    <w:rsid w:val="00712D73"/>
    <w:rsid w:val="007133B2"/>
    <w:rsid w:val="007139E1"/>
    <w:rsid w:val="007142C8"/>
    <w:rsid w:val="0071495C"/>
    <w:rsid w:val="00714B91"/>
    <w:rsid w:val="00714E4D"/>
    <w:rsid w:val="00715E18"/>
    <w:rsid w:val="0071607D"/>
    <w:rsid w:val="00716AB2"/>
    <w:rsid w:val="00717E33"/>
    <w:rsid w:val="00717F35"/>
    <w:rsid w:val="007204B8"/>
    <w:rsid w:val="00720B4F"/>
    <w:rsid w:val="00720FA6"/>
    <w:rsid w:val="00721062"/>
    <w:rsid w:val="007213D6"/>
    <w:rsid w:val="007218C4"/>
    <w:rsid w:val="00721D9B"/>
    <w:rsid w:val="00721F30"/>
    <w:rsid w:val="007221C6"/>
    <w:rsid w:val="00722C6C"/>
    <w:rsid w:val="00722EBC"/>
    <w:rsid w:val="00723811"/>
    <w:rsid w:val="007247B8"/>
    <w:rsid w:val="0072603A"/>
    <w:rsid w:val="00726514"/>
    <w:rsid w:val="00726DB8"/>
    <w:rsid w:val="00727D4F"/>
    <w:rsid w:val="007321F9"/>
    <w:rsid w:val="007339D4"/>
    <w:rsid w:val="00733DFA"/>
    <w:rsid w:val="00734D7A"/>
    <w:rsid w:val="00735467"/>
    <w:rsid w:val="0073561D"/>
    <w:rsid w:val="0073592F"/>
    <w:rsid w:val="007412B4"/>
    <w:rsid w:val="007417CC"/>
    <w:rsid w:val="00741AEF"/>
    <w:rsid w:val="00741F89"/>
    <w:rsid w:val="00742330"/>
    <w:rsid w:val="00742A65"/>
    <w:rsid w:val="00744EAF"/>
    <w:rsid w:val="00745A51"/>
    <w:rsid w:val="00750ADD"/>
    <w:rsid w:val="007510FC"/>
    <w:rsid w:val="00751549"/>
    <w:rsid w:val="007517D0"/>
    <w:rsid w:val="00751B31"/>
    <w:rsid w:val="00751ED6"/>
    <w:rsid w:val="007528E7"/>
    <w:rsid w:val="007535A7"/>
    <w:rsid w:val="00754926"/>
    <w:rsid w:val="00754ABC"/>
    <w:rsid w:val="00755475"/>
    <w:rsid w:val="007557AC"/>
    <w:rsid w:val="007560B0"/>
    <w:rsid w:val="007565D0"/>
    <w:rsid w:val="00756E10"/>
    <w:rsid w:val="0075717B"/>
    <w:rsid w:val="0075793D"/>
    <w:rsid w:val="00757A83"/>
    <w:rsid w:val="00757E3D"/>
    <w:rsid w:val="00760C96"/>
    <w:rsid w:val="007620FF"/>
    <w:rsid w:val="00762117"/>
    <w:rsid w:val="007628F1"/>
    <w:rsid w:val="00762BD0"/>
    <w:rsid w:val="00762C33"/>
    <w:rsid w:val="00762F37"/>
    <w:rsid w:val="007631B6"/>
    <w:rsid w:val="00765AE9"/>
    <w:rsid w:val="00766025"/>
    <w:rsid w:val="007667DD"/>
    <w:rsid w:val="00766FD2"/>
    <w:rsid w:val="00766FF2"/>
    <w:rsid w:val="0076729D"/>
    <w:rsid w:val="0076734E"/>
    <w:rsid w:val="00767E86"/>
    <w:rsid w:val="007701FE"/>
    <w:rsid w:val="007715BE"/>
    <w:rsid w:val="007719A0"/>
    <w:rsid w:val="0077200F"/>
    <w:rsid w:val="0077201A"/>
    <w:rsid w:val="00772145"/>
    <w:rsid w:val="00772A86"/>
    <w:rsid w:val="00772E1C"/>
    <w:rsid w:val="007734B7"/>
    <w:rsid w:val="0077409C"/>
    <w:rsid w:val="007744C9"/>
    <w:rsid w:val="00774B68"/>
    <w:rsid w:val="00774DC4"/>
    <w:rsid w:val="00774EA8"/>
    <w:rsid w:val="00774F01"/>
    <w:rsid w:val="00775C52"/>
    <w:rsid w:val="00775DDA"/>
    <w:rsid w:val="007773D1"/>
    <w:rsid w:val="00777700"/>
    <w:rsid w:val="007801A9"/>
    <w:rsid w:val="00780897"/>
    <w:rsid w:val="00780B41"/>
    <w:rsid w:val="00782514"/>
    <w:rsid w:val="00782B60"/>
    <w:rsid w:val="0078428A"/>
    <w:rsid w:val="0078583B"/>
    <w:rsid w:val="00785FFF"/>
    <w:rsid w:val="007860C7"/>
    <w:rsid w:val="00786216"/>
    <w:rsid w:val="00786C02"/>
    <w:rsid w:val="00786C0C"/>
    <w:rsid w:val="0078710F"/>
    <w:rsid w:val="00790071"/>
    <w:rsid w:val="0079056E"/>
    <w:rsid w:val="00791A9E"/>
    <w:rsid w:val="00791F76"/>
    <w:rsid w:val="00791FDA"/>
    <w:rsid w:val="00793E06"/>
    <w:rsid w:val="007942C2"/>
    <w:rsid w:val="00794324"/>
    <w:rsid w:val="00794945"/>
    <w:rsid w:val="00794C97"/>
    <w:rsid w:val="00796383"/>
    <w:rsid w:val="0079657B"/>
    <w:rsid w:val="007971C3"/>
    <w:rsid w:val="007A114D"/>
    <w:rsid w:val="007A1B1C"/>
    <w:rsid w:val="007A1D77"/>
    <w:rsid w:val="007A2436"/>
    <w:rsid w:val="007A47BD"/>
    <w:rsid w:val="007A4CB1"/>
    <w:rsid w:val="007A4F71"/>
    <w:rsid w:val="007A5CC7"/>
    <w:rsid w:val="007A6726"/>
    <w:rsid w:val="007A71A2"/>
    <w:rsid w:val="007A74DA"/>
    <w:rsid w:val="007A7839"/>
    <w:rsid w:val="007A78A1"/>
    <w:rsid w:val="007B00AD"/>
    <w:rsid w:val="007B00DE"/>
    <w:rsid w:val="007B034D"/>
    <w:rsid w:val="007B12CD"/>
    <w:rsid w:val="007B1480"/>
    <w:rsid w:val="007B1EA6"/>
    <w:rsid w:val="007B27EB"/>
    <w:rsid w:val="007B2893"/>
    <w:rsid w:val="007B3381"/>
    <w:rsid w:val="007B3923"/>
    <w:rsid w:val="007B3AF5"/>
    <w:rsid w:val="007B4215"/>
    <w:rsid w:val="007B45FA"/>
    <w:rsid w:val="007B513F"/>
    <w:rsid w:val="007B62AA"/>
    <w:rsid w:val="007B6803"/>
    <w:rsid w:val="007C0143"/>
    <w:rsid w:val="007C13A9"/>
    <w:rsid w:val="007C280A"/>
    <w:rsid w:val="007C293F"/>
    <w:rsid w:val="007C2A10"/>
    <w:rsid w:val="007C2DA6"/>
    <w:rsid w:val="007C3766"/>
    <w:rsid w:val="007C3A66"/>
    <w:rsid w:val="007C3C86"/>
    <w:rsid w:val="007C54BA"/>
    <w:rsid w:val="007C5B67"/>
    <w:rsid w:val="007C5DC4"/>
    <w:rsid w:val="007C6C0F"/>
    <w:rsid w:val="007C7262"/>
    <w:rsid w:val="007C7D3A"/>
    <w:rsid w:val="007C7F5D"/>
    <w:rsid w:val="007D09FF"/>
    <w:rsid w:val="007D0C66"/>
    <w:rsid w:val="007D0D20"/>
    <w:rsid w:val="007D1714"/>
    <w:rsid w:val="007D2A0E"/>
    <w:rsid w:val="007D2BD7"/>
    <w:rsid w:val="007D3092"/>
    <w:rsid w:val="007D39F3"/>
    <w:rsid w:val="007D40CF"/>
    <w:rsid w:val="007D4D9C"/>
    <w:rsid w:val="007D5163"/>
    <w:rsid w:val="007D77EA"/>
    <w:rsid w:val="007D7AC0"/>
    <w:rsid w:val="007E0426"/>
    <w:rsid w:val="007E10F7"/>
    <w:rsid w:val="007E15CE"/>
    <w:rsid w:val="007E16AD"/>
    <w:rsid w:val="007E227B"/>
    <w:rsid w:val="007E253F"/>
    <w:rsid w:val="007E26C5"/>
    <w:rsid w:val="007E2ECB"/>
    <w:rsid w:val="007E3C42"/>
    <w:rsid w:val="007E3DA1"/>
    <w:rsid w:val="007E46E2"/>
    <w:rsid w:val="007E4F9D"/>
    <w:rsid w:val="007E513A"/>
    <w:rsid w:val="007E5795"/>
    <w:rsid w:val="007E5C87"/>
    <w:rsid w:val="007E614F"/>
    <w:rsid w:val="007E6BEE"/>
    <w:rsid w:val="007E6FFE"/>
    <w:rsid w:val="007E703E"/>
    <w:rsid w:val="007E766B"/>
    <w:rsid w:val="007E7752"/>
    <w:rsid w:val="007F024D"/>
    <w:rsid w:val="007F0563"/>
    <w:rsid w:val="007F4192"/>
    <w:rsid w:val="007F42D9"/>
    <w:rsid w:val="007F4462"/>
    <w:rsid w:val="007F4F38"/>
    <w:rsid w:val="007F59C6"/>
    <w:rsid w:val="007F629C"/>
    <w:rsid w:val="007F77D6"/>
    <w:rsid w:val="007F78A7"/>
    <w:rsid w:val="007F7A95"/>
    <w:rsid w:val="007F7FB4"/>
    <w:rsid w:val="008001CA"/>
    <w:rsid w:val="00800501"/>
    <w:rsid w:val="00801BC2"/>
    <w:rsid w:val="00801D2E"/>
    <w:rsid w:val="00801E69"/>
    <w:rsid w:val="00802247"/>
    <w:rsid w:val="00803394"/>
    <w:rsid w:val="0080367B"/>
    <w:rsid w:val="0080371D"/>
    <w:rsid w:val="0080396E"/>
    <w:rsid w:val="00803EDB"/>
    <w:rsid w:val="00804C8C"/>
    <w:rsid w:val="00804DE5"/>
    <w:rsid w:val="00804E5C"/>
    <w:rsid w:val="00805058"/>
    <w:rsid w:val="008061A2"/>
    <w:rsid w:val="00806DC4"/>
    <w:rsid w:val="00806FCB"/>
    <w:rsid w:val="008070BE"/>
    <w:rsid w:val="0081051F"/>
    <w:rsid w:val="00810DF1"/>
    <w:rsid w:val="008115EE"/>
    <w:rsid w:val="00811A93"/>
    <w:rsid w:val="00813206"/>
    <w:rsid w:val="0081364E"/>
    <w:rsid w:val="0081389D"/>
    <w:rsid w:val="008141CF"/>
    <w:rsid w:val="008148D1"/>
    <w:rsid w:val="00814B07"/>
    <w:rsid w:val="00814B79"/>
    <w:rsid w:val="00815D63"/>
    <w:rsid w:val="00815E93"/>
    <w:rsid w:val="00816AC4"/>
    <w:rsid w:val="00816D04"/>
    <w:rsid w:val="00817A2C"/>
    <w:rsid w:val="00817E4E"/>
    <w:rsid w:val="00820D14"/>
    <w:rsid w:val="0082166B"/>
    <w:rsid w:val="00821890"/>
    <w:rsid w:val="00821936"/>
    <w:rsid w:val="00821F8F"/>
    <w:rsid w:val="00823416"/>
    <w:rsid w:val="00823CF0"/>
    <w:rsid w:val="008244AD"/>
    <w:rsid w:val="00825452"/>
    <w:rsid w:val="00825734"/>
    <w:rsid w:val="00825C95"/>
    <w:rsid w:val="00827720"/>
    <w:rsid w:val="00827B0A"/>
    <w:rsid w:val="00831BAC"/>
    <w:rsid w:val="008323AA"/>
    <w:rsid w:val="00832F62"/>
    <w:rsid w:val="008339C9"/>
    <w:rsid w:val="00834B47"/>
    <w:rsid w:val="00834CBA"/>
    <w:rsid w:val="00835307"/>
    <w:rsid w:val="00835D83"/>
    <w:rsid w:val="00836D7D"/>
    <w:rsid w:val="00837249"/>
    <w:rsid w:val="00837335"/>
    <w:rsid w:val="00837961"/>
    <w:rsid w:val="008379E8"/>
    <w:rsid w:val="00837F5E"/>
    <w:rsid w:val="0084040C"/>
    <w:rsid w:val="00841E43"/>
    <w:rsid w:val="00842137"/>
    <w:rsid w:val="008427D6"/>
    <w:rsid w:val="00842BE5"/>
    <w:rsid w:val="00842CFC"/>
    <w:rsid w:val="00843CE2"/>
    <w:rsid w:val="008440E9"/>
    <w:rsid w:val="008453AD"/>
    <w:rsid w:val="0084573F"/>
    <w:rsid w:val="008469A5"/>
    <w:rsid w:val="00846D60"/>
    <w:rsid w:val="008470E6"/>
    <w:rsid w:val="00847111"/>
    <w:rsid w:val="008474B0"/>
    <w:rsid w:val="008474B7"/>
    <w:rsid w:val="008477BF"/>
    <w:rsid w:val="00850376"/>
    <w:rsid w:val="00851329"/>
    <w:rsid w:val="00851C7F"/>
    <w:rsid w:val="00853CC5"/>
    <w:rsid w:val="00853E60"/>
    <w:rsid w:val="0085404B"/>
    <w:rsid w:val="0085414A"/>
    <w:rsid w:val="008548C1"/>
    <w:rsid w:val="0085634A"/>
    <w:rsid w:val="00857D5D"/>
    <w:rsid w:val="00860AEE"/>
    <w:rsid w:val="00860B6B"/>
    <w:rsid w:val="00861CE4"/>
    <w:rsid w:val="0086271F"/>
    <w:rsid w:val="0086273E"/>
    <w:rsid w:val="008638FA"/>
    <w:rsid w:val="00863BF4"/>
    <w:rsid w:val="00863C24"/>
    <w:rsid w:val="0086438A"/>
    <w:rsid w:val="0086440B"/>
    <w:rsid w:val="008649E2"/>
    <w:rsid w:val="00864A51"/>
    <w:rsid w:val="00865027"/>
    <w:rsid w:val="0086530E"/>
    <w:rsid w:val="00865CBE"/>
    <w:rsid w:val="008663B8"/>
    <w:rsid w:val="0086676F"/>
    <w:rsid w:val="00867C85"/>
    <w:rsid w:val="00867DE2"/>
    <w:rsid w:val="00867FCF"/>
    <w:rsid w:val="0087056B"/>
    <w:rsid w:val="00871017"/>
    <w:rsid w:val="00871677"/>
    <w:rsid w:val="008716DE"/>
    <w:rsid w:val="00871A45"/>
    <w:rsid w:val="00871F4E"/>
    <w:rsid w:val="00872A0D"/>
    <w:rsid w:val="00873A88"/>
    <w:rsid w:val="00874B4E"/>
    <w:rsid w:val="00874F37"/>
    <w:rsid w:val="00874FF0"/>
    <w:rsid w:val="00876288"/>
    <w:rsid w:val="00880909"/>
    <w:rsid w:val="00881162"/>
    <w:rsid w:val="00881C58"/>
    <w:rsid w:val="00884981"/>
    <w:rsid w:val="00884E37"/>
    <w:rsid w:val="008855BF"/>
    <w:rsid w:val="00885D59"/>
    <w:rsid w:val="00886217"/>
    <w:rsid w:val="008868A6"/>
    <w:rsid w:val="0088755F"/>
    <w:rsid w:val="00891563"/>
    <w:rsid w:val="0089217A"/>
    <w:rsid w:val="008924ED"/>
    <w:rsid w:val="00892788"/>
    <w:rsid w:val="00892F90"/>
    <w:rsid w:val="00893D19"/>
    <w:rsid w:val="0089499F"/>
    <w:rsid w:val="00894EF1"/>
    <w:rsid w:val="0089549F"/>
    <w:rsid w:val="0089599D"/>
    <w:rsid w:val="00896B91"/>
    <w:rsid w:val="008A07D5"/>
    <w:rsid w:val="008A0B1D"/>
    <w:rsid w:val="008A0B88"/>
    <w:rsid w:val="008A0DCB"/>
    <w:rsid w:val="008A2028"/>
    <w:rsid w:val="008A21C0"/>
    <w:rsid w:val="008A3002"/>
    <w:rsid w:val="008A302B"/>
    <w:rsid w:val="008A3AB1"/>
    <w:rsid w:val="008A487E"/>
    <w:rsid w:val="008A4DDD"/>
    <w:rsid w:val="008A5228"/>
    <w:rsid w:val="008A5419"/>
    <w:rsid w:val="008A56C3"/>
    <w:rsid w:val="008A572B"/>
    <w:rsid w:val="008A5BE9"/>
    <w:rsid w:val="008A7361"/>
    <w:rsid w:val="008A7BA2"/>
    <w:rsid w:val="008B0444"/>
    <w:rsid w:val="008B0D53"/>
    <w:rsid w:val="008B0FD7"/>
    <w:rsid w:val="008B19AC"/>
    <w:rsid w:val="008B1F9E"/>
    <w:rsid w:val="008B2B84"/>
    <w:rsid w:val="008B3623"/>
    <w:rsid w:val="008B3F04"/>
    <w:rsid w:val="008B551F"/>
    <w:rsid w:val="008B615C"/>
    <w:rsid w:val="008B6165"/>
    <w:rsid w:val="008B6D86"/>
    <w:rsid w:val="008B6DD4"/>
    <w:rsid w:val="008B7229"/>
    <w:rsid w:val="008B745A"/>
    <w:rsid w:val="008C2090"/>
    <w:rsid w:val="008C36D8"/>
    <w:rsid w:val="008C4D1B"/>
    <w:rsid w:val="008C55C6"/>
    <w:rsid w:val="008C5A59"/>
    <w:rsid w:val="008C5BF5"/>
    <w:rsid w:val="008C5DBD"/>
    <w:rsid w:val="008C6813"/>
    <w:rsid w:val="008C6C9D"/>
    <w:rsid w:val="008C73D0"/>
    <w:rsid w:val="008D06E1"/>
    <w:rsid w:val="008D0869"/>
    <w:rsid w:val="008D0E9F"/>
    <w:rsid w:val="008D0F63"/>
    <w:rsid w:val="008D1FF6"/>
    <w:rsid w:val="008D2B29"/>
    <w:rsid w:val="008D3126"/>
    <w:rsid w:val="008D35E7"/>
    <w:rsid w:val="008D6205"/>
    <w:rsid w:val="008D6267"/>
    <w:rsid w:val="008D6629"/>
    <w:rsid w:val="008D6C32"/>
    <w:rsid w:val="008D6C7A"/>
    <w:rsid w:val="008D708D"/>
    <w:rsid w:val="008E0D3E"/>
    <w:rsid w:val="008E1460"/>
    <w:rsid w:val="008E16F5"/>
    <w:rsid w:val="008E188F"/>
    <w:rsid w:val="008E2C43"/>
    <w:rsid w:val="008E2DE6"/>
    <w:rsid w:val="008E32DC"/>
    <w:rsid w:val="008E428F"/>
    <w:rsid w:val="008E4D60"/>
    <w:rsid w:val="008E5288"/>
    <w:rsid w:val="008E5D05"/>
    <w:rsid w:val="008E6919"/>
    <w:rsid w:val="008E6BDB"/>
    <w:rsid w:val="008E76DD"/>
    <w:rsid w:val="008F0AAD"/>
    <w:rsid w:val="008F0FE0"/>
    <w:rsid w:val="008F185A"/>
    <w:rsid w:val="008F1F81"/>
    <w:rsid w:val="008F2162"/>
    <w:rsid w:val="008F2269"/>
    <w:rsid w:val="008F2532"/>
    <w:rsid w:val="008F2C9C"/>
    <w:rsid w:val="008F3CFD"/>
    <w:rsid w:val="008F3ECB"/>
    <w:rsid w:val="008F3F0A"/>
    <w:rsid w:val="008F3F3F"/>
    <w:rsid w:val="008F4A81"/>
    <w:rsid w:val="008F545C"/>
    <w:rsid w:val="008F6E80"/>
    <w:rsid w:val="008F7095"/>
    <w:rsid w:val="008F776B"/>
    <w:rsid w:val="008F77E3"/>
    <w:rsid w:val="009005B0"/>
    <w:rsid w:val="009007E7"/>
    <w:rsid w:val="00900DDB"/>
    <w:rsid w:val="00901333"/>
    <w:rsid w:val="00901C52"/>
    <w:rsid w:val="009047CC"/>
    <w:rsid w:val="00905058"/>
    <w:rsid w:val="0090573D"/>
    <w:rsid w:val="00905BEA"/>
    <w:rsid w:val="00905D85"/>
    <w:rsid w:val="0090699E"/>
    <w:rsid w:val="00906AF2"/>
    <w:rsid w:val="00907EF5"/>
    <w:rsid w:val="009100E3"/>
    <w:rsid w:val="00910BA1"/>
    <w:rsid w:val="00910E84"/>
    <w:rsid w:val="00910F21"/>
    <w:rsid w:val="00912A16"/>
    <w:rsid w:val="009132F9"/>
    <w:rsid w:val="0091385E"/>
    <w:rsid w:val="00913BB4"/>
    <w:rsid w:val="0091428A"/>
    <w:rsid w:val="009144F0"/>
    <w:rsid w:val="00914E85"/>
    <w:rsid w:val="00915961"/>
    <w:rsid w:val="00915F37"/>
    <w:rsid w:val="009166A5"/>
    <w:rsid w:val="0091690C"/>
    <w:rsid w:val="009174D0"/>
    <w:rsid w:val="00920A12"/>
    <w:rsid w:val="00921056"/>
    <w:rsid w:val="009211B9"/>
    <w:rsid w:val="009216B6"/>
    <w:rsid w:val="00921FF4"/>
    <w:rsid w:val="0092225E"/>
    <w:rsid w:val="00923922"/>
    <w:rsid w:val="00924153"/>
    <w:rsid w:val="00924670"/>
    <w:rsid w:val="00924B84"/>
    <w:rsid w:val="00925ED1"/>
    <w:rsid w:val="0092745A"/>
    <w:rsid w:val="00930DA6"/>
    <w:rsid w:val="00932AAB"/>
    <w:rsid w:val="00932CAB"/>
    <w:rsid w:val="00933D82"/>
    <w:rsid w:val="00935E0C"/>
    <w:rsid w:val="00936292"/>
    <w:rsid w:val="00937410"/>
    <w:rsid w:val="00937508"/>
    <w:rsid w:val="0094042F"/>
    <w:rsid w:val="00940726"/>
    <w:rsid w:val="00940AEF"/>
    <w:rsid w:val="00940F81"/>
    <w:rsid w:val="00941DEC"/>
    <w:rsid w:val="0094295C"/>
    <w:rsid w:val="00944A27"/>
    <w:rsid w:val="00945197"/>
    <w:rsid w:val="0094584A"/>
    <w:rsid w:val="009460A5"/>
    <w:rsid w:val="00946745"/>
    <w:rsid w:val="00946ED9"/>
    <w:rsid w:val="0094705D"/>
    <w:rsid w:val="00947611"/>
    <w:rsid w:val="009503F2"/>
    <w:rsid w:val="009507AA"/>
    <w:rsid w:val="00950C52"/>
    <w:rsid w:val="00950E48"/>
    <w:rsid w:val="00950F38"/>
    <w:rsid w:val="0095122B"/>
    <w:rsid w:val="00952035"/>
    <w:rsid w:val="00952093"/>
    <w:rsid w:val="009520C7"/>
    <w:rsid w:val="0095276C"/>
    <w:rsid w:val="009533DE"/>
    <w:rsid w:val="00953F7D"/>
    <w:rsid w:val="00954252"/>
    <w:rsid w:val="00954E71"/>
    <w:rsid w:val="00955C38"/>
    <w:rsid w:val="00957DE3"/>
    <w:rsid w:val="00960C29"/>
    <w:rsid w:val="009625D1"/>
    <w:rsid w:val="0096274E"/>
    <w:rsid w:val="00963020"/>
    <w:rsid w:val="009632EB"/>
    <w:rsid w:val="00963A62"/>
    <w:rsid w:val="00963C3D"/>
    <w:rsid w:val="00964210"/>
    <w:rsid w:val="009650B3"/>
    <w:rsid w:val="0096516F"/>
    <w:rsid w:val="00965223"/>
    <w:rsid w:val="00967E2A"/>
    <w:rsid w:val="00970C44"/>
    <w:rsid w:val="00970D6F"/>
    <w:rsid w:val="00972673"/>
    <w:rsid w:val="00972710"/>
    <w:rsid w:val="00972B50"/>
    <w:rsid w:val="00972EE4"/>
    <w:rsid w:val="0097402C"/>
    <w:rsid w:val="00974175"/>
    <w:rsid w:val="00974317"/>
    <w:rsid w:val="00974D7D"/>
    <w:rsid w:val="00975102"/>
    <w:rsid w:val="00975116"/>
    <w:rsid w:val="0097546D"/>
    <w:rsid w:val="0097578D"/>
    <w:rsid w:val="00976AF8"/>
    <w:rsid w:val="0098075E"/>
    <w:rsid w:val="009817A2"/>
    <w:rsid w:val="00981E15"/>
    <w:rsid w:val="00982DEB"/>
    <w:rsid w:val="00983B69"/>
    <w:rsid w:val="00983C74"/>
    <w:rsid w:val="00984122"/>
    <w:rsid w:val="00984981"/>
    <w:rsid w:val="00986970"/>
    <w:rsid w:val="00986A4F"/>
    <w:rsid w:val="00986E37"/>
    <w:rsid w:val="00987732"/>
    <w:rsid w:val="00987E66"/>
    <w:rsid w:val="009906E5"/>
    <w:rsid w:val="009911B1"/>
    <w:rsid w:val="009916C6"/>
    <w:rsid w:val="00992040"/>
    <w:rsid w:val="009922AC"/>
    <w:rsid w:val="00992486"/>
    <w:rsid w:val="0099264F"/>
    <w:rsid w:val="00992808"/>
    <w:rsid w:val="00993B7B"/>
    <w:rsid w:val="00993FD4"/>
    <w:rsid w:val="009945AD"/>
    <w:rsid w:val="00994DDE"/>
    <w:rsid w:val="00995085"/>
    <w:rsid w:val="009954AD"/>
    <w:rsid w:val="00995556"/>
    <w:rsid w:val="0099567D"/>
    <w:rsid w:val="009975CC"/>
    <w:rsid w:val="009A1BD8"/>
    <w:rsid w:val="009A2A87"/>
    <w:rsid w:val="009A2B4A"/>
    <w:rsid w:val="009A2CFA"/>
    <w:rsid w:val="009A2F93"/>
    <w:rsid w:val="009A3AD5"/>
    <w:rsid w:val="009A3C54"/>
    <w:rsid w:val="009A4229"/>
    <w:rsid w:val="009A545D"/>
    <w:rsid w:val="009A5B18"/>
    <w:rsid w:val="009A5E17"/>
    <w:rsid w:val="009A5FAE"/>
    <w:rsid w:val="009A6AFD"/>
    <w:rsid w:val="009A70B6"/>
    <w:rsid w:val="009A7881"/>
    <w:rsid w:val="009B2821"/>
    <w:rsid w:val="009B336D"/>
    <w:rsid w:val="009B4BD3"/>
    <w:rsid w:val="009B5628"/>
    <w:rsid w:val="009B68BC"/>
    <w:rsid w:val="009B7BEB"/>
    <w:rsid w:val="009C05D9"/>
    <w:rsid w:val="009C072A"/>
    <w:rsid w:val="009C0914"/>
    <w:rsid w:val="009C0D69"/>
    <w:rsid w:val="009C0DD7"/>
    <w:rsid w:val="009C20F4"/>
    <w:rsid w:val="009C2727"/>
    <w:rsid w:val="009C2C54"/>
    <w:rsid w:val="009C2E7B"/>
    <w:rsid w:val="009C39BE"/>
    <w:rsid w:val="009C3D30"/>
    <w:rsid w:val="009C56A1"/>
    <w:rsid w:val="009C5E48"/>
    <w:rsid w:val="009C644C"/>
    <w:rsid w:val="009C671A"/>
    <w:rsid w:val="009C673A"/>
    <w:rsid w:val="009C6B9D"/>
    <w:rsid w:val="009C6C2D"/>
    <w:rsid w:val="009D0598"/>
    <w:rsid w:val="009D0D85"/>
    <w:rsid w:val="009D1903"/>
    <w:rsid w:val="009D3915"/>
    <w:rsid w:val="009D3C3B"/>
    <w:rsid w:val="009D50A3"/>
    <w:rsid w:val="009D51CC"/>
    <w:rsid w:val="009D644D"/>
    <w:rsid w:val="009E005D"/>
    <w:rsid w:val="009E1803"/>
    <w:rsid w:val="009E3277"/>
    <w:rsid w:val="009E346C"/>
    <w:rsid w:val="009E3940"/>
    <w:rsid w:val="009E460D"/>
    <w:rsid w:val="009E4E64"/>
    <w:rsid w:val="009E53B3"/>
    <w:rsid w:val="009E56B8"/>
    <w:rsid w:val="009E575D"/>
    <w:rsid w:val="009E57F9"/>
    <w:rsid w:val="009E6EAC"/>
    <w:rsid w:val="009F1724"/>
    <w:rsid w:val="009F23E1"/>
    <w:rsid w:val="009F4FB2"/>
    <w:rsid w:val="009F5BBB"/>
    <w:rsid w:val="009F6BA7"/>
    <w:rsid w:val="009F72F7"/>
    <w:rsid w:val="009F73BA"/>
    <w:rsid w:val="00A00AB3"/>
    <w:rsid w:val="00A02413"/>
    <w:rsid w:val="00A031AC"/>
    <w:rsid w:val="00A03547"/>
    <w:rsid w:val="00A03D50"/>
    <w:rsid w:val="00A0508B"/>
    <w:rsid w:val="00A05825"/>
    <w:rsid w:val="00A05884"/>
    <w:rsid w:val="00A05DF6"/>
    <w:rsid w:val="00A07337"/>
    <w:rsid w:val="00A07C48"/>
    <w:rsid w:val="00A1043E"/>
    <w:rsid w:val="00A109B1"/>
    <w:rsid w:val="00A12B9E"/>
    <w:rsid w:val="00A133EE"/>
    <w:rsid w:val="00A1498D"/>
    <w:rsid w:val="00A14ECD"/>
    <w:rsid w:val="00A14FBB"/>
    <w:rsid w:val="00A15197"/>
    <w:rsid w:val="00A1543C"/>
    <w:rsid w:val="00A15648"/>
    <w:rsid w:val="00A15974"/>
    <w:rsid w:val="00A173E1"/>
    <w:rsid w:val="00A2162F"/>
    <w:rsid w:val="00A21AC8"/>
    <w:rsid w:val="00A21CE2"/>
    <w:rsid w:val="00A21D68"/>
    <w:rsid w:val="00A22FFA"/>
    <w:rsid w:val="00A23736"/>
    <w:rsid w:val="00A244A4"/>
    <w:rsid w:val="00A24E93"/>
    <w:rsid w:val="00A2700C"/>
    <w:rsid w:val="00A27AB4"/>
    <w:rsid w:val="00A306BE"/>
    <w:rsid w:val="00A307FF"/>
    <w:rsid w:val="00A308CF"/>
    <w:rsid w:val="00A30E31"/>
    <w:rsid w:val="00A30ED8"/>
    <w:rsid w:val="00A31226"/>
    <w:rsid w:val="00A320D3"/>
    <w:rsid w:val="00A349BE"/>
    <w:rsid w:val="00A34E4A"/>
    <w:rsid w:val="00A35C43"/>
    <w:rsid w:val="00A36846"/>
    <w:rsid w:val="00A36A0E"/>
    <w:rsid w:val="00A37575"/>
    <w:rsid w:val="00A37DA5"/>
    <w:rsid w:val="00A401B7"/>
    <w:rsid w:val="00A40365"/>
    <w:rsid w:val="00A403A1"/>
    <w:rsid w:val="00A407F9"/>
    <w:rsid w:val="00A41A0B"/>
    <w:rsid w:val="00A4284C"/>
    <w:rsid w:val="00A42A8D"/>
    <w:rsid w:val="00A42D8B"/>
    <w:rsid w:val="00A43288"/>
    <w:rsid w:val="00A43D0F"/>
    <w:rsid w:val="00A43E8C"/>
    <w:rsid w:val="00A446C7"/>
    <w:rsid w:val="00A461E4"/>
    <w:rsid w:val="00A46721"/>
    <w:rsid w:val="00A4690C"/>
    <w:rsid w:val="00A47EE2"/>
    <w:rsid w:val="00A5020A"/>
    <w:rsid w:val="00A50A5F"/>
    <w:rsid w:val="00A51171"/>
    <w:rsid w:val="00A5191C"/>
    <w:rsid w:val="00A52B4C"/>
    <w:rsid w:val="00A53066"/>
    <w:rsid w:val="00A533E5"/>
    <w:rsid w:val="00A534AB"/>
    <w:rsid w:val="00A541F7"/>
    <w:rsid w:val="00A54E8F"/>
    <w:rsid w:val="00A55206"/>
    <w:rsid w:val="00A552B9"/>
    <w:rsid w:val="00A556E7"/>
    <w:rsid w:val="00A55F9A"/>
    <w:rsid w:val="00A56133"/>
    <w:rsid w:val="00A56632"/>
    <w:rsid w:val="00A5681A"/>
    <w:rsid w:val="00A56FB1"/>
    <w:rsid w:val="00A57A1F"/>
    <w:rsid w:val="00A57AB9"/>
    <w:rsid w:val="00A57E13"/>
    <w:rsid w:val="00A60611"/>
    <w:rsid w:val="00A6091C"/>
    <w:rsid w:val="00A618AE"/>
    <w:rsid w:val="00A61B25"/>
    <w:rsid w:val="00A6252B"/>
    <w:rsid w:val="00A62853"/>
    <w:rsid w:val="00A62BA2"/>
    <w:rsid w:val="00A633A1"/>
    <w:rsid w:val="00A6411B"/>
    <w:rsid w:val="00A64E73"/>
    <w:rsid w:val="00A656C7"/>
    <w:rsid w:val="00A65EF7"/>
    <w:rsid w:val="00A663EF"/>
    <w:rsid w:val="00A67863"/>
    <w:rsid w:val="00A7017F"/>
    <w:rsid w:val="00A7022F"/>
    <w:rsid w:val="00A7036B"/>
    <w:rsid w:val="00A70EB9"/>
    <w:rsid w:val="00A71B18"/>
    <w:rsid w:val="00A71D38"/>
    <w:rsid w:val="00A721DF"/>
    <w:rsid w:val="00A7223A"/>
    <w:rsid w:val="00A72FBB"/>
    <w:rsid w:val="00A73675"/>
    <w:rsid w:val="00A74AAC"/>
    <w:rsid w:val="00A751E3"/>
    <w:rsid w:val="00A7576D"/>
    <w:rsid w:val="00A809ED"/>
    <w:rsid w:val="00A80F27"/>
    <w:rsid w:val="00A81825"/>
    <w:rsid w:val="00A819BB"/>
    <w:rsid w:val="00A841D8"/>
    <w:rsid w:val="00A84E64"/>
    <w:rsid w:val="00A851D0"/>
    <w:rsid w:val="00A86168"/>
    <w:rsid w:val="00A86B23"/>
    <w:rsid w:val="00A9029B"/>
    <w:rsid w:val="00A9082C"/>
    <w:rsid w:val="00A916D0"/>
    <w:rsid w:val="00A91906"/>
    <w:rsid w:val="00A91B76"/>
    <w:rsid w:val="00A9248E"/>
    <w:rsid w:val="00A92DCE"/>
    <w:rsid w:val="00A93436"/>
    <w:rsid w:val="00A945C5"/>
    <w:rsid w:val="00A9474A"/>
    <w:rsid w:val="00A95194"/>
    <w:rsid w:val="00A95E4C"/>
    <w:rsid w:val="00A95FED"/>
    <w:rsid w:val="00A96883"/>
    <w:rsid w:val="00AA01AA"/>
    <w:rsid w:val="00AA18CB"/>
    <w:rsid w:val="00AA2373"/>
    <w:rsid w:val="00AA2932"/>
    <w:rsid w:val="00AA3967"/>
    <w:rsid w:val="00AB2971"/>
    <w:rsid w:val="00AB29CA"/>
    <w:rsid w:val="00AB303B"/>
    <w:rsid w:val="00AB632C"/>
    <w:rsid w:val="00AB6A89"/>
    <w:rsid w:val="00AB6E1E"/>
    <w:rsid w:val="00AB7451"/>
    <w:rsid w:val="00AC0393"/>
    <w:rsid w:val="00AC14AC"/>
    <w:rsid w:val="00AC1701"/>
    <w:rsid w:val="00AC1BF9"/>
    <w:rsid w:val="00AC233B"/>
    <w:rsid w:val="00AC24A1"/>
    <w:rsid w:val="00AC26E9"/>
    <w:rsid w:val="00AC2A30"/>
    <w:rsid w:val="00AC2D4B"/>
    <w:rsid w:val="00AC3F70"/>
    <w:rsid w:val="00AC4432"/>
    <w:rsid w:val="00AC4A5C"/>
    <w:rsid w:val="00AC4B14"/>
    <w:rsid w:val="00AC53F5"/>
    <w:rsid w:val="00AC59A3"/>
    <w:rsid w:val="00AC7172"/>
    <w:rsid w:val="00AD0990"/>
    <w:rsid w:val="00AD0D2E"/>
    <w:rsid w:val="00AD19A9"/>
    <w:rsid w:val="00AD23F6"/>
    <w:rsid w:val="00AD2890"/>
    <w:rsid w:val="00AD2C83"/>
    <w:rsid w:val="00AD3085"/>
    <w:rsid w:val="00AD32A7"/>
    <w:rsid w:val="00AD3D77"/>
    <w:rsid w:val="00AD4847"/>
    <w:rsid w:val="00AD53F7"/>
    <w:rsid w:val="00AD5800"/>
    <w:rsid w:val="00AD5E82"/>
    <w:rsid w:val="00AD60CB"/>
    <w:rsid w:val="00AD6510"/>
    <w:rsid w:val="00AD669E"/>
    <w:rsid w:val="00AD7790"/>
    <w:rsid w:val="00AE0AE1"/>
    <w:rsid w:val="00AE0F0E"/>
    <w:rsid w:val="00AE14B5"/>
    <w:rsid w:val="00AE1633"/>
    <w:rsid w:val="00AE1AF7"/>
    <w:rsid w:val="00AE2823"/>
    <w:rsid w:val="00AE2F7B"/>
    <w:rsid w:val="00AE3FA9"/>
    <w:rsid w:val="00AE4561"/>
    <w:rsid w:val="00AE49DD"/>
    <w:rsid w:val="00AE4EE2"/>
    <w:rsid w:val="00AE68A5"/>
    <w:rsid w:val="00AE69C2"/>
    <w:rsid w:val="00AE6D2C"/>
    <w:rsid w:val="00AE6D61"/>
    <w:rsid w:val="00AE6F2A"/>
    <w:rsid w:val="00AE775C"/>
    <w:rsid w:val="00AF01EF"/>
    <w:rsid w:val="00AF1347"/>
    <w:rsid w:val="00AF1477"/>
    <w:rsid w:val="00AF23EA"/>
    <w:rsid w:val="00AF30BF"/>
    <w:rsid w:val="00AF30E1"/>
    <w:rsid w:val="00AF454B"/>
    <w:rsid w:val="00AF53D0"/>
    <w:rsid w:val="00AF5466"/>
    <w:rsid w:val="00AF61F2"/>
    <w:rsid w:val="00AF642C"/>
    <w:rsid w:val="00AF6E47"/>
    <w:rsid w:val="00AF7591"/>
    <w:rsid w:val="00AF75BF"/>
    <w:rsid w:val="00AF77F4"/>
    <w:rsid w:val="00AF7D14"/>
    <w:rsid w:val="00B005AE"/>
    <w:rsid w:val="00B01E1C"/>
    <w:rsid w:val="00B02169"/>
    <w:rsid w:val="00B0250F"/>
    <w:rsid w:val="00B02BC8"/>
    <w:rsid w:val="00B02EFD"/>
    <w:rsid w:val="00B03D6C"/>
    <w:rsid w:val="00B04816"/>
    <w:rsid w:val="00B049D5"/>
    <w:rsid w:val="00B04FB2"/>
    <w:rsid w:val="00B055C1"/>
    <w:rsid w:val="00B05D56"/>
    <w:rsid w:val="00B06BB8"/>
    <w:rsid w:val="00B06FF2"/>
    <w:rsid w:val="00B101FA"/>
    <w:rsid w:val="00B1090B"/>
    <w:rsid w:val="00B1278E"/>
    <w:rsid w:val="00B12E7D"/>
    <w:rsid w:val="00B13104"/>
    <w:rsid w:val="00B13143"/>
    <w:rsid w:val="00B137F8"/>
    <w:rsid w:val="00B1382D"/>
    <w:rsid w:val="00B14E22"/>
    <w:rsid w:val="00B14E35"/>
    <w:rsid w:val="00B15362"/>
    <w:rsid w:val="00B15B5F"/>
    <w:rsid w:val="00B15F4E"/>
    <w:rsid w:val="00B16FD2"/>
    <w:rsid w:val="00B20506"/>
    <w:rsid w:val="00B20733"/>
    <w:rsid w:val="00B2132F"/>
    <w:rsid w:val="00B21B9C"/>
    <w:rsid w:val="00B22037"/>
    <w:rsid w:val="00B23098"/>
    <w:rsid w:val="00B24670"/>
    <w:rsid w:val="00B24F76"/>
    <w:rsid w:val="00B2545C"/>
    <w:rsid w:val="00B2609B"/>
    <w:rsid w:val="00B27492"/>
    <w:rsid w:val="00B30399"/>
    <w:rsid w:val="00B30605"/>
    <w:rsid w:val="00B31028"/>
    <w:rsid w:val="00B3137E"/>
    <w:rsid w:val="00B3229B"/>
    <w:rsid w:val="00B32546"/>
    <w:rsid w:val="00B32D53"/>
    <w:rsid w:val="00B33A66"/>
    <w:rsid w:val="00B34FAC"/>
    <w:rsid w:val="00B35B0B"/>
    <w:rsid w:val="00B36E86"/>
    <w:rsid w:val="00B41F33"/>
    <w:rsid w:val="00B42276"/>
    <w:rsid w:val="00B42B92"/>
    <w:rsid w:val="00B42F9C"/>
    <w:rsid w:val="00B43EF5"/>
    <w:rsid w:val="00B44D6D"/>
    <w:rsid w:val="00B4660C"/>
    <w:rsid w:val="00B47025"/>
    <w:rsid w:val="00B47A09"/>
    <w:rsid w:val="00B47EB7"/>
    <w:rsid w:val="00B47FD1"/>
    <w:rsid w:val="00B50027"/>
    <w:rsid w:val="00B5054C"/>
    <w:rsid w:val="00B50EBA"/>
    <w:rsid w:val="00B5103C"/>
    <w:rsid w:val="00B518C2"/>
    <w:rsid w:val="00B5219D"/>
    <w:rsid w:val="00B524B3"/>
    <w:rsid w:val="00B5441E"/>
    <w:rsid w:val="00B5515F"/>
    <w:rsid w:val="00B5546F"/>
    <w:rsid w:val="00B5594B"/>
    <w:rsid w:val="00B55D6E"/>
    <w:rsid w:val="00B561C2"/>
    <w:rsid w:val="00B575F3"/>
    <w:rsid w:val="00B578F1"/>
    <w:rsid w:val="00B57E3F"/>
    <w:rsid w:val="00B600FC"/>
    <w:rsid w:val="00B608CA"/>
    <w:rsid w:val="00B609BE"/>
    <w:rsid w:val="00B61F8C"/>
    <w:rsid w:val="00B62265"/>
    <w:rsid w:val="00B62F39"/>
    <w:rsid w:val="00B63315"/>
    <w:rsid w:val="00B63813"/>
    <w:rsid w:val="00B63C99"/>
    <w:rsid w:val="00B64FB0"/>
    <w:rsid w:val="00B654AC"/>
    <w:rsid w:val="00B6569E"/>
    <w:rsid w:val="00B6573A"/>
    <w:rsid w:val="00B664BA"/>
    <w:rsid w:val="00B71B01"/>
    <w:rsid w:val="00B72FA3"/>
    <w:rsid w:val="00B73790"/>
    <w:rsid w:val="00B74A67"/>
    <w:rsid w:val="00B7601D"/>
    <w:rsid w:val="00B762DB"/>
    <w:rsid w:val="00B76F4E"/>
    <w:rsid w:val="00B770B2"/>
    <w:rsid w:val="00B77C1A"/>
    <w:rsid w:val="00B80CDB"/>
    <w:rsid w:val="00B81E8E"/>
    <w:rsid w:val="00B825E1"/>
    <w:rsid w:val="00B83B48"/>
    <w:rsid w:val="00B83E8D"/>
    <w:rsid w:val="00B84FAA"/>
    <w:rsid w:val="00B865A6"/>
    <w:rsid w:val="00B8669D"/>
    <w:rsid w:val="00B86BF0"/>
    <w:rsid w:val="00B86CE9"/>
    <w:rsid w:val="00B877E4"/>
    <w:rsid w:val="00B879BC"/>
    <w:rsid w:val="00B9126C"/>
    <w:rsid w:val="00B91A50"/>
    <w:rsid w:val="00B91DCA"/>
    <w:rsid w:val="00B92571"/>
    <w:rsid w:val="00B92816"/>
    <w:rsid w:val="00B92ACE"/>
    <w:rsid w:val="00B932F6"/>
    <w:rsid w:val="00B93597"/>
    <w:rsid w:val="00B93A92"/>
    <w:rsid w:val="00B941D9"/>
    <w:rsid w:val="00B94F13"/>
    <w:rsid w:val="00B95653"/>
    <w:rsid w:val="00B9608E"/>
    <w:rsid w:val="00B96661"/>
    <w:rsid w:val="00B96A9C"/>
    <w:rsid w:val="00B96CF0"/>
    <w:rsid w:val="00B9753F"/>
    <w:rsid w:val="00B97AFB"/>
    <w:rsid w:val="00BA02B6"/>
    <w:rsid w:val="00BA0540"/>
    <w:rsid w:val="00BA07C2"/>
    <w:rsid w:val="00BA23D3"/>
    <w:rsid w:val="00BA2C6D"/>
    <w:rsid w:val="00BA31AA"/>
    <w:rsid w:val="00BA3855"/>
    <w:rsid w:val="00BA3EC2"/>
    <w:rsid w:val="00BA4D4C"/>
    <w:rsid w:val="00BA50A2"/>
    <w:rsid w:val="00BA563E"/>
    <w:rsid w:val="00BA693E"/>
    <w:rsid w:val="00BA6D22"/>
    <w:rsid w:val="00BA6DA6"/>
    <w:rsid w:val="00BA751C"/>
    <w:rsid w:val="00BA780C"/>
    <w:rsid w:val="00BA7DCB"/>
    <w:rsid w:val="00BB0C11"/>
    <w:rsid w:val="00BB1D0B"/>
    <w:rsid w:val="00BB2434"/>
    <w:rsid w:val="00BB24C3"/>
    <w:rsid w:val="00BB2685"/>
    <w:rsid w:val="00BB4D87"/>
    <w:rsid w:val="00BB5078"/>
    <w:rsid w:val="00BB5FD0"/>
    <w:rsid w:val="00BB629D"/>
    <w:rsid w:val="00BB67BC"/>
    <w:rsid w:val="00BB6C18"/>
    <w:rsid w:val="00BB7FB9"/>
    <w:rsid w:val="00BC06C8"/>
    <w:rsid w:val="00BC07B3"/>
    <w:rsid w:val="00BC0B06"/>
    <w:rsid w:val="00BC0F3A"/>
    <w:rsid w:val="00BC12E1"/>
    <w:rsid w:val="00BC268C"/>
    <w:rsid w:val="00BC3439"/>
    <w:rsid w:val="00BC3891"/>
    <w:rsid w:val="00BC3C6C"/>
    <w:rsid w:val="00BC3D35"/>
    <w:rsid w:val="00BC4512"/>
    <w:rsid w:val="00BC4988"/>
    <w:rsid w:val="00BC5E7E"/>
    <w:rsid w:val="00BC5F49"/>
    <w:rsid w:val="00BC60ED"/>
    <w:rsid w:val="00BD0AF3"/>
    <w:rsid w:val="00BD1127"/>
    <w:rsid w:val="00BD15BB"/>
    <w:rsid w:val="00BD2E99"/>
    <w:rsid w:val="00BD3AB8"/>
    <w:rsid w:val="00BD3B43"/>
    <w:rsid w:val="00BD5847"/>
    <w:rsid w:val="00BD5990"/>
    <w:rsid w:val="00BD5BFF"/>
    <w:rsid w:val="00BD5EE6"/>
    <w:rsid w:val="00BD6D20"/>
    <w:rsid w:val="00BD6F2B"/>
    <w:rsid w:val="00BD79A3"/>
    <w:rsid w:val="00BE122A"/>
    <w:rsid w:val="00BE1D1F"/>
    <w:rsid w:val="00BE285B"/>
    <w:rsid w:val="00BE4C7A"/>
    <w:rsid w:val="00BE5932"/>
    <w:rsid w:val="00BE62CD"/>
    <w:rsid w:val="00BE650B"/>
    <w:rsid w:val="00BE7BF5"/>
    <w:rsid w:val="00BE7CFB"/>
    <w:rsid w:val="00BE7EE5"/>
    <w:rsid w:val="00BF043B"/>
    <w:rsid w:val="00BF04FB"/>
    <w:rsid w:val="00BF09C8"/>
    <w:rsid w:val="00BF18B3"/>
    <w:rsid w:val="00BF4D9E"/>
    <w:rsid w:val="00BF585B"/>
    <w:rsid w:val="00BF5A4B"/>
    <w:rsid w:val="00BF5F73"/>
    <w:rsid w:val="00BF605D"/>
    <w:rsid w:val="00BF6308"/>
    <w:rsid w:val="00BF698C"/>
    <w:rsid w:val="00BF6A14"/>
    <w:rsid w:val="00BF6A59"/>
    <w:rsid w:val="00BF6EF7"/>
    <w:rsid w:val="00BF7B15"/>
    <w:rsid w:val="00C01D58"/>
    <w:rsid w:val="00C02327"/>
    <w:rsid w:val="00C02D85"/>
    <w:rsid w:val="00C02EBE"/>
    <w:rsid w:val="00C0330E"/>
    <w:rsid w:val="00C03395"/>
    <w:rsid w:val="00C036D2"/>
    <w:rsid w:val="00C03BF0"/>
    <w:rsid w:val="00C04205"/>
    <w:rsid w:val="00C04DAE"/>
    <w:rsid w:val="00C051CA"/>
    <w:rsid w:val="00C055FA"/>
    <w:rsid w:val="00C05C8F"/>
    <w:rsid w:val="00C0711A"/>
    <w:rsid w:val="00C10AF7"/>
    <w:rsid w:val="00C11D90"/>
    <w:rsid w:val="00C142DF"/>
    <w:rsid w:val="00C150FD"/>
    <w:rsid w:val="00C15354"/>
    <w:rsid w:val="00C15C7E"/>
    <w:rsid w:val="00C1691A"/>
    <w:rsid w:val="00C16C09"/>
    <w:rsid w:val="00C16E1B"/>
    <w:rsid w:val="00C17423"/>
    <w:rsid w:val="00C17A1F"/>
    <w:rsid w:val="00C17A30"/>
    <w:rsid w:val="00C2029D"/>
    <w:rsid w:val="00C2038E"/>
    <w:rsid w:val="00C20854"/>
    <w:rsid w:val="00C20A1C"/>
    <w:rsid w:val="00C214A4"/>
    <w:rsid w:val="00C2172C"/>
    <w:rsid w:val="00C21885"/>
    <w:rsid w:val="00C21E7D"/>
    <w:rsid w:val="00C226DE"/>
    <w:rsid w:val="00C22E5B"/>
    <w:rsid w:val="00C23872"/>
    <w:rsid w:val="00C2391A"/>
    <w:rsid w:val="00C23DDE"/>
    <w:rsid w:val="00C23EDF"/>
    <w:rsid w:val="00C24928"/>
    <w:rsid w:val="00C25BFE"/>
    <w:rsid w:val="00C2667E"/>
    <w:rsid w:val="00C26811"/>
    <w:rsid w:val="00C26ACE"/>
    <w:rsid w:val="00C26BD2"/>
    <w:rsid w:val="00C26FD1"/>
    <w:rsid w:val="00C27336"/>
    <w:rsid w:val="00C27C4C"/>
    <w:rsid w:val="00C30126"/>
    <w:rsid w:val="00C3051E"/>
    <w:rsid w:val="00C3058D"/>
    <w:rsid w:val="00C30BAF"/>
    <w:rsid w:val="00C3164A"/>
    <w:rsid w:val="00C318BB"/>
    <w:rsid w:val="00C3196D"/>
    <w:rsid w:val="00C3287B"/>
    <w:rsid w:val="00C3351C"/>
    <w:rsid w:val="00C33A9E"/>
    <w:rsid w:val="00C348B0"/>
    <w:rsid w:val="00C34A4A"/>
    <w:rsid w:val="00C34CE4"/>
    <w:rsid w:val="00C37106"/>
    <w:rsid w:val="00C37692"/>
    <w:rsid w:val="00C40618"/>
    <w:rsid w:val="00C40E5D"/>
    <w:rsid w:val="00C410A1"/>
    <w:rsid w:val="00C415E6"/>
    <w:rsid w:val="00C433FD"/>
    <w:rsid w:val="00C43554"/>
    <w:rsid w:val="00C43A22"/>
    <w:rsid w:val="00C44194"/>
    <w:rsid w:val="00C44328"/>
    <w:rsid w:val="00C4686B"/>
    <w:rsid w:val="00C46AF6"/>
    <w:rsid w:val="00C50374"/>
    <w:rsid w:val="00C516CA"/>
    <w:rsid w:val="00C51753"/>
    <w:rsid w:val="00C519F5"/>
    <w:rsid w:val="00C52476"/>
    <w:rsid w:val="00C5270F"/>
    <w:rsid w:val="00C5315C"/>
    <w:rsid w:val="00C5341E"/>
    <w:rsid w:val="00C53C19"/>
    <w:rsid w:val="00C5453C"/>
    <w:rsid w:val="00C54669"/>
    <w:rsid w:val="00C54A0B"/>
    <w:rsid w:val="00C5526B"/>
    <w:rsid w:val="00C552BA"/>
    <w:rsid w:val="00C55431"/>
    <w:rsid w:val="00C55A54"/>
    <w:rsid w:val="00C566DC"/>
    <w:rsid w:val="00C56B79"/>
    <w:rsid w:val="00C56D7A"/>
    <w:rsid w:val="00C570FC"/>
    <w:rsid w:val="00C57922"/>
    <w:rsid w:val="00C57D32"/>
    <w:rsid w:val="00C60877"/>
    <w:rsid w:val="00C60FDE"/>
    <w:rsid w:val="00C61F83"/>
    <w:rsid w:val="00C62D2E"/>
    <w:rsid w:val="00C63C9C"/>
    <w:rsid w:val="00C6592B"/>
    <w:rsid w:val="00C66C4C"/>
    <w:rsid w:val="00C671F3"/>
    <w:rsid w:val="00C67F03"/>
    <w:rsid w:val="00C708F1"/>
    <w:rsid w:val="00C728EE"/>
    <w:rsid w:val="00C73667"/>
    <w:rsid w:val="00C73675"/>
    <w:rsid w:val="00C7389C"/>
    <w:rsid w:val="00C73C9C"/>
    <w:rsid w:val="00C744E4"/>
    <w:rsid w:val="00C7563F"/>
    <w:rsid w:val="00C7577C"/>
    <w:rsid w:val="00C75FB2"/>
    <w:rsid w:val="00C762CC"/>
    <w:rsid w:val="00C76356"/>
    <w:rsid w:val="00C76456"/>
    <w:rsid w:val="00C76D2C"/>
    <w:rsid w:val="00C776D3"/>
    <w:rsid w:val="00C77ACE"/>
    <w:rsid w:val="00C80B7E"/>
    <w:rsid w:val="00C80F02"/>
    <w:rsid w:val="00C827A7"/>
    <w:rsid w:val="00C84FAF"/>
    <w:rsid w:val="00C85444"/>
    <w:rsid w:val="00C857EC"/>
    <w:rsid w:val="00C87400"/>
    <w:rsid w:val="00C900BC"/>
    <w:rsid w:val="00C900F2"/>
    <w:rsid w:val="00C9042B"/>
    <w:rsid w:val="00C90D84"/>
    <w:rsid w:val="00C9105D"/>
    <w:rsid w:val="00C918BF"/>
    <w:rsid w:val="00C91D5D"/>
    <w:rsid w:val="00C91DA9"/>
    <w:rsid w:val="00C94903"/>
    <w:rsid w:val="00C95265"/>
    <w:rsid w:val="00C953E2"/>
    <w:rsid w:val="00C95A2B"/>
    <w:rsid w:val="00C96405"/>
    <w:rsid w:val="00C96ADA"/>
    <w:rsid w:val="00C97B06"/>
    <w:rsid w:val="00C97D64"/>
    <w:rsid w:val="00CA0333"/>
    <w:rsid w:val="00CA061B"/>
    <w:rsid w:val="00CA0CB3"/>
    <w:rsid w:val="00CA1302"/>
    <w:rsid w:val="00CA1C2A"/>
    <w:rsid w:val="00CA2169"/>
    <w:rsid w:val="00CA2942"/>
    <w:rsid w:val="00CA2A49"/>
    <w:rsid w:val="00CA3E1F"/>
    <w:rsid w:val="00CA469B"/>
    <w:rsid w:val="00CA49D4"/>
    <w:rsid w:val="00CA4C01"/>
    <w:rsid w:val="00CA51F4"/>
    <w:rsid w:val="00CA5EF0"/>
    <w:rsid w:val="00CA608F"/>
    <w:rsid w:val="00CA63B2"/>
    <w:rsid w:val="00CA6404"/>
    <w:rsid w:val="00CA70CF"/>
    <w:rsid w:val="00CA78F3"/>
    <w:rsid w:val="00CB0DF9"/>
    <w:rsid w:val="00CB0E13"/>
    <w:rsid w:val="00CB21DA"/>
    <w:rsid w:val="00CB25B0"/>
    <w:rsid w:val="00CB352D"/>
    <w:rsid w:val="00CB38C1"/>
    <w:rsid w:val="00CB38D8"/>
    <w:rsid w:val="00CB4EE9"/>
    <w:rsid w:val="00CB615C"/>
    <w:rsid w:val="00CB7466"/>
    <w:rsid w:val="00CB74D6"/>
    <w:rsid w:val="00CC0386"/>
    <w:rsid w:val="00CC0A68"/>
    <w:rsid w:val="00CC10D8"/>
    <w:rsid w:val="00CC13E2"/>
    <w:rsid w:val="00CC2DB0"/>
    <w:rsid w:val="00CC30EE"/>
    <w:rsid w:val="00CC496F"/>
    <w:rsid w:val="00CC665C"/>
    <w:rsid w:val="00CC6DCC"/>
    <w:rsid w:val="00CC73D1"/>
    <w:rsid w:val="00CD0523"/>
    <w:rsid w:val="00CD0595"/>
    <w:rsid w:val="00CD0792"/>
    <w:rsid w:val="00CD0B40"/>
    <w:rsid w:val="00CD2650"/>
    <w:rsid w:val="00CD26E8"/>
    <w:rsid w:val="00CD29E6"/>
    <w:rsid w:val="00CD31E7"/>
    <w:rsid w:val="00CD347D"/>
    <w:rsid w:val="00CD395A"/>
    <w:rsid w:val="00CD3D63"/>
    <w:rsid w:val="00CD4315"/>
    <w:rsid w:val="00CD6DDF"/>
    <w:rsid w:val="00CD7CB8"/>
    <w:rsid w:val="00CD7DF5"/>
    <w:rsid w:val="00CE0339"/>
    <w:rsid w:val="00CE077F"/>
    <w:rsid w:val="00CE0AC9"/>
    <w:rsid w:val="00CE13D3"/>
    <w:rsid w:val="00CE209F"/>
    <w:rsid w:val="00CE3157"/>
    <w:rsid w:val="00CE358A"/>
    <w:rsid w:val="00CE4630"/>
    <w:rsid w:val="00CE5A58"/>
    <w:rsid w:val="00CE5F34"/>
    <w:rsid w:val="00CE6D5A"/>
    <w:rsid w:val="00CF0156"/>
    <w:rsid w:val="00CF1824"/>
    <w:rsid w:val="00CF19B9"/>
    <w:rsid w:val="00CF2D4C"/>
    <w:rsid w:val="00CF3276"/>
    <w:rsid w:val="00CF4628"/>
    <w:rsid w:val="00CF532D"/>
    <w:rsid w:val="00CF56F0"/>
    <w:rsid w:val="00CF5904"/>
    <w:rsid w:val="00CF670F"/>
    <w:rsid w:val="00CF6B0D"/>
    <w:rsid w:val="00CF6F65"/>
    <w:rsid w:val="00CF70FE"/>
    <w:rsid w:val="00CF7697"/>
    <w:rsid w:val="00CF7890"/>
    <w:rsid w:val="00D00F91"/>
    <w:rsid w:val="00D0184E"/>
    <w:rsid w:val="00D021C6"/>
    <w:rsid w:val="00D02563"/>
    <w:rsid w:val="00D027C6"/>
    <w:rsid w:val="00D031D6"/>
    <w:rsid w:val="00D053C1"/>
    <w:rsid w:val="00D05660"/>
    <w:rsid w:val="00D0588F"/>
    <w:rsid w:val="00D069D5"/>
    <w:rsid w:val="00D07E35"/>
    <w:rsid w:val="00D1110C"/>
    <w:rsid w:val="00D115A0"/>
    <w:rsid w:val="00D11F29"/>
    <w:rsid w:val="00D12734"/>
    <w:rsid w:val="00D12E0E"/>
    <w:rsid w:val="00D13D87"/>
    <w:rsid w:val="00D14757"/>
    <w:rsid w:val="00D15CE7"/>
    <w:rsid w:val="00D16EB9"/>
    <w:rsid w:val="00D1796F"/>
    <w:rsid w:val="00D17D29"/>
    <w:rsid w:val="00D205CB"/>
    <w:rsid w:val="00D21854"/>
    <w:rsid w:val="00D21D26"/>
    <w:rsid w:val="00D21D5E"/>
    <w:rsid w:val="00D22362"/>
    <w:rsid w:val="00D24771"/>
    <w:rsid w:val="00D25089"/>
    <w:rsid w:val="00D25891"/>
    <w:rsid w:val="00D258B3"/>
    <w:rsid w:val="00D25C0A"/>
    <w:rsid w:val="00D26129"/>
    <w:rsid w:val="00D27251"/>
    <w:rsid w:val="00D27FF0"/>
    <w:rsid w:val="00D3072E"/>
    <w:rsid w:val="00D31BDC"/>
    <w:rsid w:val="00D34163"/>
    <w:rsid w:val="00D34F45"/>
    <w:rsid w:val="00D3548D"/>
    <w:rsid w:val="00D357E5"/>
    <w:rsid w:val="00D3584C"/>
    <w:rsid w:val="00D358E4"/>
    <w:rsid w:val="00D35D9A"/>
    <w:rsid w:val="00D36137"/>
    <w:rsid w:val="00D37BDA"/>
    <w:rsid w:val="00D40B34"/>
    <w:rsid w:val="00D413E8"/>
    <w:rsid w:val="00D4179D"/>
    <w:rsid w:val="00D42A4C"/>
    <w:rsid w:val="00D42C79"/>
    <w:rsid w:val="00D42F5E"/>
    <w:rsid w:val="00D4314B"/>
    <w:rsid w:val="00D433C1"/>
    <w:rsid w:val="00D43ABF"/>
    <w:rsid w:val="00D43CB5"/>
    <w:rsid w:val="00D43FA5"/>
    <w:rsid w:val="00D4418B"/>
    <w:rsid w:val="00D442EB"/>
    <w:rsid w:val="00D44977"/>
    <w:rsid w:val="00D45CFD"/>
    <w:rsid w:val="00D46CD5"/>
    <w:rsid w:val="00D473A3"/>
    <w:rsid w:val="00D475A3"/>
    <w:rsid w:val="00D475E9"/>
    <w:rsid w:val="00D5090C"/>
    <w:rsid w:val="00D50945"/>
    <w:rsid w:val="00D50BB1"/>
    <w:rsid w:val="00D5181D"/>
    <w:rsid w:val="00D52695"/>
    <w:rsid w:val="00D53709"/>
    <w:rsid w:val="00D54857"/>
    <w:rsid w:val="00D564A5"/>
    <w:rsid w:val="00D56D40"/>
    <w:rsid w:val="00D56E9E"/>
    <w:rsid w:val="00D60F7C"/>
    <w:rsid w:val="00D61DE0"/>
    <w:rsid w:val="00D62041"/>
    <w:rsid w:val="00D64097"/>
    <w:rsid w:val="00D64F4B"/>
    <w:rsid w:val="00D64FA9"/>
    <w:rsid w:val="00D66CBC"/>
    <w:rsid w:val="00D66FA2"/>
    <w:rsid w:val="00D67746"/>
    <w:rsid w:val="00D6791D"/>
    <w:rsid w:val="00D70C16"/>
    <w:rsid w:val="00D7103C"/>
    <w:rsid w:val="00D71070"/>
    <w:rsid w:val="00D713D3"/>
    <w:rsid w:val="00D7161B"/>
    <w:rsid w:val="00D72F1F"/>
    <w:rsid w:val="00D74734"/>
    <w:rsid w:val="00D74943"/>
    <w:rsid w:val="00D74AF0"/>
    <w:rsid w:val="00D7562E"/>
    <w:rsid w:val="00D80280"/>
    <w:rsid w:val="00D80865"/>
    <w:rsid w:val="00D81A64"/>
    <w:rsid w:val="00D81C6A"/>
    <w:rsid w:val="00D81F86"/>
    <w:rsid w:val="00D8235D"/>
    <w:rsid w:val="00D82C12"/>
    <w:rsid w:val="00D82D0E"/>
    <w:rsid w:val="00D82DDC"/>
    <w:rsid w:val="00D82ECD"/>
    <w:rsid w:val="00D83B37"/>
    <w:rsid w:val="00D854CC"/>
    <w:rsid w:val="00D864B2"/>
    <w:rsid w:val="00D870C5"/>
    <w:rsid w:val="00D876B9"/>
    <w:rsid w:val="00D877AB"/>
    <w:rsid w:val="00D87E73"/>
    <w:rsid w:val="00D901A6"/>
    <w:rsid w:val="00D92291"/>
    <w:rsid w:val="00D92FC8"/>
    <w:rsid w:val="00D93668"/>
    <w:rsid w:val="00D95B5B"/>
    <w:rsid w:val="00D96658"/>
    <w:rsid w:val="00D96700"/>
    <w:rsid w:val="00D96738"/>
    <w:rsid w:val="00D96D48"/>
    <w:rsid w:val="00D974B2"/>
    <w:rsid w:val="00D974F8"/>
    <w:rsid w:val="00DA172E"/>
    <w:rsid w:val="00DA3572"/>
    <w:rsid w:val="00DA3B44"/>
    <w:rsid w:val="00DA4B32"/>
    <w:rsid w:val="00DA563D"/>
    <w:rsid w:val="00DA5904"/>
    <w:rsid w:val="00DA5D4B"/>
    <w:rsid w:val="00DA60EE"/>
    <w:rsid w:val="00DA6149"/>
    <w:rsid w:val="00DA6BD8"/>
    <w:rsid w:val="00DA739C"/>
    <w:rsid w:val="00DA744D"/>
    <w:rsid w:val="00DA76EF"/>
    <w:rsid w:val="00DB0185"/>
    <w:rsid w:val="00DB170D"/>
    <w:rsid w:val="00DB22A6"/>
    <w:rsid w:val="00DB2413"/>
    <w:rsid w:val="00DB2C34"/>
    <w:rsid w:val="00DB312B"/>
    <w:rsid w:val="00DB347E"/>
    <w:rsid w:val="00DB4867"/>
    <w:rsid w:val="00DB49D1"/>
    <w:rsid w:val="00DB4A5E"/>
    <w:rsid w:val="00DB5BAA"/>
    <w:rsid w:val="00DB5F80"/>
    <w:rsid w:val="00DB787D"/>
    <w:rsid w:val="00DB7A6C"/>
    <w:rsid w:val="00DC0B03"/>
    <w:rsid w:val="00DC103D"/>
    <w:rsid w:val="00DC1ADA"/>
    <w:rsid w:val="00DC2756"/>
    <w:rsid w:val="00DC39E9"/>
    <w:rsid w:val="00DC4407"/>
    <w:rsid w:val="00DC4671"/>
    <w:rsid w:val="00DC5C98"/>
    <w:rsid w:val="00DC63AE"/>
    <w:rsid w:val="00DD0C37"/>
    <w:rsid w:val="00DD1152"/>
    <w:rsid w:val="00DD1288"/>
    <w:rsid w:val="00DD1EE1"/>
    <w:rsid w:val="00DD2A68"/>
    <w:rsid w:val="00DD2F41"/>
    <w:rsid w:val="00DD32CA"/>
    <w:rsid w:val="00DD3DDC"/>
    <w:rsid w:val="00DD4921"/>
    <w:rsid w:val="00DD5951"/>
    <w:rsid w:val="00DD60BC"/>
    <w:rsid w:val="00DD61AD"/>
    <w:rsid w:val="00DD79E4"/>
    <w:rsid w:val="00DE0932"/>
    <w:rsid w:val="00DE13EE"/>
    <w:rsid w:val="00DE24A0"/>
    <w:rsid w:val="00DE293D"/>
    <w:rsid w:val="00DE35F6"/>
    <w:rsid w:val="00DE4428"/>
    <w:rsid w:val="00DE4B1B"/>
    <w:rsid w:val="00DE5BD3"/>
    <w:rsid w:val="00DE5CFF"/>
    <w:rsid w:val="00DE61CF"/>
    <w:rsid w:val="00DE6359"/>
    <w:rsid w:val="00DE717C"/>
    <w:rsid w:val="00DE71B8"/>
    <w:rsid w:val="00DF1FB9"/>
    <w:rsid w:val="00DF1FE6"/>
    <w:rsid w:val="00DF3C8F"/>
    <w:rsid w:val="00DF3C99"/>
    <w:rsid w:val="00DF45FF"/>
    <w:rsid w:val="00DF4B5A"/>
    <w:rsid w:val="00DF5428"/>
    <w:rsid w:val="00DF5614"/>
    <w:rsid w:val="00DF6861"/>
    <w:rsid w:val="00DF7102"/>
    <w:rsid w:val="00E0064F"/>
    <w:rsid w:val="00E01EC8"/>
    <w:rsid w:val="00E01ECF"/>
    <w:rsid w:val="00E021D1"/>
    <w:rsid w:val="00E0267C"/>
    <w:rsid w:val="00E02A42"/>
    <w:rsid w:val="00E02F7D"/>
    <w:rsid w:val="00E04B9F"/>
    <w:rsid w:val="00E059FB"/>
    <w:rsid w:val="00E05BAE"/>
    <w:rsid w:val="00E05D97"/>
    <w:rsid w:val="00E06357"/>
    <w:rsid w:val="00E10AA1"/>
    <w:rsid w:val="00E11706"/>
    <w:rsid w:val="00E12630"/>
    <w:rsid w:val="00E12730"/>
    <w:rsid w:val="00E134D4"/>
    <w:rsid w:val="00E13667"/>
    <w:rsid w:val="00E149CA"/>
    <w:rsid w:val="00E1500B"/>
    <w:rsid w:val="00E17099"/>
    <w:rsid w:val="00E17AFF"/>
    <w:rsid w:val="00E20FDE"/>
    <w:rsid w:val="00E21577"/>
    <w:rsid w:val="00E217F9"/>
    <w:rsid w:val="00E23361"/>
    <w:rsid w:val="00E2370F"/>
    <w:rsid w:val="00E245ED"/>
    <w:rsid w:val="00E25953"/>
    <w:rsid w:val="00E25AE6"/>
    <w:rsid w:val="00E266C9"/>
    <w:rsid w:val="00E2711B"/>
    <w:rsid w:val="00E3087F"/>
    <w:rsid w:val="00E31023"/>
    <w:rsid w:val="00E317A9"/>
    <w:rsid w:val="00E32663"/>
    <w:rsid w:val="00E33943"/>
    <w:rsid w:val="00E346B5"/>
    <w:rsid w:val="00E34969"/>
    <w:rsid w:val="00E35492"/>
    <w:rsid w:val="00E354CC"/>
    <w:rsid w:val="00E36156"/>
    <w:rsid w:val="00E36665"/>
    <w:rsid w:val="00E36F1C"/>
    <w:rsid w:val="00E36F7C"/>
    <w:rsid w:val="00E3713A"/>
    <w:rsid w:val="00E373E1"/>
    <w:rsid w:val="00E37720"/>
    <w:rsid w:val="00E407D0"/>
    <w:rsid w:val="00E40A6B"/>
    <w:rsid w:val="00E419BE"/>
    <w:rsid w:val="00E432A0"/>
    <w:rsid w:val="00E43ED2"/>
    <w:rsid w:val="00E45569"/>
    <w:rsid w:val="00E459B3"/>
    <w:rsid w:val="00E45E95"/>
    <w:rsid w:val="00E46064"/>
    <w:rsid w:val="00E46277"/>
    <w:rsid w:val="00E46A41"/>
    <w:rsid w:val="00E47790"/>
    <w:rsid w:val="00E50E3C"/>
    <w:rsid w:val="00E51372"/>
    <w:rsid w:val="00E52ADE"/>
    <w:rsid w:val="00E53B11"/>
    <w:rsid w:val="00E54469"/>
    <w:rsid w:val="00E55A8B"/>
    <w:rsid w:val="00E561A3"/>
    <w:rsid w:val="00E57B77"/>
    <w:rsid w:val="00E60654"/>
    <w:rsid w:val="00E6098F"/>
    <w:rsid w:val="00E60FB6"/>
    <w:rsid w:val="00E614E2"/>
    <w:rsid w:val="00E615D8"/>
    <w:rsid w:val="00E61D5D"/>
    <w:rsid w:val="00E62333"/>
    <w:rsid w:val="00E624CA"/>
    <w:rsid w:val="00E62AAA"/>
    <w:rsid w:val="00E630CC"/>
    <w:rsid w:val="00E631CB"/>
    <w:rsid w:val="00E63299"/>
    <w:rsid w:val="00E64B24"/>
    <w:rsid w:val="00E64B63"/>
    <w:rsid w:val="00E64DC8"/>
    <w:rsid w:val="00E64EC8"/>
    <w:rsid w:val="00E651D9"/>
    <w:rsid w:val="00E664E0"/>
    <w:rsid w:val="00E6690B"/>
    <w:rsid w:val="00E671AB"/>
    <w:rsid w:val="00E677B4"/>
    <w:rsid w:val="00E7045C"/>
    <w:rsid w:val="00E70FDD"/>
    <w:rsid w:val="00E717BB"/>
    <w:rsid w:val="00E71A37"/>
    <w:rsid w:val="00E71AE2"/>
    <w:rsid w:val="00E722D0"/>
    <w:rsid w:val="00E723D9"/>
    <w:rsid w:val="00E72469"/>
    <w:rsid w:val="00E72755"/>
    <w:rsid w:val="00E72903"/>
    <w:rsid w:val="00E72A4C"/>
    <w:rsid w:val="00E72B5C"/>
    <w:rsid w:val="00E72C32"/>
    <w:rsid w:val="00E7353E"/>
    <w:rsid w:val="00E7395B"/>
    <w:rsid w:val="00E74600"/>
    <w:rsid w:val="00E75BEF"/>
    <w:rsid w:val="00E760E4"/>
    <w:rsid w:val="00E761A6"/>
    <w:rsid w:val="00E76667"/>
    <w:rsid w:val="00E77096"/>
    <w:rsid w:val="00E77A0A"/>
    <w:rsid w:val="00E77BDF"/>
    <w:rsid w:val="00E8024A"/>
    <w:rsid w:val="00E80B51"/>
    <w:rsid w:val="00E81FEA"/>
    <w:rsid w:val="00E82640"/>
    <w:rsid w:val="00E826C2"/>
    <w:rsid w:val="00E82C5B"/>
    <w:rsid w:val="00E83912"/>
    <w:rsid w:val="00E83A27"/>
    <w:rsid w:val="00E83CC3"/>
    <w:rsid w:val="00E857AA"/>
    <w:rsid w:val="00E8625A"/>
    <w:rsid w:val="00E8641F"/>
    <w:rsid w:val="00E86B89"/>
    <w:rsid w:val="00E903EE"/>
    <w:rsid w:val="00E91041"/>
    <w:rsid w:val="00E912F9"/>
    <w:rsid w:val="00E91BD0"/>
    <w:rsid w:val="00E91C6E"/>
    <w:rsid w:val="00E91DC4"/>
    <w:rsid w:val="00E93128"/>
    <w:rsid w:val="00E94967"/>
    <w:rsid w:val="00E94CF2"/>
    <w:rsid w:val="00E95007"/>
    <w:rsid w:val="00E953F1"/>
    <w:rsid w:val="00E95FB3"/>
    <w:rsid w:val="00E962BF"/>
    <w:rsid w:val="00EA09D0"/>
    <w:rsid w:val="00EA305C"/>
    <w:rsid w:val="00EA36F8"/>
    <w:rsid w:val="00EA3B41"/>
    <w:rsid w:val="00EA3F84"/>
    <w:rsid w:val="00EA404D"/>
    <w:rsid w:val="00EA48EF"/>
    <w:rsid w:val="00EA4A92"/>
    <w:rsid w:val="00EA4B3A"/>
    <w:rsid w:val="00EA4F08"/>
    <w:rsid w:val="00EA588B"/>
    <w:rsid w:val="00EA5A98"/>
    <w:rsid w:val="00EA609C"/>
    <w:rsid w:val="00EA6614"/>
    <w:rsid w:val="00EA6EA8"/>
    <w:rsid w:val="00EA743C"/>
    <w:rsid w:val="00EA7A54"/>
    <w:rsid w:val="00EA7EC7"/>
    <w:rsid w:val="00EB01E8"/>
    <w:rsid w:val="00EB19D5"/>
    <w:rsid w:val="00EB1F35"/>
    <w:rsid w:val="00EB310E"/>
    <w:rsid w:val="00EB3828"/>
    <w:rsid w:val="00EB45DA"/>
    <w:rsid w:val="00EB468B"/>
    <w:rsid w:val="00EB488A"/>
    <w:rsid w:val="00EB4909"/>
    <w:rsid w:val="00EB4B92"/>
    <w:rsid w:val="00EB5603"/>
    <w:rsid w:val="00EB6195"/>
    <w:rsid w:val="00EB6F5C"/>
    <w:rsid w:val="00EB6F68"/>
    <w:rsid w:val="00EB747F"/>
    <w:rsid w:val="00EC1E03"/>
    <w:rsid w:val="00EC3203"/>
    <w:rsid w:val="00EC32BA"/>
    <w:rsid w:val="00EC3F77"/>
    <w:rsid w:val="00EC45CD"/>
    <w:rsid w:val="00EC4F43"/>
    <w:rsid w:val="00EC55A1"/>
    <w:rsid w:val="00EC63BC"/>
    <w:rsid w:val="00EC6B3D"/>
    <w:rsid w:val="00EC7CAC"/>
    <w:rsid w:val="00ED3609"/>
    <w:rsid w:val="00ED4982"/>
    <w:rsid w:val="00ED4B0D"/>
    <w:rsid w:val="00ED550F"/>
    <w:rsid w:val="00ED5795"/>
    <w:rsid w:val="00ED584B"/>
    <w:rsid w:val="00ED5C4C"/>
    <w:rsid w:val="00ED6380"/>
    <w:rsid w:val="00ED6972"/>
    <w:rsid w:val="00EE038A"/>
    <w:rsid w:val="00EE0BD5"/>
    <w:rsid w:val="00EE0BE5"/>
    <w:rsid w:val="00EE0C58"/>
    <w:rsid w:val="00EE175B"/>
    <w:rsid w:val="00EE17A2"/>
    <w:rsid w:val="00EE1D36"/>
    <w:rsid w:val="00EE1F75"/>
    <w:rsid w:val="00EE1FBD"/>
    <w:rsid w:val="00EE23B0"/>
    <w:rsid w:val="00EE2784"/>
    <w:rsid w:val="00EE2D5A"/>
    <w:rsid w:val="00EE2FE1"/>
    <w:rsid w:val="00EE31EA"/>
    <w:rsid w:val="00EE37CB"/>
    <w:rsid w:val="00EE3A80"/>
    <w:rsid w:val="00EE3EA6"/>
    <w:rsid w:val="00EE5EBB"/>
    <w:rsid w:val="00EE5ED9"/>
    <w:rsid w:val="00EE6764"/>
    <w:rsid w:val="00EE799A"/>
    <w:rsid w:val="00EF0EB4"/>
    <w:rsid w:val="00EF13E7"/>
    <w:rsid w:val="00EF2510"/>
    <w:rsid w:val="00EF2A82"/>
    <w:rsid w:val="00EF2DC9"/>
    <w:rsid w:val="00EF3423"/>
    <w:rsid w:val="00EF3F26"/>
    <w:rsid w:val="00EF4C23"/>
    <w:rsid w:val="00EF56DA"/>
    <w:rsid w:val="00EF740F"/>
    <w:rsid w:val="00EF7AA1"/>
    <w:rsid w:val="00F00768"/>
    <w:rsid w:val="00F00A55"/>
    <w:rsid w:val="00F03251"/>
    <w:rsid w:val="00F0359E"/>
    <w:rsid w:val="00F03D71"/>
    <w:rsid w:val="00F0496E"/>
    <w:rsid w:val="00F06A8F"/>
    <w:rsid w:val="00F06B14"/>
    <w:rsid w:val="00F0712A"/>
    <w:rsid w:val="00F109E7"/>
    <w:rsid w:val="00F1181C"/>
    <w:rsid w:val="00F11861"/>
    <w:rsid w:val="00F11902"/>
    <w:rsid w:val="00F11F35"/>
    <w:rsid w:val="00F124BE"/>
    <w:rsid w:val="00F12E5A"/>
    <w:rsid w:val="00F14796"/>
    <w:rsid w:val="00F14BD4"/>
    <w:rsid w:val="00F161E0"/>
    <w:rsid w:val="00F1693B"/>
    <w:rsid w:val="00F16A0B"/>
    <w:rsid w:val="00F1738C"/>
    <w:rsid w:val="00F174E6"/>
    <w:rsid w:val="00F175A9"/>
    <w:rsid w:val="00F178CD"/>
    <w:rsid w:val="00F17CD7"/>
    <w:rsid w:val="00F20363"/>
    <w:rsid w:val="00F20879"/>
    <w:rsid w:val="00F20CC3"/>
    <w:rsid w:val="00F215CE"/>
    <w:rsid w:val="00F220D7"/>
    <w:rsid w:val="00F22871"/>
    <w:rsid w:val="00F22EB8"/>
    <w:rsid w:val="00F237FF"/>
    <w:rsid w:val="00F23D02"/>
    <w:rsid w:val="00F23D3F"/>
    <w:rsid w:val="00F24CBD"/>
    <w:rsid w:val="00F25D4A"/>
    <w:rsid w:val="00F27029"/>
    <w:rsid w:val="00F30A8E"/>
    <w:rsid w:val="00F31162"/>
    <w:rsid w:val="00F31431"/>
    <w:rsid w:val="00F31A8A"/>
    <w:rsid w:val="00F3216C"/>
    <w:rsid w:val="00F332E6"/>
    <w:rsid w:val="00F338BA"/>
    <w:rsid w:val="00F33E99"/>
    <w:rsid w:val="00F34828"/>
    <w:rsid w:val="00F35E23"/>
    <w:rsid w:val="00F36BA0"/>
    <w:rsid w:val="00F36CDE"/>
    <w:rsid w:val="00F4007B"/>
    <w:rsid w:val="00F40397"/>
    <w:rsid w:val="00F40A16"/>
    <w:rsid w:val="00F40AC6"/>
    <w:rsid w:val="00F41743"/>
    <w:rsid w:val="00F418F7"/>
    <w:rsid w:val="00F41923"/>
    <w:rsid w:val="00F41C86"/>
    <w:rsid w:val="00F425ED"/>
    <w:rsid w:val="00F44A6B"/>
    <w:rsid w:val="00F44BC5"/>
    <w:rsid w:val="00F44CC8"/>
    <w:rsid w:val="00F46272"/>
    <w:rsid w:val="00F47AAB"/>
    <w:rsid w:val="00F47AD8"/>
    <w:rsid w:val="00F513C7"/>
    <w:rsid w:val="00F51B2E"/>
    <w:rsid w:val="00F52737"/>
    <w:rsid w:val="00F52784"/>
    <w:rsid w:val="00F527F4"/>
    <w:rsid w:val="00F52A8B"/>
    <w:rsid w:val="00F52BBA"/>
    <w:rsid w:val="00F52F3A"/>
    <w:rsid w:val="00F530EA"/>
    <w:rsid w:val="00F54C3E"/>
    <w:rsid w:val="00F55260"/>
    <w:rsid w:val="00F56FF5"/>
    <w:rsid w:val="00F574B6"/>
    <w:rsid w:val="00F5797E"/>
    <w:rsid w:val="00F607A3"/>
    <w:rsid w:val="00F614DC"/>
    <w:rsid w:val="00F616ED"/>
    <w:rsid w:val="00F62059"/>
    <w:rsid w:val="00F6237A"/>
    <w:rsid w:val="00F633FD"/>
    <w:rsid w:val="00F65177"/>
    <w:rsid w:val="00F65A8A"/>
    <w:rsid w:val="00F66D69"/>
    <w:rsid w:val="00F672BC"/>
    <w:rsid w:val="00F677CC"/>
    <w:rsid w:val="00F70068"/>
    <w:rsid w:val="00F7171B"/>
    <w:rsid w:val="00F719C3"/>
    <w:rsid w:val="00F7216B"/>
    <w:rsid w:val="00F723D3"/>
    <w:rsid w:val="00F72A83"/>
    <w:rsid w:val="00F72CF9"/>
    <w:rsid w:val="00F72D5E"/>
    <w:rsid w:val="00F731D9"/>
    <w:rsid w:val="00F73943"/>
    <w:rsid w:val="00F74F02"/>
    <w:rsid w:val="00F75239"/>
    <w:rsid w:val="00F7563F"/>
    <w:rsid w:val="00F75E4F"/>
    <w:rsid w:val="00F76868"/>
    <w:rsid w:val="00F76891"/>
    <w:rsid w:val="00F76B69"/>
    <w:rsid w:val="00F7789C"/>
    <w:rsid w:val="00F77C4C"/>
    <w:rsid w:val="00F8059D"/>
    <w:rsid w:val="00F80C61"/>
    <w:rsid w:val="00F82863"/>
    <w:rsid w:val="00F82B31"/>
    <w:rsid w:val="00F82E57"/>
    <w:rsid w:val="00F8325A"/>
    <w:rsid w:val="00F83D44"/>
    <w:rsid w:val="00F848D2"/>
    <w:rsid w:val="00F84B19"/>
    <w:rsid w:val="00F8651A"/>
    <w:rsid w:val="00F873F7"/>
    <w:rsid w:val="00F87414"/>
    <w:rsid w:val="00F902EF"/>
    <w:rsid w:val="00F90851"/>
    <w:rsid w:val="00F90BFF"/>
    <w:rsid w:val="00F91EB0"/>
    <w:rsid w:val="00F91F17"/>
    <w:rsid w:val="00F92369"/>
    <w:rsid w:val="00F935EC"/>
    <w:rsid w:val="00F93FDB"/>
    <w:rsid w:val="00F9438F"/>
    <w:rsid w:val="00F94742"/>
    <w:rsid w:val="00F94A75"/>
    <w:rsid w:val="00F94F41"/>
    <w:rsid w:val="00F9603B"/>
    <w:rsid w:val="00F96898"/>
    <w:rsid w:val="00F97AB3"/>
    <w:rsid w:val="00F97B4D"/>
    <w:rsid w:val="00FA17D8"/>
    <w:rsid w:val="00FA1923"/>
    <w:rsid w:val="00FA1FB8"/>
    <w:rsid w:val="00FA24C2"/>
    <w:rsid w:val="00FA25D8"/>
    <w:rsid w:val="00FA2A3C"/>
    <w:rsid w:val="00FA3E9A"/>
    <w:rsid w:val="00FA40C6"/>
    <w:rsid w:val="00FA412A"/>
    <w:rsid w:val="00FA4754"/>
    <w:rsid w:val="00FA5276"/>
    <w:rsid w:val="00FA546F"/>
    <w:rsid w:val="00FA690D"/>
    <w:rsid w:val="00FA7CBA"/>
    <w:rsid w:val="00FB0499"/>
    <w:rsid w:val="00FB0CC8"/>
    <w:rsid w:val="00FB0D1E"/>
    <w:rsid w:val="00FB11C5"/>
    <w:rsid w:val="00FB2B91"/>
    <w:rsid w:val="00FB3B85"/>
    <w:rsid w:val="00FB3C4F"/>
    <w:rsid w:val="00FB4AA0"/>
    <w:rsid w:val="00FB5A53"/>
    <w:rsid w:val="00FB5BC8"/>
    <w:rsid w:val="00FB603F"/>
    <w:rsid w:val="00FB7DEB"/>
    <w:rsid w:val="00FC12B0"/>
    <w:rsid w:val="00FC16B6"/>
    <w:rsid w:val="00FC1AFC"/>
    <w:rsid w:val="00FC23D7"/>
    <w:rsid w:val="00FC2940"/>
    <w:rsid w:val="00FC2DF0"/>
    <w:rsid w:val="00FC30B5"/>
    <w:rsid w:val="00FC5827"/>
    <w:rsid w:val="00FC5833"/>
    <w:rsid w:val="00FC7023"/>
    <w:rsid w:val="00FD0739"/>
    <w:rsid w:val="00FD0A7C"/>
    <w:rsid w:val="00FD214E"/>
    <w:rsid w:val="00FD2355"/>
    <w:rsid w:val="00FD262C"/>
    <w:rsid w:val="00FD2954"/>
    <w:rsid w:val="00FD2C89"/>
    <w:rsid w:val="00FD3404"/>
    <w:rsid w:val="00FD4477"/>
    <w:rsid w:val="00FD5D92"/>
    <w:rsid w:val="00FD6A9E"/>
    <w:rsid w:val="00FD6D72"/>
    <w:rsid w:val="00FE03C8"/>
    <w:rsid w:val="00FE113C"/>
    <w:rsid w:val="00FE2787"/>
    <w:rsid w:val="00FE373C"/>
    <w:rsid w:val="00FE399B"/>
    <w:rsid w:val="00FE4184"/>
    <w:rsid w:val="00FE5082"/>
    <w:rsid w:val="00FE7A95"/>
    <w:rsid w:val="00FE7D4C"/>
    <w:rsid w:val="00FF0065"/>
    <w:rsid w:val="00FF0776"/>
    <w:rsid w:val="00FF3A1C"/>
    <w:rsid w:val="00FF3E1F"/>
    <w:rsid w:val="00FF4465"/>
    <w:rsid w:val="00FF486D"/>
    <w:rsid w:val="00FF5685"/>
    <w:rsid w:val="00FF5CC4"/>
    <w:rsid w:val="00FF601C"/>
    <w:rsid w:val="00FF62B1"/>
    <w:rsid w:val="00FF6300"/>
    <w:rsid w:val="00FF6914"/>
    <w:rsid w:val="00FF71BC"/>
    <w:rsid w:val="00FF783A"/>
    <w:rsid w:val="00FF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77212"/>
  <w14:defaultImageDpi w14:val="32767"/>
  <w15:chartTrackingRefBased/>
  <w15:docId w15:val="{B5012BFD-2CA9-4D0D-9B9D-F14426D34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98D"/>
    <w:pPr>
      <w:spacing w:line="48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7DCB"/>
    <w:pPr>
      <w:keepNext/>
      <w:keepLines/>
      <w:numPr>
        <w:numId w:val="27"/>
      </w:numPr>
      <w:suppressLineNumbers/>
      <w:spacing w:before="240" w:after="0"/>
      <w:outlineLvl w:val="0"/>
    </w:pPr>
    <w:rPr>
      <w:rFonts w:eastAsiaTheme="majorEastAsia" w:cstheme="minorHAnsi"/>
      <w:b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60650"/>
    <w:pPr>
      <w:keepNext/>
      <w:keepLines/>
      <w:numPr>
        <w:ilvl w:val="1"/>
        <w:numId w:val="27"/>
      </w:numPr>
      <w:spacing w:before="40" w:after="0" w:line="360" w:lineRule="auto"/>
      <w:outlineLvl w:val="1"/>
    </w:pPr>
    <w:rPr>
      <w:rFonts w:eastAsiaTheme="majorEastAsia" w:cstheme="minorHAnsi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E5D05"/>
    <w:pPr>
      <w:keepNext/>
      <w:keepLines/>
      <w:numPr>
        <w:ilvl w:val="2"/>
        <w:numId w:val="27"/>
      </w:numPr>
      <w:spacing w:before="40" w:after="0"/>
      <w:ind w:left="1440"/>
      <w:outlineLvl w:val="2"/>
    </w:pPr>
    <w:rPr>
      <w:rFonts w:eastAsiaTheme="majorEastAsia" w:cstheme="minorHAns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554A"/>
    <w:pPr>
      <w:keepNext/>
      <w:keepLines/>
      <w:numPr>
        <w:ilvl w:val="3"/>
        <w:numId w:val="2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54A"/>
    <w:pPr>
      <w:keepNext/>
      <w:keepLines/>
      <w:numPr>
        <w:ilvl w:val="4"/>
        <w:numId w:val="27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54A"/>
    <w:pPr>
      <w:keepNext/>
      <w:keepLines/>
      <w:numPr>
        <w:ilvl w:val="5"/>
        <w:numId w:val="27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54A"/>
    <w:pPr>
      <w:keepNext/>
      <w:keepLines/>
      <w:numPr>
        <w:ilvl w:val="6"/>
        <w:numId w:val="2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54A"/>
    <w:pPr>
      <w:keepNext/>
      <w:keepLines/>
      <w:numPr>
        <w:ilvl w:val="7"/>
        <w:numId w:val="2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54A"/>
    <w:pPr>
      <w:keepNext/>
      <w:keepLines/>
      <w:numPr>
        <w:ilvl w:val="8"/>
        <w:numId w:val="2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DCB"/>
    <w:rPr>
      <w:rFonts w:eastAsiaTheme="majorEastAsia" w:cstheme="minorHAnsi"/>
      <w:b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60650"/>
    <w:rPr>
      <w:rFonts w:eastAsiaTheme="majorEastAsia" w:cstheme="minorHAnsi"/>
      <w:sz w:val="26"/>
      <w:szCs w:val="26"/>
      <w:u w:val="single"/>
      <w:lang w:val="en-GB"/>
    </w:rPr>
  </w:style>
  <w:style w:type="paragraph" w:styleId="ListParagraph">
    <w:name w:val="List Paragraph"/>
    <w:basedOn w:val="Normal"/>
    <w:uiPriority w:val="34"/>
    <w:qFormat/>
    <w:rsid w:val="002C554A"/>
    <w:pPr>
      <w:ind w:left="720"/>
      <w:contextualSpacing/>
    </w:pPr>
  </w:style>
  <w:style w:type="paragraph" w:styleId="Title">
    <w:name w:val="Title"/>
    <w:basedOn w:val="Normal"/>
    <w:next w:val="Normal"/>
    <w:link w:val="TitleChar"/>
    <w:autoRedefine/>
    <w:uiPriority w:val="10"/>
    <w:qFormat/>
    <w:rsid w:val="003E177E"/>
    <w:pPr>
      <w:spacing w:after="0" w:line="240" w:lineRule="auto"/>
      <w:contextualSpacing/>
      <w:jc w:val="center"/>
    </w:pPr>
    <w:rPr>
      <w:rFonts w:eastAsiaTheme="majorEastAsia" w:cstheme="minorHAnsi"/>
      <w:b/>
      <w:bCs/>
      <w:spacing w:val="-10"/>
      <w:kern w:val="28"/>
      <w:sz w:val="40"/>
      <w:szCs w:val="40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3E177E"/>
    <w:rPr>
      <w:rFonts w:eastAsiaTheme="majorEastAsia" w:cstheme="minorHAnsi"/>
      <w:b/>
      <w:bCs/>
      <w:spacing w:val="-10"/>
      <w:kern w:val="28"/>
      <w:sz w:val="40"/>
      <w:szCs w:val="40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E5D05"/>
    <w:rPr>
      <w:rFonts w:eastAsiaTheme="majorEastAsia" w:cstheme="minorHAnsi"/>
      <w:sz w:val="24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C554A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54A"/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54A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54A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54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5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2C5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3">
    <w:name w:val="Grid Table 6 Colorful Accent 3"/>
    <w:basedOn w:val="TableNormal"/>
    <w:uiPriority w:val="51"/>
    <w:rsid w:val="002C554A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PlainTable2">
    <w:name w:val="Plain Table 2"/>
    <w:basedOn w:val="TableNormal"/>
    <w:uiPriority w:val="42"/>
    <w:rsid w:val="006E7A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gkelc">
    <w:name w:val="hgkelc"/>
    <w:basedOn w:val="DefaultParagraphFont"/>
    <w:rsid w:val="00566CE7"/>
  </w:style>
  <w:style w:type="paragraph" w:customStyle="1" w:styleId="Default">
    <w:name w:val="Default"/>
    <w:rsid w:val="00ED5C4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paragraph" w:styleId="FootnoteText">
    <w:name w:val="footnote text"/>
    <w:basedOn w:val="Normal"/>
    <w:link w:val="FootnoteTextChar"/>
    <w:uiPriority w:val="99"/>
    <w:unhideWhenUsed/>
    <w:rsid w:val="00DA5D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A5D4B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A5D4B"/>
    <w:rPr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A563D"/>
    <w:pPr>
      <w:keepNext/>
      <w:adjustRightInd w:val="0"/>
      <w:snapToGrid w:val="0"/>
      <w:spacing w:before="120" w:after="120"/>
      <w:mirrorIndents/>
      <w:textboxTightWrap w:val="allLines"/>
    </w:pPr>
    <w:rPr>
      <w:i/>
      <w:i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D3B5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1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5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51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51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5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514"/>
    <w:rPr>
      <w:rFonts w:ascii="Segoe UI" w:hAnsi="Segoe UI" w:cs="Segoe UI"/>
      <w:sz w:val="18"/>
      <w:szCs w:val="18"/>
      <w:lang w:val="en-GB"/>
    </w:rPr>
  </w:style>
  <w:style w:type="character" w:customStyle="1" w:styleId="jlqj4b">
    <w:name w:val="jlqj4b"/>
    <w:basedOn w:val="DefaultParagraphFont"/>
    <w:rsid w:val="00403331"/>
  </w:style>
  <w:style w:type="paragraph" w:styleId="Header">
    <w:name w:val="header"/>
    <w:basedOn w:val="Normal"/>
    <w:link w:val="HeaderChar"/>
    <w:uiPriority w:val="99"/>
    <w:unhideWhenUsed/>
    <w:rsid w:val="006F4D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D4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4D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D43"/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020438"/>
    <w:pPr>
      <w:tabs>
        <w:tab w:val="left" w:pos="504"/>
      </w:tabs>
      <w:spacing w:after="0" w:line="240" w:lineRule="auto"/>
      <w:ind w:left="504" w:hanging="504"/>
    </w:pPr>
  </w:style>
  <w:style w:type="paragraph" w:customStyle="1" w:styleId="pptdata">
    <w:name w:val="pptdata"/>
    <w:aliases w:val="7825,cgaaadiaoqa1adkamaa5adkaoaa4adaaaaaaabpp5aat6eqaaqmaaaapaaaauwblagwazqbjahqazqbkaemabwbuahqazqbuahqae+nkabpp5aabaaaacgaaaeqabwbjaemabwbuahqazqbuahqaoiybaad0aqaaadqaaad6aaabymggapsabwaaapoakf8bapsbbwaaapobaaaaapscbwaaapobaaaaapsiagaaapr7ausa"/>
    <w:basedOn w:val="Normal"/>
    <w:rsid w:val="00F44B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fr-CH" w:eastAsia="fr-CH"/>
    </w:rPr>
  </w:style>
  <w:style w:type="paragraph" w:styleId="Revision">
    <w:name w:val="Revision"/>
    <w:hidden/>
    <w:uiPriority w:val="99"/>
    <w:semiHidden/>
    <w:rsid w:val="00711A38"/>
    <w:pPr>
      <w:spacing w:after="0" w:line="240" w:lineRule="auto"/>
    </w:pPr>
    <w:rPr>
      <w:lang w:val="en-GB"/>
    </w:rPr>
  </w:style>
  <w:style w:type="character" w:customStyle="1" w:styleId="authors">
    <w:name w:val="authors"/>
    <w:basedOn w:val="DefaultParagraphFont"/>
    <w:rsid w:val="00394493"/>
  </w:style>
  <w:style w:type="character" w:customStyle="1" w:styleId="Datum1">
    <w:name w:val="Datum1"/>
    <w:basedOn w:val="DefaultParagraphFont"/>
    <w:rsid w:val="00394493"/>
  </w:style>
  <w:style w:type="character" w:customStyle="1" w:styleId="arttitle">
    <w:name w:val="art_title"/>
    <w:basedOn w:val="DefaultParagraphFont"/>
    <w:rsid w:val="00394493"/>
  </w:style>
  <w:style w:type="character" w:customStyle="1" w:styleId="serialtitle">
    <w:name w:val="serial_title"/>
    <w:basedOn w:val="DefaultParagraphFont"/>
    <w:rsid w:val="00394493"/>
  </w:style>
  <w:style w:type="character" w:customStyle="1" w:styleId="volumeissue">
    <w:name w:val="volume_issue"/>
    <w:basedOn w:val="DefaultParagraphFont"/>
    <w:rsid w:val="00394493"/>
  </w:style>
  <w:style w:type="character" w:customStyle="1" w:styleId="pagerange">
    <w:name w:val="page_range"/>
    <w:basedOn w:val="DefaultParagraphFont"/>
    <w:rsid w:val="00394493"/>
  </w:style>
  <w:style w:type="character" w:customStyle="1" w:styleId="doilink">
    <w:name w:val="doi_link"/>
    <w:basedOn w:val="DefaultParagraphFont"/>
    <w:rsid w:val="00394493"/>
  </w:style>
  <w:style w:type="character" w:styleId="Strong">
    <w:name w:val="Strong"/>
    <w:basedOn w:val="DefaultParagraphFont"/>
    <w:uiPriority w:val="22"/>
    <w:qFormat/>
    <w:rsid w:val="00581961"/>
    <w:rPr>
      <w:b/>
      <w:bCs/>
    </w:rPr>
  </w:style>
  <w:style w:type="character" w:styleId="Emphasis">
    <w:name w:val="Emphasis"/>
    <w:basedOn w:val="DefaultParagraphFont"/>
    <w:uiPriority w:val="20"/>
    <w:qFormat/>
    <w:rsid w:val="0058196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3286C"/>
  </w:style>
  <w:style w:type="paragraph" w:styleId="NoSpacing">
    <w:name w:val="No Spacing"/>
    <w:uiPriority w:val="1"/>
    <w:qFormat/>
    <w:rsid w:val="00DB170D"/>
    <w:pPr>
      <w:spacing w:after="0" w:line="240" w:lineRule="auto"/>
      <w:jc w:val="both"/>
    </w:pPr>
    <w:rPr>
      <w:lang w:val="en-GB"/>
    </w:rPr>
  </w:style>
  <w:style w:type="table" w:styleId="GridTable1Light">
    <w:name w:val="Grid Table 1 Light"/>
    <w:basedOn w:val="TableNormal"/>
    <w:uiPriority w:val="46"/>
    <w:rsid w:val="00843CE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yle1Sansnum">
    <w:name w:val="Style1_Sans num"/>
    <w:basedOn w:val="Heading1"/>
    <w:link w:val="Style1SansnumCar"/>
    <w:qFormat/>
    <w:rsid w:val="009C6C2D"/>
    <w:pPr>
      <w:numPr>
        <w:numId w:val="0"/>
      </w:numPr>
    </w:pPr>
  </w:style>
  <w:style w:type="character" w:customStyle="1" w:styleId="Style1SansnumCar">
    <w:name w:val="Style1_Sans num Car"/>
    <w:basedOn w:val="Heading1Char"/>
    <w:link w:val="Style1Sansnum"/>
    <w:rsid w:val="009C6C2D"/>
    <w:rPr>
      <w:rFonts w:eastAsiaTheme="majorEastAsia" w:cstheme="minorHAnsi"/>
      <w:b/>
      <w:sz w:val="32"/>
      <w:szCs w:val="32"/>
      <w:u w:val="single"/>
    </w:rPr>
  </w:style>
  <w:style w:type="paragraph" w:styleId="NormalWeb">
    <w:name w:val="Normal (Web)"/>
    <w:basedOn w:val="Normal"/>
    <w:uiPriority w:val="99"/>
    <w:semiHidden/>
    <w:unhideWhenUsed/>
    <w:rsid w:val="000956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fr-CH"/>
    </w:rPr>
  </w:style>
  <w:style w:type="character" w:customStyle="1" w:styleId="katex-mathml">
    <w:name w:val="katex-mathml"/>
    <w:basedOn w:val="DefaultParagraphFont"/>
    <w:rsid w:val="003C3A75"/>
  </w:style>
  <w:style w:type="character" w:customStyle="1" w:styleId="mord">
    <w:name w:val="mord"/>
    <w:basedOn w:val="DefaultParagraphFont"/>
    <w:rsid w:val="003C3A75"/>
  </w:style>
  <w:style w:type="character" w:customStyle="1" w:styleId="mbin">
    <w:name w:val="mbin"/>
    <w:basedOn w:val="DefaultParagraphFont"/>
    <w:rsid w:val="003C3A75"/>
  </w:style>
  <w:style w:type="character" w:customStyle="1" w:styleId="vlist-s">
    <w:name w:val="vlist-s"/>
    <w:basedOn w:val="DefaultParagraphFont"/>
    <w:rsid w:val="003C3A75"/>
  </w:style>
  <w:style w:type="table" w:customStyle="1" w:styleId="StyleMmoire1">
    <w:name w:val="StyleMémoire1"/>
    <w:basedOn w:val="TableNormal"/>
    <w:uiPriority w:val="99"/>
    <w:rsid w:val="00733DFA"/>
    <w:pPr>
      <w:keepNext/>
      <w:spacing w:after="0" w:line="240" w:lineRule="auto"/>
      <w:textboxTightWrap w:val="firstAndLastLine"/>
    </w:pPr>
    <w:rPr>
      <w:rFonts w:ascii="Calibri" w:eastAsia="Calibri" w:hAnsi="Calibri" w:cs="Calibri"/>
      <w:lang w:val="fr-CH"/>
    </w:rPr>
    <w:tblPr>
      <w:tblStyleRowBandSize w:val="1"/>
      <w:tblBorders>
        <w:top w:val="single" w:sz="18" w:space="0" w:color="auto"/>
        <w:bottom w:val="single" w:sz="18" w:space="0" w:color="auto"/>
        <w:insideH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18" w:space="0" w:color="auto"/>
        </w:tcBorders>
      </w:tcPr>
    </w:tblStylePr>
    <w:tblStylePr w:type="lastRow">
      <w:tblPr/>
      <w:tcPr>
        <w:tcBorders>
          <w:bottom w:val="nil"/>
        </w:tcBorders>
      </w:tcPr>
    </w:tblStylePr>
    <w:tblStylePr w:type="band1Horz">
      <w:tblPr/>
      <w:tcPr>
        <w:tcBorders>
          <w:insideH w:val="single" w:sz="4" w:space="0" w:color="auto"/>
          <w:insideV w:val="nil"/>
        </w:tcBorders>
      </w:tcPr>
    </w:tblStylePr>
  </w:style>
  <w:style w:type="paragraph" w:styleId="BodyText">
    <w:name w:val="Body Text"/>
    <w:basedOn w:val="Normal"/>
    <w:link w:val="BodyTextChar"/>
    <w:uiPriority w:val="99"/>
    <w:unhideWhenUsed/>
    <w:rsid w:val="00CD0523"/>
    <w:pPr>
      <w:keepNext/>
    </w:pPr>
    <w:rPr>
      <w:noProof/>
      <w:lang w:val="fr-CH" w:eastAsia="fr-CH"/>
    </w:rPr>
  </w:style>
  <w:style w:type="character" w:customStyle="1" w:styleId="BodyTextChar">
    <w:name w:val="Body Text Char"/>
    <w:basedOn w:val="DefaultParagraphFont"/>
    <w:link w:val="BodyText"/>
    <w:uiPriority w:val="99"/>
    <w:rsid w:val="00CD0523"/>
    <w:rPr>
      <w:noProof/>
      <w:sz w:val="24"/>
      <w:lang w:val="fr-CH" w:eastAsia="fr-CH"/>
    </w:rPr>
  </w:style>
  <w:style w:type="character" w:customStyle="1" w:styleId="CaptionChar">
    <w:name w:val="Caption Char"/>
    <w:basedOn w:val="DefaultParagraphFont"/>
    <w:link w:val="Caption"/>
    <w:uiPriority w:val="35"/>
    <w:rsid w:val="00DA563D"/>
    <w:rPr>
      <w:i/>
      <w:iCs/>
      <w:sz w:val="18"/>
      <w:szCs w:val="18"/>
      <w:lang w:val="en-GB"/>
    </w:rPr>
  </w:style>
  <w:style w:type="character" w:customStyle="1" w:styleId="cf01">
    <w:name w:val="cf01"/>
    <w:basedOn w:val="DefaultParagraphFont"/>
    <w:rsid w:val="00140478"/>
    <w:rPr>
      <w:rFonts w:ascii="Segoe UI" w:hAnsi="Segoe UI" w:cs="Segoe UI" w:hint="default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9467E"/>
    <w:pPr>
      <w:spacing w:after="0"/>
      <w:jc w:val="left"/>
    </w:pPr>
    <w:rPr>
      <w:rFonts w:cstheme="minorHAnsi"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3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4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2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9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5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4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8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3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82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3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171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67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4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97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8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4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3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8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43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2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4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3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0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8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4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5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2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83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7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7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8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46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1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4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8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1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5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7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8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1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2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9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97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8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53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28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5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03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7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9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800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06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9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6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4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2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0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1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2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3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35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83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5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3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4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8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9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9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7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8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0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1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73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0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4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3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1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2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4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2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50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8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6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8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4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4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4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3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39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7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2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80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6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46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9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9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3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81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8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5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9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3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39270-6759-4506-8B92-8C363B91C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6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adgen-Morvant</dc:creator>
  <cp:keywords/>
  <dc:description/>
  <cp:lastModifiedBy>Brenda Peat</cp:lastModifiedBy>
  <cp:revision>4</cp:revision>
  <cp:lastPrinted>2024-02-20T11:54:00Z</cp:lastPrinted>
  <dcterms:created xsi:type="dcterms:W3CDTF">2026-01-30T21:50:00Z</dcterms:created>
  <dcterms:modified xsi:type="dcterms:W3CDTF">2026-01-30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AwCUlYTT"/&gt;&lt;style id="http://www.zotero.org/styles/forensic-science-international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